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CBB8D9" w14:textId="478F65C7" w:rsidR="00A66B5D" w:rsidRPr="00BA2BAE" w:rsidRDefault="00000000" w:rsidP="00217B0B">
      <w:pPr>
        <w:adjustRightInd w:val="0"/>
        <w:snapToGrid w:val="0"/>
        <w:spacing w:line="360" w:lineRule="auto"/>
        <w:jc w:val="center"/>
        <w:rPr>
          <w:b/>
          <w:iCs/>
          <w:color w:val="000000" w:themeColor="text1"/>
          <w:szCs w:val="24"/>
        </w:rPr>
      </w:pPr>
      <w:r w:rsidRPr="00BA2BAE">
        <w:rPr>
          <w:b/>
          <w:iCs/>
          <w:color w:val="000000" w:themeColor="text1"/>
          <w:szCs w:val="24"/>
        </w:rPr>
        <w:t xml:space="preserve">Additional </w:t>
      </w:r>
      <w:r w:rsidR="00244FFC" w:rsidRPr="00BA2BAE">
        <w:rPr>
          <w:b/>
          <w:iCs/>
          <w:color w:val="000000" w:themeColor="text1"/>
          <w:szCs w:val="24"/>
        </w:rPr>
        <w:t>File</w:t>
      </w:r>
      <w:r w:rsidR="00E04034">
        <w:rPr>
          <w:b/>
          <w:iCs/>
          <w:color w:val="000000" w:themeColor="text1"/>
          <w:szCs w:val="24"/>
        </w:rPr>
        <w:t>s</w:t>
      </w:r>
    </w:p>
    <w:p w14:paraId="78C8945A" w14:textId="77777777" w:rsidR="00711CA7" w:rsidRPr="00711CA7" w:rsidRDefault="00711CA7" w:rsidP="00711CA7">
      <w:pPr>
        <w:tabs>
          <w:tab w:val="left" w:pos="1418"/>
        </w:tabs>
        <w:adjustRightInd w:val="0"/>
        <w:snapToGrid w:val="0"/>
        <w:spacing w:line="360" w:lineRule="auto"/>
        <w:jc w:val="center"/>
        <w:rPr>
          <w:b/>
          <w:color w:val="000000" w:themeColor="text1"/>
          <w:szCs w:val="24"/>
        </w:rPr>
      </w:pPr>
      <w:r w:rsidRPr="00711CA7">
        <w:rPr>
          <w:b/>
          <w:color w:val="000000" w:themeColor="text1"/>
          <w:szCs w:val="24"/>
        </w:rPr>
        <w:t>Timing of onset of persistent critical illness in Japan: a nationwide registry study</w:t>
      </w:r>
    </w:p>
    <w:p w14:paraId="45F8E37A" w14:textId="77777777" w:rsidR="00E04034" w:rsidRDefault="00E04034" w:rsidP="00711CA7">
      <w:pPr>
        <w:tabs>
          <w:tab w:val="left" w:pos="1418"/>
        </w:tabs>
        <w:adjustRightInd w:val="0"/>
        <w:snapToGrid w:val="0"/>
        <w:spacing w:line="360" w:lineRule="auto"/>
        <w:jc w:val="both"/>
        <w:rPr>
          <w:bCs/>
          <w:color w:val="000000" w:themeColor="text1"/>
          <w:szCs w:val="24"/>
        </w:rPr>
      </w:pPr>
    </w:p>
    <w:p w14:paraId="41F04219" w14:textId="7AB8215B" w:rsidR="00711CA7" w:rsidRPr="00711CA7" w:rsidRDefault="00711CA7" w:rsidP="00711CA7">
      <w:pPr>
        <w:tabs>
          <w:tab w:val="left" w:pos="1418"/>
        </w:tabs>
        <w:adjustRightInd w:val="0"/>
        <w:snapToGrid w:val="0"/>
        <w:spacing w:line="360" w:lineRule="auto"/>
        <w:jc w:val="both"/>
        <w:rPr>
          <w:bCs/>
          <w:color w:val="000000" w:themeColor="text1"/>
          <w:szCs w:val="24"/>
        </w:rPr>
      </w:pPr>
      <w:r w:rsidRPr="00711CA7">
        <w:rPr>
          <w:bCs/>
          <w:color w:val="000000" w:themeColor="text1"/>
          <w:szCs w:val="24"/>
        </w:rPr>
        <w:t xml:space="preserve">Hiroyuki </w:t>
      </w:r>
      <w:proofErr w:type="spellStart"/>
      <w:r w:rsidRPr="00711CA7">
        <w:rPr>
          <w:bCs/>
          <w:color w:val="000000" w:themeColor="text1"/>
          <w:szCs w:val="24"/>
        </w:rPr>
        <w:t>Ohbe</w:t>
      </w:r>
      <w:proofErr w:type="spellEnd"/>
      <w:r w:rsidRPr="00711CA7">
        <w:rPr>
          <w:bCs/>
          <w:color w:val="000000" w:themeColor="text1"/>
          <w:szCs w:val="24"/>
        </w:rPr>
        <w:t xml:space="preserve">, Daisuke Kudo, Naoya Kobayashi, Kasumi </w:t>
      </w:r>
      <w:proofErr w:type="spellStart"/>
      <w:r w:rsidRPr="00711CA7">
        <w:rPr>
          <w:bCs/>
          <w:color w:val="000000" w:themeColor="text1"/>
          <w:szCs w:val="24"/>
        </w:rPr>
        <w:t>Shirasaki</w:t>
      </w:r>
      <w:proofErr w:type="spellEnd"/>
      <w:r w:rsidRPr="00711CA7">
        <w:rPr>
          <w:bCs/>
          <w:color w:val="000000" w:themeColor="text1"/>
          <w:szCs w:val="24"/>
        </w:rPr>
        <w:t xml:space="preserve">, Kensuke Nakamura, Theodore J </w:t>
      </w:r>
      <w:proofErr w:type="spellStart"/>
      <w:r w:rsidRPr="00711CA7">
        <w:rPr>
          <w:bCs/>
          <w:color w:val="000000" w:themeColor="text1"/>
          <w:szCs w:val="24"/>
        </w:rPr>
        <w:t>Iwashyna</w:t>
      </w:r>
      <w:proofErr w:type="spellEnd"/>
      <w:r w:rsidRPr="00711CA7">
        <w:rPr>
          <w:bCs/>
          <w:color w:val="000000" w:themeColor="text1"/>
          <w:szCs w:val="24"/>
        </w:rPr>
        <w:t xml:space="preserve">, Shigeki </w:t>
      </w:r>
      <w:proofErr w:type="spellStart"/>
      <w:r w:rsidRPr="00711CA7">
        <w:rPr>
          <w:bCs/>
          <w:color w:val="000000" w:themeColor="text1"/>
          <w:szCs w:val="24"/>
        </w:rPr>
        <w:t>Kushimoto</w:t>
      </w:r>
      <w:proofErr w:type="spellEnd"/>
    </w:p>
    <w:p w14:paraId="61DBDBA0" w14:textId="77777777" w:rsidR="00711CA7" w:rsidRPr="00BA2BAE" w:rsidRDefault="00711CA7" w:rsidP="00711CA7">
      <w:pPr>
        <w:tabs>
          <w:tab w:val="left" w:pos="1418"/>
        </w:tabs>
        <w:adjustRightInd w:val="0"/>
        <w:snapToGrid w:val="0"/>
        <w:spacing w:line="360" w:lineRule="auto"/>
        <w:jc w:val="both"/>
        <w:rPr>
          <w:color w:val="000000" w:themeColor="text1"/>
          <w:szCs w:val="24"/>
        </w:rPr>
      </w:pPr>
    </w:p>
    <w:p w14:paraId="2C5DA1FB" w14:textId="77777777" w:rsidR="009D22E1" w:rsidRDefault="009D22E1" w:rsidP="00217B0B">
      <w:pPr>
        <w:adjustRightInd w:val="0"/>
        <w:snapToGrid w:val="0"/>
        <w:spacing w:line="360" w:lineRule="auto"/>
        <w:jc w:val="both"/>
        <w:rPr>
          <w:color w:val="000000" w:themeColor="text1"/>
          <w:szCs w:val="24"/>
        </w:rPr>
      </w:pPr>
    </w:p>
    <w:p w14:paraId="0239D9FB" w14:textId="5A98A0CC" w:rsidR="00A66B5D" w:rsidRPr="00BA2BAE" w:rsidRDefault="00000000" w:rsidP="00217B0B">
      <w:pPr>
        <w:adjustRightInd w:val="0"/>
        <w:snapToGrid w:val="0"/>
        <w:spacing w:line="360" w:lineRule="auto"/>
        <w:jc w:val="both"/>
        <w:rPr>
          <w:b/>
          <w:color w:val="000000" w:themeColor="text1"/>
          <w:szCs w:val="24"/>
        </w:rPr>
      </w:pPr>
      <w:r w:rsidRPr="00BA2BAE">
        <w:rPr>
          <w:b/>
          <w:color w:val="000000" w:themeColor="text1"/>
          <w:szCs w:val="24"/>
        </w:rPr>
        <w:t xml:space="preserve">List of </w:t>
      </w:r>
      <w:r w:rsidR="00EB281A" w:rsidRPr="00BA2BAE">
        <w:rPr>
          <w:b/>
          <w:color w:val="000000" w:themeColor="text1"/>
          <w:szCs w:val="24"/>
        </w:rPr>
        <w:t>additional file</w:t>
      </w:r>
      <w:r w:rsidR="00F26639">
        <w:rPr>
          <w:b/>
          <w:color w:val="000000" w:themeColor="text1"/>
          <w:szCs w:val="24"/>
        </w:rPr>
        <w:t>s</w:t>
      </w:r>
    </w:p>
    <w:p w14:paraId="2C9D0A84" w14:textId="61E831B3" w:rsidR="00244FFC" w:rsidRPr="00BA2BAE" w:rsidRDefault="00244FFC" w:rsidP="00217B0B">
      <w:pPr>
        <w:adjustRightInd w:val="0"/>
        <w:snapToGrid w:val="0"/>
        <w:spacing w:line="360" w:lineRule="auto"/>
        <w:jc w:val="both"/>
        <w:rPr>
          <w:color w:val="000000" w:themeColor="text1"/>
          <w:szCs w:val="24"/>
        </w:rPr>
      </w:pPr>
      <w:r w:rsidRPr="00BA2BAE">
        <w:rPr>
          <w:b/>
          <w:color w:val="000000" w:themeColor="text1"/>
          <w:szCs w:val="24"/>
        </w:rPr>
        <w:t>Supplementary Table 1.</w:t>
      </w:r>
      <w:r w:rsidRPr="00BA2BAE">
        <w:rPr>
          <w:color w:val="000000" w:themeColor="text1"/>
          <w:szCs w:val="24"/>
        </w:rPr>
        <w:t xml:space="preserve"> </w:t>
      </w:r>
      <w:r w:rsidR="00654921" w:rsidRPr="00654921">
        <w:rPr>
          <w:color w:val="000000" w:themeColor="text1"/>
          <w:szCs w:val="24"/>
        </w:rPr>
        <w:t>Missingness for physiological variables</w:t>
      </w:r>
      <w:r w:rsidR="00BA0C0B">
        <w:rPr>
          <w:color w:val="000000" w:themeColor="text1"/>
          <w:szCs w:val="24"/>
        </w:rPr>
        <w:t>.</w:t>
      </w:r>
    </w:p>
    <w:p w14:paraId="4E8EE5D9" w14:textId="01D72457" w:rsidR="00A66B5D" w:rsidRPr="00BA2BAE" w:rsidRDefault="00244FFC" w:rsidP="00217B0B">
      <w:pPr>
        <w:adjustRightInd w:val="0"/>
        <w:snapToGrid w:val="0"/>
        <w:spacing w:line="360" w:lineRule="auto"/>
        <w:jc w:val="both"/>
        <w:rPr>
          <w:color w:val="000000" w:themeColor="text1"/>
          <w:szCs w:val="24"/>
        </w:rPr>
      </w:pPr>
      <w:r w:rsidRPr="00BA2BAE">
        <w:rPr>
          <w:b/>
          <w:color w:val="000000" w:themeColor="text1"/>
          <w:szCs w:val="24"/>
        </w:rPr>
        <w:t>Supplementary Table 2.</w:t>
      </w:r>
      <w:r w:rsidRPr="00BA2BAE">
        <w:rPr>
          <w:color w:val="000000" w:themeColor="text1"/>
          <w:szCs w:val="24"/>
        </w:rPr>
        <w:t xml:space="preserve"> </w:t>
      </w:r>
      <w:r w:rsidR="00BA0C0B" w:rsidRPr="00BA0C0B">
        <w:rPr>
          <w:color w:val="000000" w:themeColor="text1"/>
          <w:szCs w:val="24"/>
        </w:rPr>
        <w:t>Mortality for patients in an ICU</w:t>
      </w:r>
      <w:r w:rsidR="00BA0C0B">
        <w:rPr>
          <w:color w:val="000000" w:themeColor="text1"/>
          <w:szCs w:val="24"/>
        </w:rPr>
        <w:t>.</w:t>
      </w:r>
    </w:p>
    <w:p w14:paraId="121B358D" w14:textId="0165CBD7" w:rsidR="0098635D" w:rsidRPr="00BA2BAE" w:rsidRDefault="0098635D" w:rsidP="00217B0B">
      <w:pPr>
        <w:adjustRightInd w:val="0"/>
        <w:snapToGrid w:val="0"/>
        <w:spacing w:line="360" w:lineRule="auto"/>
        <w:jc w:val="both"/>
        <w:rPr>
          <w:color w:val="000000" w:themeColor="text1"/>
          <w:szCs w:val="24"/>
        </w:rPr>
      </w:pPr>
      <w:r w:rsidRPr="00BA2BAE">
        <w:rPr>
          <w:b/>
          <w:color w:val="000000" w:themeColor="text1"/>
          <w:szCs w:val="24"/>
        </w:rPr>
        <w:t>Supplementary Table 3.</w:t>
      </w:r>
      <w:r w:rsidRPr="00BA2BAE">
        <w:rPr>
          <w:color w:val="000000" w:themeColor="text1"/>
          <w:szCs w:val="24"/>
        </w:rPr>
        <w:t xml:space="preserve"> </w:t>
      </w:r>
      <w:r w:rsidR="000048F8" w:rsidRPr="00BA0C0B">
        <w:rPr>
          <w:color w:val="000000" w:themeColor="text1"/>
          <w:szCs w:val="24"/>
        </w:rPr>
        <w:t xml:space="preserve">Regression </w:t>
      </w:r>
      <w:r w:rsidR="000048F8">
        <w:rPr>
          <w:color w:val="000000" w:themeColor="text1"/>
          <w:szCs w:val="24"/>
        </w:rPr>
        <w:t>c</w:t>
      </w:r>
      <w:r w:rsidR="000048F8" w:rsidRPr="00BA0C0B">
        <w:rPr>
          <w:color w:val="000000" w:themeColor="text1"/>
          <w:szCs w:val="24"/>
        </w:rPr>
        <w:t xml:space="preserve">oefficients for </w:t>
      </w:r>
      <w:r w:rsidR="000048F8" w:rsidRPr="00072EDE">
        <w:rPr>
          <w:color w:val="000000" w:themeColor="text1"/>
          <w:szCs w:val="24"/>
        </w:rPr>
        <w:t>antecedent characteristics</w:t>
      </w:r>
      <w:r w:rsidR="000048F8">
        <w:rPr>
          <w:color w:val="000000" w:themeColor="text1"/>
          <w:szCs w:val="24"/>
        </w:rPr>
        <w:t xml:space="preserve"> component.</w:t>
      </w:r>
    </w:p>
    <w:p w14:paraId="7D9FAF50" w14:textId="2C237732" w:rsidR="00BA0C0B" w:rsidRDefault="0098635D" w:rsidP="00BA0C0B">
      <w:pPr>
        <w:spacing w:line="360" w:lineRule="auto"/>
        <w:jc w:val="both"/>
        <w:rPr>
          <w:b/>
          <w:color w:val="000000" w:themeColor="text1"/>
          <w:szCs w:val="24"/>
        </w:rPr>
      </w:pPr>
      <w:r w:rsidRPr="00BA2BAE">
        <w:rPr>
          <w:b/>
          <w:color w:val="000000" w:themeColor="text1"/>
          <w:szCs w:val="24"/>
        </w:rPr>
        <w:t xml:space="preserve">Supplementary Table </w:t>
      </w:r>
      <w:r w:rsidRPr="00BA2BAE">
        <w:rPr>
          <w:b/>
          <w:color w:val="000000" w:themeColor="text1"/>
        </w:rPr>
        <w:t>4.</w:t>
      </w:r>
      <w:r w:rsidRPr="00BA2BAE">
        <w:rPr>
          <w:color w:val="000000" w:themeColor="text1"/>
        </w:rPr>
        <w:t xml:space="preserve"> </w:t>
      </w:r>
      <w:r w:rsidR="000048F8" w:rsidRPr="00BA0C0B">
        <w:rPr>
          <w:color w:val="000000" w:themeColor="text1"/>
        </w:rPr>
        <w:t xml:space="preserve">Regression </w:t>
      </w:r>
      <w:r w:rsidR="000048F8">
        <w:rPr>
          <w:color w:val="000000" w:themeColor="text1"/>
        </w:rPr>
        <w:t>c</w:t>
      </w:r>
      <w:r w:rsidR="000048F8" w:rsidRPr="00BA0C0B">
        <w:rPr>
          <w:color w:val="000000" w:themeColor="text1"/>
        </w:rPr>
        <w:t xml:space="preserve">oefficients for </w:t>
      </w:r>
      <w:r w:rsidR="000048F8" w:rsidRPr="00F2713B">
        <w:rPr>
          <w:color w:val="000000" w:themeColor="text1"/>
        </w:rPr>
        <w:t>acute illness component</w:t>
      </w:r>
      <w:r w:rsidR="000048F8">
        <w:rPr>
          <w:color w:val="000000" w:themeColor="text1"/>
        </w:rPr>
        <w:t>.</w:t>
      </w:r>
    </w:p>
    <w:p w14:paraId="42549AF8" w14:textId="77777777" w:rsidR="00BA0C0B" w:rsidRDefault="00BA0C0B" w:rsidP="00BA0C0B">
      <w:pPr>
        <w:spacing w:line="360" w:lineRule="auto"/>
        <w:jc w:val="both"/>
        <w:rPr>
          <w:b/>
          <w:color w:val="000000" w:themeColor="text1"/>
          <w:szCs w:val="24"/>
        </w:rPr>
      </w:pPr>
    </w:p>
    <w:p w14:paraId="734D0491" w14:textId="082B7DA6" w:rsidR="005C0816" w:rsidRPr="005C0816" w:rsidRDefault="005C0816" w:rsidP="00BA0C0B">
      <w:pPr>
        <w:spacing w:line="360" w:lineRule="auto"/>
        <w:jc w:val="both"/>
        <w:rPr>
          <w:bCs/>
          <w:color w:val="000000" w:themeColor="text1"/>
          <w:szCs w:val="24"/>
        </w:rPr>
      </w:pPr>
      <w:r w:rsidRPr="005C0816">
        <w:rPr>
          <w:b/>
          <w:color w:val="000000" w:themeColor="text1"/>
          <w:szCs w:val="24"/>
        </w:rPr>
        <w:t xml:space="preserve">Supplementary Figure 1. </w:t>
      </w:r>
      <w:r w:rsidRPr="005C0816">
        <w:rPr>
          <w:bCs/>
          <w:color w:val="000000" w:themeColor="text1"/>
          <w:szCs w:val="24"/>
        </w:rPr>
        <w:t>Patient flow chart.</w:t>
      </w:r>
    </w:p>
    <w:p w14:paraId="0C578221" w14:textId="559564DE" w:rsidR="0098635D" w:rsidRPr="00BA2BAE" w:rsidRDefault="0098635D" w:rsidP="00BA0C0B">
      <w:pPr>
        <w:spacing w:line="360" w:lineRule="auto"/>
        <w:jc w:val="both"/>
        <w:rPr>
          <w:color w:val="000000" w:themeColor="text1"/>
          <w:szCs w:val="24"/>
        </w:rPr>
      </w:pPr>
      <w:r w:rsidRPr="00BA2BAE">
        <w:rPr>
          <w:b/>
          <w:color w:val="000000" w:themeColor="text1"/>
          <w:szCs w:val="24"/>
        </w:rPr>
        <w:t xml:space="preserve">Supplementary Figure </w:t>
      </w:r>
      <w:r w:rsidR="005C0816">
        <w:rPr>
          <w:b/>
          <w:color w:val="000000" w:themeColor="text1"/>
          <w:szCs w:val="24"/>
        </w:rPr>
        <w:t>2</w:t>
      </w:r>
      <w:r w:rsidRPr="00BA2BAE">
        <w:rPr>
          <w:b/>
          <w:color w:val="000000" w:themeColor="text1"/>
          <w:szCs w:val="24"/>
        </w:rPr>
        <w:t>.</w:t>
      </w:r>
      <w:r w:rsidRPr="00BA2BAE">
        <w:rPr>
          <w:color w:val="000000" w:themeColor="text1"/>
          <w:szCs w:val="24"/>
        </w:rPr>
        <w:t xml:space="preserve"> </w:t>
      </w:r>
      <w:r w:rsidR="00786521" w:rsidRPr="00786521">
        <w:rPr>
          <w:color w:val="000000" w:themeColor="text1"/>
          <w:szCs w:val="24"/>
        </w:rPr>
        <w:t>Predictive ability (measured by AUROC) for in-hospital mortality in the models of antecedent characteristics and acute illness component</w:t>
      </w:r>
      <w:r w:rsidR="00786521">
        <w:rPr>
          <w:color w:val="000000" w:themeColor="text1"/>
          <w:szCs w:val="24"/>
        </w:rPr>
        <w:t xml:space="preserve"> </w:t>
      </w:r>
      <w:r w:rsidR="00786521" w:rsidRPr="00786521">
        <w:rPr>
          <w:color w:val="000000" w:themeColor="text1"/>
          <w:szCs w:val="24"/>
        </w:rPr>
        <w:t>in the subgroup analyses</w:t>
      </w:r>
      <w:r w:rsidR="00786521">
        <w:rPr>
          <w:color w:val="000000" w:themeColor="text1"/>
          <w:szCs w:val="24"/>
        </w:rPr>
        <w:t xml:space="preserve"> for age and </w:t>
      </w:r>
      <w:r w:rsidR="00786521" w:rsidRPr="00786521">
        <w:rPr>
          <w:color w:val="000000" w:themeColor="text1"/>
          <w:szCs w:val="24"/>
        </w:rPr>
        <w:t>type of ICU admission</w:t>
      </w:r>
      <w:r w:rsidR="00786521">
        <w:rPr>
          <w:color w:val="000000" w:themeColor="text1"/>
          <w:szCs w:val="24"/>
        </w:rPr>
        <w:t>.</w:t>
      </w:r>
    </w:p>
    <w:p w14:paraId="2744D56D" w14:textId="6F3FB6E1" w:rsidR="0098635D" w:rsidRPr="00BA2BAE" w:rsidRDefault="0098635D" w:rsidP="00217B0B">
      <w:pPr>
        <w:adjustRightInd w:val="0"/>
        <w:snapToGrid w:val="0"/>
        <w:spacing w:line="360" w:lineRule="auto"/>
        <w:jc w:val="both"/>
        <w:rPr>
          <w:color w:val="000000" w:themeColor="text1"/>
          <w:szCs w:val="24"/>
        </w:rPr>
      </w:pPr>
      <w:r w:rsidRPr="00BA2BAE">
        <w:rPr>
          <w:b/>
          <w:color w:val="000000" w:themeColor="text1"/>
          <w:szCs w:val="24"/>
        </w:rPr>
        <w:t>Supplementary Figure</w:t>
      </w:r>
      <w:r w:rsidRPr="00BA2BAE" w:rsidDel="00244FFC">
        <w:rPr>
          <w:b/>
          <w:color w:val="000000" w:themeColor="text1"/>
          <w:szCs w:val="24"/>
        </w:rPr>
        <w:t xml:space="preserve"> </w:t>
      </w:r>
      <w:r w:rsidR="005C0816">
        <w:rPr>
          <w:b/>
          <w:color w:val="000000" w:themeColor="text1"/>
          <w:szCs w:val="24"/>
        </w:rPr>
        <w:t>3</w:t>
      </w:r>
      <w:r w:rsidRPr="00BA2BAE">
        <w:rPr>
          <w:b/>
          <w:color w:val="000000" w:themeColor="text1"/>
          <w:szCs w:val="24"/>
        </w:rPr>
        <w:t>.</w:t>
      </w:r>
      <w:r w:rsidRPr="00BA2BAE">
        <w:rPr>
          <w:color w:val="000000" w:themeColor="text1"/>
          <w:szCs w:val="24"/>
        </w:rPr>
        <w:t xml:space="preserve"> </w:t>
      </w:r>
      <w:r w:rsidR="00786521" w:rsidRPr="00786521">
        <w:rPr>
          <w:color w:val="000000" w:themeColor="text1"/>
          <w:szCs w:val="24"/>
        </w:rPr>
        <w:t>Predictive ability (measured by AUROC) for in-hospital mortality in the models of antecedent characteristics and acute illness component</w:t>
      </w:r>
      <w:r w:rsidR="00786521">
        <w:rPr>
          <w:color w:val="000000" w:themeColor="text1"/>
          <w:szCs w:val="24"/>
        </w:rPr>
        <w:t xml:space="preserve"> </w:t>
      </w:r>
      <w:r w:rsidR="00786521" w:rsidRPr="00786521">
        <w:rPr>
          <w:color w:val="000000" w:themeColor="text1"/>
          <w:szCs w:val="24"/>
        </w:rPr>
        <w:t>in the subgroup analyses</w:t>
      </w:r>
      <w:r w:rsidR="00786521">
        <w:rPr>
          <w:color w:val="000000" w:themeColor="text1"/>
          <w:szCs w:val="24"/>
        </w:rPr>
        <w:t xml:space="preserve"> for </w:t>
      </w:r>
      <w:r w:rsidR="00786521" w:rsidRPr="00786521">
        <w:rPr>
          <w:color w:val="000000" w:themeColor="text1"/>
          <w:szCs w:val="24"/>
        </w:rPr>
        <w:t xml:space="preserve">fiscal year </w:t>
      </w:r>
      <w:r w:rsidR="00786521">
        <w:rPr>
          <w:color w:val="000000" w:themeColor="text1"/>
          <w:szCs w:val="24"/>
        </w:rPr>
        <w:t xml:space="preserve">and </w:t>
      </w:r>
      <w:r w:rsidR="00786521" w:rsidRPr="00786521">
        <w:rPr>
          <w:color w:val="000000" w:themeColor="text1"/>
          <w:szCs w:val="24"/>
        </w:rPr>
        <w:t>admission diagnosis</w:t>
      </w:r>
      <w:r w:rsidR="00786521">
        <w:rPr>
          <w:color w:val="000000" w:themeColor="text1"/>
          <w:szCs w:val="24"/>
        </w:rPr>
        <w:t>.</w:t>
      </w:r>
    </w:p>
    <w:p w14:paraId="412D471F" w14:textId="22E5BE6F" w:rsidR="00A66B5D" w:rsidRPr="00F25F84" w:rsidRDefault="00DD579C" w:rsidP="00F25F84">
      <w:pPr>
        <w:adjustRightInd w:val="0"/>
        <w:snapToGrid w:val="0"/>
        <w:spacing w:line="360" w:lineRule="auto"/>
        <w:jc w:val="both"/>
        <w:rPr>
          <w:color w:val="000000" w:themeColor="text1"/>
          <w:szCs w:val="24"/>
        </w:rPr>
      </w:pPr>
      <w:r w:rsidRPr="00BA2BAE">
        <w:rPr>
          <w:b/>
          <w:color w:val="000000" w:themeColor="text1"/>
          <w:szCs w:val="24"/>
        </w:rPr>
        <w:t>Supplementary Figure</w:t>
      </w:r>
      <w:r w:rsidRPr="00BA2BAE" w:rsidDel="00244FFC">
        <w:rPr>
          <w:b/>
          <w:color w:val="000000" w:themeColor="text1"/>
          <w:szCs w:val="24"/>
        </w:rPr>
        <w:t xml:space="preserve"> </w:t>
      </w:r>
      <w:r>
        <w:rPr>
          <w:b/>
          <w:color w:val="000000" w:themeColor="text1"/>
          <w:szCs w:val="24"/>
        </w:rPr>
        <w:t>4</w:t>
      </w:r>
      <w:r w:rsidRPr="00BA2BAE">
        <w:rPr>
          <w:b/>
          <w:color w:val="000000" w:themeColor="text1"/>
          <w:szCs w:val="24"/>
        </w:rPr>
        <w:t>.</w:t>
      </w:r>
      <w:r w:rsidRPr="00BA2BAE">
        <w:rPr>
          <w:color w:val="000000" w:themeColor="text1"/>
          <w:szCs w:val="24"/>
        </w:rPr>
        <w:t xml:space="preserve"> </w:t>
      </w:r>
      <w:r w:rsidRPr="00E7394A">
        <w:rPr>
          <w:color w:val="000000" w:themeColor="text1"/>
          <w:szCs w:val="24"/>
        </w:rPr>
        <w:t xml:space="preserve">Predictive ability (measured by AUROC) for in-hospital mortality in the models of antecedent characteristics and acute illness component </w:t>
      </w:r>
      <w:r w:rsidRPr="00786521">
        <w:rPr>
          <w:color w:val="000000" w:themeColor="text1"/>
          <w:szCs w:val="24"/>
        </w:rPr>
        <w:t xml:space="preserve">in the </w:t>
      </w:r>
      <w:r>
        <w:rPr>
          <w:color w:val="000000" w:themeColor="text1"/>
          <w:szCs w:val="24"/>
        </w:rPr>
        <w:t>sensitivity</w:t>
      </w:r>
      <w:r w:rsidRPr="00786521">
        <w:rPr>
          <w:color w:val="000000" w:themeColor="text1"/>
          <w:szCs w:val="24"/>
        </w:rPr>
        <w:t xml:space="preserve"> </w:t>
      </w:r>
      <w:r w:rsidRPr="00FC6F2D">
        <w:rPr>
          <w:color w:val="000000"/>
          <w:szCs w:val="24"/>
        </w:rPr>
        <w:t xml:space="preserve">analysis </w:t>
      </w:r>
      <w:r>
        <w:rPr>
          <w:color w:val="000000"/>
          <w:szCs w:val="24"/>
        </w:rPr>
        <w:t>e</w:t>
      </w:r>
      <w:r w:rsidRPr="00FC6F2D">
        <w:rPr>
          <w:color w:val="000000"/>
          <w:szCs w:val="24"/>
        </w:rPr>
        <w:t>xcluding day of the week and time of day from the antecedent characteristics model</w:t>
      </w:r>
      <w:r>
        <w:rPr>
          <w:color w:val="000000" w:themeColor="text1"/>
          <w:szCs w:val="24"/>
        </w:rPr>
        <w:t>.</w:t>
      </w:r>
    </w:p>
    <w:p w14:paraId="4AA4EDBB" w14:textId="77777777" w:rsidR="00DD579C" w:rsidRPr="00BA2BAE" w:rsidRDefault="00DD579C" w:rsidP="00CD5973">
      <w:pPr>
        <w:adjustRightInd w:val="0"/>
        <w:snapToGrid w:val="0"/>
        <w:spacing w:line="480" w:lineRule="auto"/>
        <w:jc w:val="both"/>
        <w:rPr>
          <w:b/>
          <w:color w:val="000000" w:themeColor="text1"/>
          <w:szCs w:val="24"/>
        </w:rPr>
      </w:pPr>
    </w:p>
    <w:p w14:paraId="2D37E98B" w14:textId="77777777" w:rsidR="002B73DE" w:rsidRDefault="002B73DE" w:rsidP="00CC4F3D">
      <w:pPr>
        <w:adjustRightInd w:val="0"/>
        <w:snapToGrid w:val="0"/>
        <w:spacing w:line="480" w:lineRule="auto"/>
        <w:jc w:val="both"/>
        <w:rPr>
          <w:color w:val="000000" w:themeColor="text1"/>
          <w:szCs w:val="24"/>
        </w:rPr>
        <w:sectPr w:rsidR="002B73DE">
          <w:headerReference w:type="default" r:id="rId6"/>
          <w:footerReference w:type="even" r:id="rId7"/>
          <w:footerReference w:type="default" r:id="rId8"/>
          <w:pgSz w:w="11900" w:h="16840"/>
          <w:pgMar w:top="1440" w:right="1440" w:bottom="1440" w:left="1440" w:header="851" w:footer="992" w:gutter="0"/>
          <w:cols w:space="425"/>
        </w:sectPr>
      </w:pPr>
    </w:p>
    <w:p w14:paraId="55074014" w14:textId="77777777" w:rsidR="002B73DE" w:rsidRPr="00BA2BAE" w:rsidRDefault="002B73DE" w:rsidP="002B73DE">
      <w:pPr>
        <w:adjustRightInd w:val="0"/>
        <w:snapToGrid w:val="0"/>
        <w:spacing w:line="360" w:lineRule="auto"/>
        <w:jc w:val="both"/>
        <w:rPr>
          <w:color w:val="000000" w:themeColor="text1"/>
          <w:szCs w:val="24"/>
        </w:rPr>
      </w:pPr>
      <w:r w:rsidRPr="00BA2BAE">
        <w:rPr>
          <w:b/>
          <w:color w:val="000000" w:themeColor="text1"/>
          <w:szCs w:val="24"/>
        </w:rPr>
        <w:lastRenderedPageBreak/>
        <w:t>Supplementary Table 1.</w:t>
      </w:r>
      <w:r w:rsidRPr="00BA2BAE">
        <w:rPr>
          <w:color w:val="000000" w:themeColor="text1"/>
          <w:szCs w:val="24"/>
        </w:rPr>
        <w:t xml:space="preserve"> </w:t>
      </w:r>
      <w:r w:rsidRPr="00654921">
        <w:rPr>
          <w:color w:val="000000" w:themeColor="text1"/>
          <w:szCs w:val="24"/>
        </w:rPr>
        <w:t>Missingness for physiological variables</w:t>
      </w:r>
      <w:r>
        <w:rPr>
          <w:color w:val="000000" w:themeColor="text1"/>
          <w:szCs w:val="24"/>
        </w:rPr>
        <w:t>.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4109"/>
        <w:gridCol w:w="2241"/>
        <w:gridCol w:w="2649"/>
      </w:tblGrid>
      <w:tr w:rsidR="008B46FF" w14:paraId="55D6DF0C" w14:textId="77777777" w:rsidTr="008B46FF">
        <w:trPr>
          <w:trHeight w:val="307"/>
        </w:trPr>
        <w:tc>
          <w:tcPr>
            <w:tcW w:w="41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15D3D6B" w14:textId="77777777" w:rsidR="008B46FF" w:rsidRDefault="008B46FF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2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10A1BF9" w14:textId="77777777" w:rsidR="008B46FF" w:rsidRDefault="008B46FF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Available, n</w:t>
            </w:r>
          </w:p>
        </w:tc>
        <w:tc>
          <w:tcPr>
            <w:tcW w:w="26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BDFDAB9" w14:textId="77777777" w:rsidR="008B46FF" w:rsidRDefault="008B46FF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Missing, n (%)</w:t>
            </w:r>
          </w:p>
        </w:tc>
      </w:tr>
      <w:tr w:rsidR="008B46FF" w14:paraId="5D5F2DC3" w14:textId="77777777" w:rsidTr="008B46FF">
        <w:trPr>
          <w:trHeight w:val="307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2F37ADB2" w14:textId="77777777" w:rsidR="008B46FF" w:rsidRDefault="008B46FF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Heart rat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060F5372" w14:textId="77777777" w:rsidR="008B46FF" w:rsidRDefault="008B46FF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84908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1500DE5C" w14:textId="77777777" w:rsidR="008B46FF" w:rsidRDefault="008B46FF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659 (0.2%)</w:t>
            </w:r>
          </w:p>
        </w:tc>
      </w:tr>
      <w:tr w:rsidR="008B46FF" w14:paraId="42E452FA" w14:textId="77777777" w:rsidTr="008B46FF">
        <w:trPr>
          <w:trHeight w:val="307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276B707A" w14:textId="77777777" w:rsidR="008B46FF" w:rsidRDefault="008B46FF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Mean arterial pressur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5FC6BB9B" w14:textId="77777777" w:rsidR="008B46FF" w:rsidRDefault="008B46FF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8530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6618077E" w14:textId="77777777" w:rsidR="008B46FF" w:rsidRDefault="008B46FF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60 (0.1%)</w:t>
            </w:r>
          </w:p>
        </w:tc>
      </w:tr>
      <w:tr w:rsidR="008B46FF" w14:paraId="34E5EFC2" w14:textId="77777777" w:rsidTr="008B46FF">
        <w:trPr>
          <w:trHeight w:val="307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4C50115E" w14:textId="77777777" w:rsidR="008B46FF" w:rsidRDefault="008B46FF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36B7271B" w14:textId="77777777" w:rsidR="008B46FF" w:rsidRDefault="008B46FF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83991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2B63F620" w14:textId="77777777" w:rsidR="008B46FF" w:rsidRDefault="008B46FF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576 (0.6%)</w:t>
            </w:r>
          </w:p>
        </w:tc>
      </w:tr>
      <w:tr w:rsidR="008B46FF" w14:paraId="5EA4C1CE" w14:textId="77777777" w:rsidTr="008B46FF">
        <w:trPr>
          <w:trHeight w:val="307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742BBFEA" w14:textId="77777777" w:rsidR="008B46FF" w:rsidRDefault="008B46FF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Respiratory rat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4D6E5710" w14:textId="77777777" w:rsidR="008B46FF" w:rsidRDefault="008B46FF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84649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1D0EDF99" w14:textId="77777777" w:rsidR="008B46FF" w:rsidRDefault="008B46FF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918 (0.3%)</w:t>
            </w:r>
          </w:p>
        </w:tc>
      </w:tr>
      <w:tr w:rsidR="008B46FF" w14:paraId="5B8E456F" w14:textId="77777777" w:rsidTr="008B46FF">
        <w:trPr>
          <w:trHeight w:val="307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71ABD1C7" w14:textId="77777777" w:rsidR="008B46FF" w:rsidRDefault="008B46FF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PaO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679BA63E" w14:textId="77777777" w:rsidR="008B46FF" w:rsidRDefault="008B46FF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58184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59458864" w14:textId="77777777" w:rsidR="008B46FF" w:rsidRDefault="008B46FF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7,383 (9.6%)</w:t>
            </w:r>
          </w:p>
        </w:tc>
      </w:tr>
      <w:tr w:rsidR="008B46FF" w14:paraId="0049F79A" w14:textId="77777777" w:rsidTr="008B46FF">
        <w:trPr>
          <w:trHeight w:val="307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7C0A9CBF" w14:textId="3D618EE3" w:rsidR="008B46FF" w:rsidRDefault="008B46FF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Hematocrit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3E2C3B08" w14:textId="77777777" w:rsidR="008B46FF" w:rsidRDefault="008B46FF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81105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41E16E1C" w14:textId="77777777" w:rsidR="008B46FF" w:rsidRDefault="008B46FF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4,462 (1.6%)</w:t>
            </w:r>
          </w:p>
        </w:tc>
      </w:tr>
      <w:tr w:rsidR="008B46FF" w14:paraId="16421F07" w14:textId="77777777" w:rsidTr="008B46FF">
        <w:trPr>
          <w:trHeight w:val="307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30AC70BD" w14:textId="77777777" w:rsidR="008B46FF" w:rsidRDefault="008B46FF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White cell count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626DD96D" w14:textId="77777777" w:rsidR="008B46FF" w:rsidRDefault="008B46FF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81456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2B3B1FDD" w14:textId="77777777" w:rsidR="008B46FF" w:rsidRDefault="008B46FF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4,111 (1.4%)</w:t>
            </w:r>
          </w:p>
        </w:tc>
      </w:tr>
      <w:tr w:rsidR="008B46FF" w14:paraId="30950F74" w14:textId="77777777" w:rsidTr="008B46FF">
        <w:trPr>
          <w:trHeight w:val="307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01AD1CCC" w14:textId="77777777" w:rsidR="008B46FF" w:rsidRDefault="008B46FF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Creatinin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69367BFF" w14:textId="77777777" w:rsidR="008B46FF" w:rsidRDefault="008B46FF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8093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6A3FE730" w14:textId="77777777" w:rsidR="008B46FF" w:rsidRDefault="008B46FF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4,630 (1.6%)</w:t>
            </w:r>
          </w:p>
        </w:tc>
      </w:tr>
      <w:tr w:rsidR="008B46FF" w14:paraId="00829BA6" w14:textId="77777777" w:rsidTr="008B46FF">
        <w:trPr>
          <w:trHeight w:val="307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617EA802" w14:textId="77777777" w:rsidR="008B46FF" w:rsidRDefault="008B46FF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Urine output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530050E2" w14:textId="77777777" w:rsidR="008B46FF" w:rsidRDefault="008B46FF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83821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4E2BC71E" w14:textId="77777777" w:rsidR="008B46FF" w:rsidRDefault="008B46FF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746 (0.6%)</w:t>
            </w:r>
          </w:p>
        </w:tc>
      </w:tr>
      <w:tr w:rsidR="008B46FF" w14:paraId="5EDB674B" w14:textId="77777777" w:rsidTr="008B46FF">
        <w:trPr>
          <w:trHeight w:val="307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2D99E94D" w14:textId="77777777" w:rsidR="008B46FF" w:rsidRDefault="008B46FF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Ure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0497F915" w14:textId="77777777" w:rsidR="008B46FF" w:rsidRDefault="008B46FF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80020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553B4BE5" w14:textId="77777777" w:rsidR="008B46FF" w:rsidRDefault="008B46FF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5,547 (1.9%)</w:t>
            </w:r>
          </w:p>
        </w:tc>
      </w:tr>
      <w:tr w:rsidR="008B46FF" w14:paraId="2DD68A5D" w14:textId="77777777" w:rsidTr="008B46FF">
        <w:trPr>
          <w:trHeight w:val="307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22169B57" w14:textId="77777777" w:rsidR="008B46FF" w:rsidRDefault="008B46FF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Sodium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58520C14" w14:textId="77777777" w:rsidR="008B46FF" w:rsidRDefault="008B46FF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82615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5EA6534D" w14:textId="77777777" w:rsidR="008B46FF" w:rsidRDefault="008B46FF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,952 (1.0%)</w:t>
            </w:r>
          </w:p>
        </w:tc>
      </w:tr>
      <w:tr w:rsidR="008B46FF" w14:paraId="7890464B" w14:textId="77777777" w:rsidTr="008B46FF">
        <w:trPr>
          <w:trHeight w:val="307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1A86E003" w14:textId="77777777" w:rsidR="008B46FF" w:rsidRDefault="008B46FF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Albumin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434C9ED8" w14:textId="77777777" w:rsidR="008B46FF" w:rsidRDefault="008B46FF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59395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6D769072" w14:textId="77777777" w:rsidR="008B46FF" w:rsidRDefault="008B46FF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6,172 (9.2%)</w:t>
            </w:r>
          </w:p>
        </w:tc>
      </w:tr>
      <w:tr w:rsidR="008B46FF" w14:paraId="18CCE88C" w14:textId="77777777" w:rsidTr="008B46FF">
        <w:trPr>
          <w:trHeight w:val="307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51E5A634" w14:textId="77777777" w:rsidR="008B46FF" w:rsidRDefault="008B46FF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Bilirubin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7225F593" w14:textId="77777777" w:rsidR="008B46FF" w:rsidRDefault="008B46FF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77605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354AFCB1" w14:textId="77777777" w:rsidR="008B46FF" w:rsidRDefault="008B46FF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7,962 (2.8%)</w:t>
            </w:r>
          </w:p>
        </w:tc>
      </w:tr>
      <w:tr w:rsidR="008B46FF" w14:paraId="0AFB3261" w14:textId="77777777" w:rsidTr="008B46FF">
        <w:trPr>
          <w:trHeight w:val="307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0801F8F6" w14:textId="77777777" w:rsidR="008B46FF" w:rsidRDefault="008B46FF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Glucos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4EB8AE63" w14:textId="77777777" w:rsidR="008B46FF" w:rsidRDefault="008B46FF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7761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1E06EE93" w14:textId="77777777" w:rsidR="008B46FF" w:rsidRDefault="008B46FF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7,955 (2.8%)</w:t>
            </w:r>
          </w:p>
        </w:tc>
      </w:tr>
      <w:tr w:rsidR="008B46FF" w14:paraId="514290C5" w14:textId="77777777" w:rsidTr="008B46FF">
        <w:trPr>
          <w:trHeight w:val="307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61C876D2" w14:textId="77777777" w:rsidR="008B46FF" w:rsidRDefault="008B46FF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pH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62835058" w14:textId="77777777" w:rsidR="008B46FF" w:rsidRDefault="008B46FF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58175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62AE3C0C" w14:textId="77777777" w:rsidR="008B46FF" w:rsidRDefault="008B46FF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7,392 (9.6%)</w:t>
            </w:r>
          </w:p>
        </w:tc>
      </w:tr>
      <w:tr w:rsidR="008B46FF" w14:paraId="6BBD64E3" w14:textId="77777777" w:rsidTr="008B46FF">
        <w:trPr>
          <w:trHeight w:val="307"/>
        </w:trPr>
        <w:tc>
          <w:tcPr>
            <w:tcW w:w="41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B8AB70" w14:textId="78798204" w:rsidR="008B46FF" w:rsidRDefault="008B46FF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Glasgow Coma Scale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95A14F" w14:textId="77777777" w:rsidR="008B46FF" w:rsidRDefault="008B46FF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85393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5A2154" w14:textId="77777777" w:rsidR="008B46FF" w:rsidRDefault="008B46FF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74 (0.1%)</w:t>
            </w:r>
          </w:p>
        </w:tc>
      </w:tr>
    </w:tbl>
    <w:p w14:paraId="14542E8C" w14:textId="77777777" w:rsidR="008B46FF" w:rsidRDefault="008B46FF" w:rsidP="002B73DE">
      <w:pPr>
        <w:adjustRightInd w:val="0"/>
        <w:snapToGrid w:val="0"/>
        <w:spacing w:line="360" w:lineRule="auto"/>
        <w:jc w:val="both"/>
        <w:rPr>
          <w:b/>
          <w:color w:val="000000" w:themeColor="text1"/>
          <w:szCs w:val="24"/>
        </w:rPr>
      </w:pPr>
    </w:p>
    <w:p w14:paraId="35B7299F" w14:textId="77777777" w:rsidR="008327E7" w:rsidRDefault="008327E7" w:rsidP="002B73DE">
      <w:pPr>
        <w:adjustRightInd w:val="0"/>
        <w:snapToGrid w:val="0"/>
        <w:spacing w:line="360" w:lineRule="auto"/>
        <w:jc w:val="both"/>
        <w:rPr>
          <w:b/>
          <w:color w:val="000000" w:themeColor="text1"/>
          <w:szCs w:val="24"/>
        </w:rPr>
      </w:pPr>
    </w:p>
    <w:p w14:paraId="02A01C0A" w14:textId="77777777" w:rsidR="008327E7" w:rsidRDefault="008327E7" w:rsidP="002B73DE">
      <w:pPr>
        <w:adjustRightInd w:val="0"/>
        <w:snapToGrid w:val="0"/>
        <w:spacing w:line="360" w:lineRule="auto"/>
        <w:jc w:val="both"/>
        <w:rPr>
          <w:b/>
          <w:color w:val="000000" w:themeColor="text1"/>
          <w:szCs w:val="24"/>
        </w:rPr>
        <w:sectPr w:rsidR="008327E7" w:rsidSect="002B73DE">
          <w:headerReference w:type="default" r:id="rId9"/>
          <w:footerReference w:type="default" r:id="rId10"/>
          <w:pgSz w:w="11900" w:h="16840"/>
          <w:pgMar w:top="1440" w:right="1440" w:bottom="1440" w:left="1440" w:header="851" w:footer="992" w:gutter="0"/>
          <w:cols w:space="425"/>
        </w:sectPr>
      </w:pPr>
    </w:p>
    <w:p w14:paraId="12321D27" w14:textId="7C8A5BF1" w:rsidR="002B73DE" w:rsidRDefault="002B73DE" w:rsidP="002B73DE">
      <w:pPr>
        <w:adjustRightInd w:val="0"/>
        <w:snapToGrid w:val="0"/>
        <w:spacing w:line="360" w:lineRule="auto"/>
        <w:jc w:val="both"/>
        <w:rPr>
          <w:color w:val="000000" w:themeColor="text1"/>
          <w:szCs w:val="24"/>
        </w:rPr>
      </w:pPr>
      <w:r w:rsidRPr="00BA2BAE">
        <w:rPr>
          <w:b/>
          <w:color w:val="000000" w:themeColor="text1"/>
          <w:szCs w:val="24"/>
        </w:rPr>
        <w:lastRenderedPageBreak/>
        <w:t>Supplementary Table 2.</w:t>
      </w:r>
      <w:r w:rsidRPr="00BA2BAE">
        <w:rPr>
          <w:color w:val="000000" w:themeColor="text1"/>
          <w:szCs w:val="24"/>
        </w:rPr>
        <w:t xml:space="preserve"> </w:t>
      </w:r>
      <w:r w:rsidRPr="00BA0C0B">
        <w:rPr>
          <w:color w:val="000000" w:themeColor="text1"/>
          <w:szCs w:val="24"/>
        </w:rPr>
        <w:t>Mortality for patients in an ICU</w:t>
      </w:r>
      <w:r>
        <w:rPr>
          <w:color w:val="000000" w:themeColor="text1"/>
          <w:szCs w:val="24"/>
        </w:rPr>
        <w:t>.</w:t>
      </w:r>
    </w:p>
    <w:tbl>
      <w:tblPr>
        <w:tblW w:w="9031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731"/>
        <w:gridCol w:w="660"/>
        <w:gridCol w:w="1040"/>
        <w:gridCol w:w="980"/>
        <w:gridCol w:w="1260"/>
        <w:gridCol w:w="1080"/>
        <w:gridCol w:w="2280"/>
      </w:tblGrid>
      <w:tr w:rsidR="00251046" w14:paraId="37884173" w14:textId="77777777" w:rsidTr="00251046">
        <w:trPr>
          <w:trHeight w:val="320"/>
        </w:trPr>
        <w:tc>
          <w:tcPr>
            <w:tcW w:w="173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ED5D545" w14:textId="583DCA72" w:rsidR="00251046" w:rsidRDefault="00251046" w:rsidP="00251046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Probability</w:t>
            </w:r>
          </w:p>
        </w:tc>
        <w:tc>
          <w:tcPr>
            <w:tcW w:w="6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637A74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10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F5D8B6E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 xml:space="preserve">Patients </w:t>
            </w:r>
          </w:p>
        </w:tc>
        <w:tc>
          <w:tcPr>
            <w:tcW w:w="9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2BAEC40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80645AB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AB72AE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22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35B7AF2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</w:p>
        </w:tc>
      </w:tr>
      <w:tr w:rsidR="00251046" w14:paraId="128E7DD6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0143A0B6" w14:textId="32B80252" w:rsidR="00251046" w:rsidRDefault="00251046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of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1A7927FB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IC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4FF9510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still i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4C0653BA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Died 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C6DEA6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In-hospi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5860E4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Standar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289FBD2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Odds ratios</w:t>
            </w:r>
          </w:p>
        </w:tc>
      </w:tr>
      <w:tr w:rsidR="00251046" w14:paraId="528595FB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7E2659" w14:textId="77777777" w:rsidR="00251046" w:rsidRDefault="00251046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death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921999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da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ECC065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an ICU</w:t>
            </w:r>
          </w:p>
        </w:tc>
        <w:tc>
          <w:tcPr>
            <w:tcW w:w="9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9DDD46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hospi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3EA690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mortal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88BDE1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error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E912DD" w14:textId="181C93BA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(95%</w:t>
            </w:r>
            <w:r w:rsidR="00EC5D10">
              <w:rPr>
                <w:rFonts w:eastAsia="MS PGothic"/>
                <w:color w:val="000000"/>
                <w:szCs w:val="24"/>
              </w:rPr>
              <w:t xml:space="preserve"> </w:t>
            </w:r>
            <w:r>
              <w:rPr>
                <w:rFonts w:eastAsia="MS PGothic"/>
                <w:color w:val="000000"/>
                <w:szCs w:val="24"/>
              </w:rPr>
              <w:t>CI)</w:t>
            </w:r>
          </w:p>
        </w:tc>
      </w:tr>
      <w:tr w:rsidR="00251046" w14:paraId="52E2DA5E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69D7AC07" w14:textId="77777777" w:rsidR="00251046" w:rsidRPr="00251046" w:rsidRDefault="00251046">
            <w:pPr>
              <w:autoSpaceDE w:val="0"/>
              <w:autoSpaceDN w:val="0"/>
              <w:adjustRightInd w:val="0"/>
              <w:rPr>
                <w:rFonts w:eastAsia="MS PGothic"/>
                <w:b/>
                <w:bCs/>
                <w:color w:val="000000"/>
                <w:szCs w:val="24"/>
              </w:rPr>
            </w:pPr>
            <w:r w:rsidRPr="00251046">
              <w:rPr>
                <w:rFonts w:eastAsia="MS PGothic"/>
                <w:b/>
                <w:bCs/>
                <w:color w:val="000000"/>
                <w:szCs w:val="24"/>
              </w:rPr>
              <w:t>High (&gt;66%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11EF6D53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941C865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5BB189DB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502751E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53E295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F282A12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</w:p>
        </w:tc>
      </w:tr>
      <w:tr w:rsidR="00251046" w14:paraId="25990715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63E01C37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27A7628B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B7C2BF0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91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45AE6DEE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74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FBC11D6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81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05186E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0.40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7871E0F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72.0 (67.9, 76.4)</w:t>
            </w:r>
          </w:p>
        </w:tc>
      </w:tr>
      <w:tr w:rsidR="00251046" w14:paraId="0F875FD9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7AB17E1A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063FA49C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29A9D35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55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108DDE5C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39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D983CAD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71.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5C76BD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0.61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A440BD9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5.0 (23.4, 26.7)</w:t>
            </w:r>
          </w:p>
        </w:tc>
      </w:tr>
      <w:tr w:rsidR="00251046" w14:paraId="1087D5BD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5774BD68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49313C0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96985D8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45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304061D2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30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0F59187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66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DCB285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0.70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8B98749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5.0 (14.0, 16.1)</w:t>
            </w:r>
          </w:p>
        </w:tc>
      </w:tr>
      <w:tr w:rsidR="00251046" w14:paraId="78BB0CB4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461F5B72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C040F90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2D5D76A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39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60B5B7A7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5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5359B6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64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A57602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0.76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4ACEADE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1.4 (10.5, 12.2)</w:t>
            </w:r>
          </w:p>
        </w:tc>
      </w:tr>
      <w:tr w:rsidR="00251046" w14:paraId="0DCBB06A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AE34F3A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D6324E2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F8AD083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35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2B6E0656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2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F5D56E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63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099BAE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0.81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BA616F6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9.18 (8.47, 9.95)</w:t>
            </w:r>
          </w:p>
        </w:tc>
      </w:tr>
      <w:tr w:rsidR="00251046" w14:paraId="4F3FFFB2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5A3B8C34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97E7B7C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45420A9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31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6A75BA59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9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17AE90F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63.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4BC08A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0.86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C262AAD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7.89 (7.24, 8.6)</w:t>
            </w:r>
          </w:p>
        </w:tc>
      </w:tr>
      <w:tr w:rsidR="00251046" w14:paraId="36490360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65412920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0FD3AC2F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6814EB5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8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69B5421B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7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9B5E32B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62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D8CEE7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0.91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5862511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6.69 (6.11, 7.32)</w:t>
            </w:r>
          </w:p>
        </w:tc>
      </w:tr>
      <w:tr w:rsidR="00251046" w14:paraId="1E4925B9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2A135092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206AA96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4CB0327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5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4B44ADA8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5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C6F29B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62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55DF59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0.96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C665EA2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5.96 (5.41, 6.56)</w:t>
            </w:r>
          </w:p>
        </w:tc>
      </w:tr>
      <w:tr w:rsidR="00251046" w14:paraId="3909DD9A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7738FEDF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096BAF4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18F0BEB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2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37C8F1B7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4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2EDCDED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63.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01CBC5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.01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7F33A21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5.35 (4.83, 5.92)</w:t>
            </w:r>
          </w:p>
        </w:tc>
      </w:tr>
      <w:tr w:rsidR="00251046" w14:paraId="22077570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4A874013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1B1FEA8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4834021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0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1A402EAC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2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B4B398D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63.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EBB17B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.07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004C508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4.9 (4.4, 5.46)</w:t>
            </w:r>
          </w:p>
        </w:tc>
      </w:tr>
      <w:tr w:rsidR="00251046" w14:paraId="0A668285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1330FFA4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9CBE1A9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D9CFB3D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8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0A5F541E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1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62AA73E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63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5EACAC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.12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4131056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4.6 (4.1, 5.16)</w:t>
            </w:r>
          </w:p>
        </w:tc>
      </w:tr>
      <w:tr w:rsidR="00251046" w14:paraId="2BB5A524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19A9E28A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256480C8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BAD386C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6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5F5A50D0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0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6DB23A4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64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F30985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.18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9C0FCF8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4.44 (3.92, 5.01)</w:t>
            </w:r>
          </w:p>
        </w:tc>
      </w:tr>
      <w:tr w:rsidR="00251046" w14:paraId="0674FA86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728D10E5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28CE1196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4856CA8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4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0DA60F40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9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A3AFCA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64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9BB24C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.24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013E640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4.21 (3.7, 4.79)</w:t>
            </w:r>
          </w:p>
        </w:tc>
      </w:tr>
      <w:tr w:rsidR="00251046" w14:paraId="4CFD421D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50BB8EEA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666959A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88612AE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3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A877FF7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8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B451001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64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83D825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.32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407DEDA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3.8 (3.31, 4.36)</w:t>
            </w:r>
          </w:p>
        </w:tc>
      </w:tr>
      <w:tr w:rsidR="00251046" w14:paraId="55C43705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2ADE221C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26CF6244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CF99939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1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0E782DB3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7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37DE799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65.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2A9B92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.41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D9EF259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3.58 (3.08, 4.15)</w:t>
            </w:r>
          </w:p>
        </w:tc>
      </w:tr>
      <w:tr w:rsidR="00251046" w14:paraId="1F7E0D64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637F9840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100BC7F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44C2789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0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8956C9C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6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774A592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65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00801E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.49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B3FF3F0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3.2 (2.73, 3.75)</w:t>
            </w:r>
          </w:p>
        </w:tc>
      </w:tr>
      <w:tr w:rsidR="00251046" w14:paraId="50855189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41D46894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0CBCD8E6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3D9AEF2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8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11194705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5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1C63AC6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66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C97AFE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.58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88063E6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3.22 (2.72, 3.82)</w:t>
            </w:r>
          </w:p>
        </w:tc>
      </w:tr>
      <w:tr w:rsidR="00251046" w14:paraId="47C603B6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2595CC96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7ED66BD5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2F3C650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7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5D0BAF2C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5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4C0919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66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05D3F5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.68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EA1299B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3.05 (2.55, 3.66)</w:t>
            </w:r>
          </w:p>
        </w:tc>
      </w:tr>
      <w:tr w:rsidR="00251046" w14:paraId="3F2516D1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1289463F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7588C4B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B0AF5EE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7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4E899FC0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4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0C25EFF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66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BC312BD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.76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5B295AE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.88 (2.38, 3.49)</w:t>
            </w:r>
          </w:p>
        </w:tc>
      </w:tr>
      <w:tr w:rsidR="00251046" w14:paraId="002D98F3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0CE92B44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82D9349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7785194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6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1DDE707C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4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98E1717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67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18C996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.85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0FA5F79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.75 (2.25, 3.36)</w:t>
            </w:r>
          </w:p>
        </w:tc>
      </w:tr>
      <w:tr w:rsidR="00251046" w14:paraId="321AA9AA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70515CA5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7C5C12E3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34D7ABC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5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E6A6A44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3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37BA92A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68.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1590D7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.93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862671E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.75 (2.21, 3.4)</w:t>
            </w:r>
          </w:p>
        </w:tc>
      </w:tr>
      <w:tr w:rsidR="00251046" w14:paraId="5AC044D8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43EBA856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2A5D351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EA8AFBA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5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586A6296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3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455039D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68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785FD2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.03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100E790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.6 (2.07, 3.26)</w:t>
            </w:r>
          </w:p>
        </w:tc>
      </w:tr>
      <w:tr w:rsidR="00251046" w14:paraId="27BCC494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1D1E01E4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233B3F21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2F18A6A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4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757CB89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3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E284E76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68.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570345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.13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4255865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.52 (1.98, 3.2)</w:t>
            </w:r>
          </w:p>
        </w:tc>
      </w:tr>
      <w:tr w:rsidR="00251046" w14:paraId="6D3CCF58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0FCE29DA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732839A1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937C07C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4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1AE03D93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3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7A6F2CA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69.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BD06AD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.22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0B5E5C6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.54 (1.98, 3.26)</w:t>
            </w:r>
          </w:p>
        </w:tc>
      </w:tr>
      <w:tr w:rsidR="00251046" w14:paraId="4E4F0F2B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50EB4AD2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DA22AAF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14C77F6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3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6DA2B98F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6B58EB3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69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302FAF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.32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9A2316E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.44 (1.87, 3.17)</w:t>
            </w:r>
          </w:p>
        </w:tc>
      </w:tr>
      <w:tr w:rsidR="00251046" w14:paraId="705E7051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4A05C607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A8AD97A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BC5FC7B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3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1573C863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5DB3F4E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69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1855CD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.42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BA0515F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.44 (1.85, 3.22)</w:t>
            </w:r>
          </w:p>
        </w:tc>
      </w:tr>
      <w:tr w:rsidR="00251046" w14:paraId="04D3924A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7207C637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2F4C1050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41A88EF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3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5903F152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4DAEFC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70.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3EA501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.49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04CFEB0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.42 (1.81, 3.25)</w:t>
            </w:r>
          </w:p>
        </w:tc>
      </w:tr>
      <w:tr w:rsidR="00251046" w14:paraId="71AEC0A3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439FC705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3A2F61D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DC89491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3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12F87D4F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1EBF220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71.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B498D5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.60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257E9BD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.41 (1.77, 3.29)</w:t>
            </w:r>
          </w:p>
        </w:tc>
      </w:tr>
      <w:tr w:rsidR="00251046" w14:paraId="54AF4D91" w14:textId="77777777" w:rsidTr="00D4383A">
        <w:trPr>
          <w:trHeight w:val="320"/>
        </w:trPr>
        <w:tc>
          <w:tcPr>
            <w:tcW w:w="23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5F790E" w14:textId="4F06326F" w:rsidR="00251046" w:rsidRP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b/>
                <w:bCs/>
                <w:color w:val="000000"/>
                <w:szCs w:val="24"/>
              </w:rPr>
            </w:pPr>
            <w:r w:rsidRPr="00251046">
              <w:rPr>
                <w:rFonts w:eastAsia="MS PGothic"/>
                <w:b/>
                <w:bCs/>
                <w:color w:val="000000"/>
                <w:szCs w:val="24"/>
              </w:rPr>
              <w:t>Moderate (33-66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8B3B559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5140F810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4796AC2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01725E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F8D241E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</w:p>
        </w:tc>
      </w:tr>
      <w:tr w:rsidR="00251046" w14:paraId="4D4DC32A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643FA1A2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78289FEF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98C9D18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19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32737291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54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1FEFE25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45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688045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0.46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A0DC511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3.3 (12.7, 13.9)</w:t>
            </w:r>
          </w:p>
        </w:tc>
      </w:tr>
      <w:tr w:rsidR="00251046" w14:paraId="55C551D7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B44FF9E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10F36AD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FB1625E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07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317699E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46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43BB873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43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1FFCC0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0.48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0303DF3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8.76 (8.36, 9.17)</w:t>
            </w:r>
          </w:p>
        </w:tc>
      </w:tr>
      <w:tr w:rsidR="00251046" w14:paraId="302D138A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0DE198A6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22A9DD9E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9A7AA8C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94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6046A6E2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39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17D06C5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42.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795ECE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0.51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F36B0E5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6.39 (6.08, 6.72)</w:t>
            </w:r>
          </w:p>
        </w:tc>
      </w:tr>
      <w:tr w:rsidR="00251046" w14:paraId="22B5C0AD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4C536083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5AA5117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1F5AE7A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82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29337755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34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75B8C5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42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3E1C94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0.54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2DB50C1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5.29 (5.01, 5.58)</w:t>
            </w:r>
          </w:p>
        </w:tc>
      </w:tr>
      <w:tr w:rsidR="00251046" w14:paraId="15B1444C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1AD680B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47D3480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2540FC8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71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5DEE3A1B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30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737FE78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42.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2A0135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0.58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87D3043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4.56 (4.31, 4.84)</w:t>
            </w:r>
          </w:p>
        </w:tc>
      </w:tr>
      <w:tr w:rsidR="00251046" w14:paraId="5AA73837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4C95D5CD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2B37EA2C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B1F6584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62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1E863007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6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CED436D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42.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407FFE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0.62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67B137C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4 (3.76, 4.26)</w:t>
            </w:r>
          </w:p>
        </w:tc>
      </w:tr>
      <w:tr w:rsidR="00251046" w14:paraId="4AF6D83F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5C246A59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7C10C666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A9830BD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54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2B929BE7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3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273AD35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43.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C89E40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0.67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D6BC87B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3.61 (3.38, 3.86)</w:t>
            </w:r>
          </w:p>
        </w:tc>
      </w:tr>
      <w:tr w:rsidR="00251046" w14:paraId="2E36B35C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7AD2C040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02264F84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2C51C99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47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2EE6E26B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0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A88DC44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43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76FBCA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0.72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2A63B1E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3.26 (3.03, 3.5)</w:t>
            </w:r>
          </w:p>
        </w:tc>
      </w:tr>
      <w:tr w:rsidR="00251046" w14:paraId="2806B148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038B9283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1C806703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4FC9325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41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68A596A1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8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390946D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44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9AEFB1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0.77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EEA27D3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3.03 (2.8, 3.27)</w:t>
            </w:r>
          </w:p>
        </w:tc>
      </w:tr>
      <w:tr w:rsidR="00251046" w14:paraId="1ACCBE65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23CBD2BA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D5FEC8E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402EC43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36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3F2E96AA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6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956C6CE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46.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15BEE1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0.83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A4882C0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.89 (2.67, 3.14)</w:t>
            </w:r>
          </w:p>
        </w:tc>
      </w:tr>
      <w:tr w:rsidR="00251046" w14:paraId="033C2BC8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BB0D679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0A20B920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46AB9F2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31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2D6C5108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4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6D6AC3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46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3A57FED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0.88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F296CB5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.78 (2.55, 3.03)</w:t>
            </w:r>
          </w:p>
        </w:tc>
      </w:tr>
      <w:tr w:rsidR="00251046" w14:paraId="29115DC8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6684AD5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A0BA98B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C741403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7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5C307AC0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3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E1F26A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47.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1D9E1B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0.95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047443A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.69 (2.45, 2.95)</w:t>
            </w:r>
          </w:p>
        </w:tc>
      </w:tr>
      <w:tr w:rsidR="00251046" w14:paraId="1A7DA18A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1A478D09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5FA61C5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18591B1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4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6C3305F2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1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C77FC29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48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11BCA3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.01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D7E89EA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.54 (2.3, 2.8)</w:t>
            </w:r>
          </w:p>
        </w:tc>
      </w:tr>
      <w:tr w:rsidR="00251046" w14:paraId="5F970083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60AAE234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16B4D224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1EE5C1C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1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20507E62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0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B0D31C5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48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3B26EF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.09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C518CE4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.41 (2.17, 2.68)</w:t>
            </w:r>
          </w:p>
        </w:tc>
      </w:tr>
      <w:tr w:rsidR="00251046" w14:paraId="1C2AD80C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EFB7AD4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0A3FDAB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E475D1E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8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52CC1320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9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A069A8C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50.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A63EA96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.18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62B74C1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.32 (2.07, 2.61)</w:t>
            </w:r>
          </w:p>
        </w:tc>
      </w:tr>
      <w:tr w:rsidR="00251046" w14:paraId="04281492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2AF0639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7F8E8594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9A78CE8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5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4BD569C9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8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5482520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51.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C5260C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.27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5518A00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.26 (2, 2.55)</w:t>
            </w:r>
          </w:p>
        </w:tc>
      </w:tr>
      <w:tr w:rsidR="00251046" w14:paraId="462CC7EC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10A9CE1A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D54839A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E4981B7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3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350209FF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7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A463E2D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52.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CC0336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.35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4A417AB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.24 (1.97, 2.55)</w:t>
            </w:r>
          </w:p>
        </w:tc>
      </w:tr>
      <w:tr w:rsidR="00251046" w14:paraId="284E1251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EFE898B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5EF670C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C511120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2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1D0AC355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6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0F44B07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53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6EF1964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.43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DAE06F7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.17 (1.89, 2.49)</w:t>
            </w:r>
          </w:p>
        </w:tc>
      </w:tr>
      <w:tr w:rsidR="00251046" w14:paraId="654E050C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56216612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A55A6AA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2E7B7B4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1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2E7F361B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5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14B68BF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53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FE5768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.49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C6BF976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.13 (1.84, 2.46)</w:t>
            </w:r>
          </w:p>
        </w:tc>
      </w:tr>
      <w:tr w:rsidR="00251046" w14:paraId="33AEFD97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7D248DC0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7E5EEA45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A4E4C15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9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48C99493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5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855A829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54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212828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.58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80E325D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.1 (1.8, 2.45)</w:t>
            </w:r>
          </w:p>
        </w:tc>
      </w:tr>
      <w:tr w:rsidR="00251046" w14:paraId="35CAC90D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5B436198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303F8F5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A72A8B2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8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6BBE7866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4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51DC2B1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55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1C2A77D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.66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3A0402E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.1 (1.79, 2.47)</w:t>
            </w:r>
          </w:p>
        </w:tc>
      </w:tr>
      <w:tr w:rsidR="00251046" w14:paraId="2867E774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F8FD53C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0BF42CA7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161AB94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8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0B002D5A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4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0D88E58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56.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D985BC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.75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9EC46E0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.04 (1.72, 2.42)</w:t>
            </w:r>
          </w:p>
        </w:tc>
      </w:tr>
      <w:tr w:rsidR="00251046" w14:paraId="38B2559A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5270C15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6074B49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0DFF833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7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3B419DB6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4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F4C1925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56.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6D8BF8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.83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69F4F4E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.98 (1.66, 2.37)</w:t>
            </w:r>
          </w:p>
        </w:tc>
      </w:tr>
      <w:tr w:rsidR="00251046" w14:paraId="3AFF2805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2C8ACEDC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42EA68F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CB8B794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6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05679DBC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3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1AD73D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55.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C023DD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.91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12CB3EB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.86 (1.54, 2.23)</w:t>
            </w:r>
          </w:p>
        </w:tc>
      </w:tr>
      <w:tr w:rsidR="00251046" w14:paraId="582B1D4C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69AF2600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7F51B433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C7AFF6F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6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15A64FB8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3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84D0C34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55.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D9EFDF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.00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9D414B3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.73 (1.42, 2.1)</w:t>
            </w:r>
          </w:p>
        </w:tc>
      </w:tr>
      <w:tr w:rsidR="00251046" w14:paraId="2AA5DE28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090FD9A2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01CDA58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DF1282E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5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179F27C2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3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FC4F60C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55.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200984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.10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21A0105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.68 (1.37, 2.06)</w:t>
            </w:r>
          </w:p>
        </w:tc>
      </w:tr>
      <w:tr w:rsidR="00251046" w14:paraId="42471C44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84866FE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CA3FC88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A1BDA94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5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299D2C32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DB53822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55.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372C24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.19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BA55F54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.67 (1.35, 2.07)</w:t>
            </w:r>
          </w:p>
        </w:tc>
      </w:tr>
      <w:tr w:rsidR="00251046" w14:paraId="5AD36331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D143532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B49867F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EB98CFA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4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0F6240AB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7579E89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56.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69D360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.26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1DEC90B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.68 (1.35, 2.1)</w:t>
            </w:r>
          </w:p>
        </w:tc>
      </w:tr>
      <w:tr w:rsidR="00251046" w14:paraId="44E5861C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7A91317B" w14:textId="77777777" w:rsidR="00251046" w:rsidRDefault="00251046">
            <w:pPr>
              <w:autoSpaceDE w:val="0"/>
              <w:autoSpaceDN w:val="0"/>
              <w:adjustRightInd w:val="0"/>
              <w:rPr>
                <w:rFonts w:eastAsia="MS PGothic"/>
                <w:b/>
                <w:bCs/>
                <w:color w:val="000000"/>
                <w:szCs w:val="24"/>
              </w:rPr>
            </w:pPr>
            <w:r>
              <w:rPr>
                <w:rFonts w:eastAsia="MS PGothic"/>
                <w:b/>
                <w:bCs/>
                <w:color w:val="000000"/>
                <w:szCs w:val="24"/>
              </w:rPr>
              <w:t>Low (&lt;33%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2F2434FE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B11D11D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158FFB09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F9E5645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607248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70CE621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</w:p>
        </w:tc>
      </w:tr>
      <w:tr w:rsidR="00251046" w14:paraId="637136BB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456BF42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7EF40DB5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3BEC493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641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88823ED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03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9D723ED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3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89F311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0.04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03EC750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Ref.</w:t>
            </w:r>
          </w:p>
        </w:tc>
      </w:tr>
      <w:tr w:rsidR="00251046" w14:paraId="23FC8A80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094D88A4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7E7FB3D9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423757C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367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5F5ECDDE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86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30CA3DA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6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F6B2BF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0.07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13406FA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Ref.</w:t>
            </w:r>
          </w:p>
        </w:tc>
      </w:tr>
      <w:tr w:rsidR="00251046" w14:paraId="23CBD8C5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2A5A16A2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D231F4A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7743CF1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890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3152A1F9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71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1C9EAE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8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7004F27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0.09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1E9721E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Ref.</w:t>
            </w:r>
          </w:p>
        </w:tc>
      </w:tr>
      <w:tr w:rsidR="00251046" w14:paraId="329039CC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5E47B862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00797800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EFD36CC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631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632BFCAF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60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89C34E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9.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16593C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0.12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56A1ABA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Ref.</w:t>
            </w:r>
          </w:p>
        </w:tc>
      </w:tr>
      <w:tr w:rsidR="00251046" w14:paraId="738402A4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620613FC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1E399253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1AF4396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462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5BC08544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51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3C56F41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1.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849B328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0.15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E6AD541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Ref.</w:t>
            </w:r>
          </w:p>
        </w:tc>
      </w:tr>
      <w:tr w:rsidR="00251046" w14:paraId="4B5A10E2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2A663A3A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2ED48515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A025172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351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35FB3B96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45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29B3AD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2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DEA095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0.18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BC33877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Ref.</w:t>
            </w:r>
          </w:p>
        </w:tc>
      </w:tr>
      <w:tr w:rsidR="00251046" w14:paraId="173B6945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59469E45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053293B0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0587985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73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5D3A87BB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39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75F56A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4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54BBA0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0.21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6AEB3FB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Ref.</w:t>
            </w:r>
          </w:p>
        </w:tc>
      </w:tr>
      <w:tr w:rsidR="00251046" w14:paraId="6A5B7032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5D4241AC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1DE59DF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A2A998D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15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2F519263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35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69A379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6.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B14C0C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0.25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EBF4232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Ref.</w:t>
            </w:r>
          </w:p>
        </w:tc>
      </w:tr>
      <w:tr w:rsidR="00251046" w14:paraId="48875978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50EC2DEB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0FAA5E99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5FBDF56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76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AB3B237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31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AC8EF3A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8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98E58AA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0.29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4EC4E5F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Ref.</w:t>
            </w:r>
          </w:p>
        </w:tc>
      </w:tr>
      <w:tr w:rsidR="00251046" w14:paraId="6479A3F9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0B802AF6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EFCD517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487B643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48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567F92F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8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0CF7FE7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9.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6A961D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0.32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B0D9E2B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Ref.</w:t>
            </w:r>
          </w:p>
        </w:tc>
      </w:tr>
      <w:tr w:rsidR="00251046" w14:paraId="27063BE6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299464D2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CEC8C34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9CB7E68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26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6EBD3B9D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5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CA4DC16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0.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B9C20F8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0.36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FA99000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Ref.</w:t>
            </w:r>
          </w:p>
        </w:tc>
      </w:tr>
      <w:tr w:rsidR="00251046" w14:paraId="33DE4A37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534AF9C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141D155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50885AB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08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02FCB828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3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4319180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1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A7B377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0.39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89CD683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Ref.</w:t>
            </w:r>
          </w:p>
        </w:tc>
      </w:tr>
      <w:tr w:rsidR="00251046" w14:paraId="72D8723D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71D1E5BC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1C67619F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518E20F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94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66A5365C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1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B234A40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2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E4697E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0.43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CAFE45C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Ref.</w:t>
            </w:r>
          </w:p>
        </w:tc>
      </w:tr>
      <w:tr w:rsidR="00251046" w14:paraId="318A960F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74A37FAC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F65F0E1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4D6CA45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80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F1A8D6F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9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B0C965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4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2AFB15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0.48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8EF5B34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Ref.</w:t>
            </w:r>
          </w:p>
        </w:tc>
      </w:tr>
      <w:tr w:rsidR="00251046" w14:paraId="00CDD730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2CAB91D2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D05ECFF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761C5F4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67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CF4213D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7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CAC2E40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6.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477284A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0.54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A516CF5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Ref.</w:t>
            </w:r>
          </w:p>
        </w:tc>
      </w:tr>
      <w:tr w:rsidR="00251046" w14:paraId="48DF1EF2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73C4FA4A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6C2EF61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F664343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57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12F582C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6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0569355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8.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5F0DC0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0.59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D9F71D7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Ref.</w:t>
            </w:r>
          </w:p>
        </w:tc>
      </w:tr>
      <w:tr w:rsidR="00251046" w14:paraId="062E24B8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2B2FB96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176A82E2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C2BE653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50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6B2FF044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4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21531F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9.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7E8DD2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0.64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813AF05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Ref.</w:t>
            </w:r>
          </w:p>
        </w:tc>
      </w:tr>
      <w:tr w:rsidR="00251046" w14:paraId="0EB37384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343486A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73DCC5F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8D62563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44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2A652EBE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3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6BEF875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30.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4E5447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0.69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3041557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Ref.</w:t>
            </w:r>
          </w:p>
        </w:tc>
      </w:tr>
      <w:tr w:rsidR="00251046" w14:paraId="6DE31BE7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15633851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1A743918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7BF1400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40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86F2C5F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2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C0639C3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31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5E2D46A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0.73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9FBD9E6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Ref.</w:t>
            </w:r>
          </w:p>
        </w:tc>
      </w:tr>
      <w:tr w:rsidR="00251046" w14:paraId="739A763F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CB25478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205F5A7C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51F0730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36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12638280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1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E92159C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32.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53C27D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0.78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958ED75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Ref.</w:t>
            </w:r>
          </w:p>
        </w:tc>
      </w:tr>
      <w:tr w:rsidR="00251046" w14:paraId="0B2F8C85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07B73970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1B233C68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1D11688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32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3D5A3473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0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89AFFD6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33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558955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0.83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58284DA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Ref.</w:t>
            </w:r>
          </w:p>
        </w:tc>
      </w:tr>
      <w:tr w:rsidR="00251046" w14:paraId="6E7FDE84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A2E7E51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24B0C584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C96157F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9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14C379FD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0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A2B9203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35.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8D5248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0.88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C9A8227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Ref.</w:t>
            </w:r>
          </w:p>
        </w:tc>
      </w:tr>
      <w:tr w:rsidR="00251046" w14:paraId="05004E14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A8871AD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1F7DE021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B0C0324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6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56E15BE9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9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8FDFB3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35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8598A4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0.93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03D9169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Ref.</w:t>
            </w:r>
          </w:p>
        </w:tc>
      </w:tr>
      <w:tr w:rsidR="00251046" w14:paraId="7A1A0BFB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77BFFC26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1B39486D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F9C326B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4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26473540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8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4D28DD4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36.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97AC9E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0.97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1C628DB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Ref.</w:t>
            </w:r>
          </w:p>
        </w:tc>
      </w:tr>
      <w:tr w:rsidR="00251046" w14:paraId="7D78FDE9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544AA5C0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EC5A378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F1D21F1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2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6BABCAE1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8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92F9A6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37.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801BF5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.02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2BD9139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Ref.</w:t>
            </w:r>
          </w:p>
        </w:tc>
      </w:tr>
      <w:tr w:rsidR="00251046" w14:paraId="1C95BE72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25B1DB6B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33B5071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589DE37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0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151E8B52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7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FD38A20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38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66D674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.07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13DD809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Ref.</w:t>
            </w:r>
          </w:p>
        </w:tc>
      </w:tr>
      <w:tr w:rsidR="00251046" w14:paraId="7B44F21B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7B7CCF1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213E15DD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5D990BB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9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669240C8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7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3CC133F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39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0B2285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.11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137F87F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Ref.</w:t>
            </w:r>
          </w:p>
        </w:tc>
      </w:tr>
      <w:tr w:rsidR="00251046" w14:paraId="523B6A08" w14:textId="77777777" w:rsidTr="00251046">
        <w:trPr>
          <w:trHeight w:val="320"/>
        </w:trPr>
        <w:tc>
          <w:tcPr>
            <w:tcW w:w="173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08EB13" w14:textId="77777777" w:rsidR="00251046" w:rsidRDefault="00251046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2EF5B8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956811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7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C60DF2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7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11D87A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39.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AA98CF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1.17%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B52AE5" w14:textId="77777777" w:rsidR="00251046" w:rsidRDefault="00251046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Ref.</w:t>
            </w:r>
          </w:p>
        </w:tc>
      </w:tr>
    </w:tbl>
    <w:p w14:paraId="6FF203F2" w14:textId="77777777" w:rsidR="00251046" w:rsidRDefault="00251046" w:rsidP="002B73DE">
      <w:pPr>
        <w:adjustRightInd w:val="0"/>
        <w:snapToGrid w:val="0"/>
        <w:spacing w:line="360" w:lineRule="auto"/>
        <w:jc w:val="both"/>
        <w:rPr>
          <w:color w:val="000000" w:themeColor="text1"/>
          <w:szCs w:val="24"/>
        </w:rPr>
      </w:pPr>
    </w:p>
    <w:p w14:paraId="17873F76" w14:textId="083E091F" w:rsidR="00251046" w:rsidRDefault="00072EDE" w:rsidP="002B73DE">
      <w:pPr>
        <w:adjustRightInd w:val="0"/>
        <w:snapToGrid w:val="0"/>
        <w:spacing w:line="360" w:lineRule="auto"/>
        <w:jc w:val="both"/>
        <w:rPr>
          <w:color w:val="000000" w:themeColor="text1"/>
          <w:szCs w:val="24"/>
        </w:rPr>
      </w:pPr>
      <w:r w:rsidRPr="00072EDE">
        <w:rPr>
          <w:color w:val="000000" w:themeColor="text1"/>
          <w:szCs w:val="24"/>
        </w:rPr>
        <w:t>Probability of death is based on their ICU admission total predicted risk of death from a logistic regression including both antecedent characteristics and acute illness component.</w:t>
      </w:r>
      <w:r>
        <w:rPr>
          <w:color w:val="000000" w:themeColor="text1"/>
          <w:szCs w:val="24"/>
        </w:rPr>
        <w:t xml:space="preserve"> </w:t>
      </w:r>
      <w:r w:rsidRPr="00072EDE">
        <w:rPr>
          <w:color w:val="000000" w:themeColor="text1"/>
          <w:szCs w:val="24"/>
        </w:rPr>
        <w:t>Odds</w:t>
      </w:r>
      <w:r>
        <w:rPr>
          <w:color w:val="000000" w:themeColor="text1"/>
          <w:szCs w:val="24"/>
        </w:rPr>
        <w:t xml:space="preserve"> ratios and their 95% CI are</w:t>
      </w:r>
      <w:r w:rsidRPr="00072EDE">
        <w:rPr>
          <w:color w:val="000000" w:themeColor="text1"/>
          <w:szCs w:val="24"/>
        </w:rPr>
        <w:t xml:space="preserve"> </w:t>
      </w:r>
      <w:r>
        <w:rPr>
          <w:color w:val="000000" w:themeColor="text1"/>
          <w:szCs w:val="24"/>
        </w:rPr>
        <w:t xml:space="preserve">odds for </w:t>
      </w:r>
      <w:r w:rsidRPr="00072EDE">
        <w:rPr>
          <w:color w:val="000000" w:themeColor="text1"/>
          <w:szCs w:val="24"/>
        </w:rPr>
        <w:t xml:space="preserve">in-hospital death for patients with high </w:t>
      </w:r>
      <w:r>
        <w:rPr>
          <w:color w:val="000000" w:themeColor="text1"/>
          <w:szCs w:val="24"/>
        </w:rPr>
        <w:t xml:space="preserve">and moderate </w:t>
      </w:r>
      <w:r w:rsidRPr="00072EDE">
        <w:rPr>
          <w:color w:val="000000" w:themeColor="text1"/>
          <w:szCs w:val="24"/>
        </w:rPr>
        <w:t>probability of death on admission versus those with low probability of death of those still in an ICU on a given day. This statistic is adjusted for differences between groups in antecedent characteristics component.</w:t>
      </w:r>
    </w:p>
    <w:p w14:paraId="4ECFCB32" w14:textId="77777777" w:rsidR="00251046" w:rsidRDefault="00251046" w:rsidP="002B73DE">
      <w:pPr>
        <w:adjustRightInd w:val="0"/>
        <w:snapToGrid w:val="0"/>
        <w:spacing w:line="360" w:lineRule="auto"/>
        <w:jc w:val="both"/>
        <w:rPr>
          <w:color w:val="000000" w:themeColor="text1"/>
          <w:szCs w:val="24"/>
        </w:rPr>
      </w:pPr>
    </w:p>
    <w:p w14:paraId="36D0E42A" w14:textId="77777777" w:rsidR="00251046" w:rsidRPr="00BA2BAE" w:rsidRDefault="00251046" w:rsidP="002B73DE">
      <w:pPr>
        <w:adjustRightInd w:val="0"/>
        <w:snapToGrid w:val="0"/>
        <w:spacing w:line="360" w:lineRule="auto"/>
        <w:jc w:val="both"/>
        <w:rPr>
          <w:color w:val="000000" w:themeColor="text1"/>
          <w:szCs w:val="24"/>
        </w:rPr>
      </w:pPr>
    </w:p>
    <w:p w14:paraId="4EF08FA6" w14:textId="77777777" w:rsidR="00072EDE" w:rsidRDefault="00072EDE" w:rsidP="002B73DE">
      <w:pPr>
        <w:adjustRightInd w:val="0"/>
        <w:snapToGrid w:val="0"/>
        <w:spacing w:line="360" w:lineRule="auto"/>
        <w:jc w:val="both"/>
        <w:rPr>
          <w:b/>
          <w:color w:val="000000" w:themeColor="text1"/>
          <w:szCs w:val="24"/>
        </w:rPr>
        <w:sectPr w:rsidR="00072EDE" w:rsidSect="002B73DE">
          <w:pgSz w:w="11900" w:h="16840"/>
          <w:pgMar w:top="1440" w:right="1440" w:bottom="1440" w:left="1440" w:header="851" w:footer="992" w:gutter="0"/>
          <w:cols w:space="425"/>
        </w:sectPr>
      </w:pPr>
    </w:p>
    <w:p w14:paraId="27952B80" w14:textId="279EAFD1" w:rsidR="002B73DE" w:rsidRDefault="002B73DE" w:rsidP="002B73DE">
      <w:pPr>
        <w:adjustRightInd w:val="0"/>
        <w:snapToGrid w:val="0"/>
        <w:spacing w:line="360" w:lineRule="auto"/>
        <w:jc w:val="both"/>
        <w:rPr>
          <w:color w:val="000000" w:themeColor="text1"/>
          <w:szCs w:val="24"/>
        </w:rPr>
      </w:pPr>
      <w:r w:rsidRPr="00BA2BAE">
        <w:rPr>
          <w:b/>
          <w:color w:val="000000" w:themeColor="text1"/>
          <w:szCs w:val="24"/>
        </w:rPr>
        <w:lastRenderedPageBreak/>
        <w:t>Supplementary Table 3.</w:t>
      </w:r>
      <w:r w:rsidRPr="00BA2BAE">
        <w:rPr>
          <w:color w:val="000000" w:themeColor="text1"/>
          <w:szCs w:val="24"/>
        </w:rPr>
        <w:t xml:space="preserve"> </w:t>
      </w:r>
      <w:r w:rsidRPr="00BA0C0B">
        <w:rPr>
          <w:color w:val="000000" w:themeColor="text1"/>
          <w:szCs w:val="24"/>
        </w:rPr>
        <w:t xml:space="preserve">Regression </w:t>
      </w:r>
      <w:r w:rsidR="00F2713B">
        <w:rPr>
          <w:color w:val="000000" w:themeColor="text1"/>
          <w:szCs w:val="24"/>
        </w:rPr>
        <w:t>c</w:t>
      </w:r>
      <w:r w:rsidRPr="00BA0C0B">
        <w:rPr>
          <w:color w:val="000000" w:themeColor="text1"/>
          <w:szCs w:val="24"/>
        </w:rPr>
        <w:t xml:space="preserve">oefficients for </w:t>
      </w:r>
      <w:r w:rsidR="00F2713B" w:rsidRPr="00072EDE">
        <w:rPr>
          <w:color w:val="000000" w:themeColor="text1"/>
          <w:szCs w:val="24"/>
        </w:rPr>
        <w:t>antecedent characteristics</w:t>
      </w:r>
      <w:r w:rsidR="00F2713B">
        <w:rPr>
          <w:color w:val="000000" w:themeColor="text1"/>
          <w:szCs w:val="24"/>
        </w:rPr>
        <w:t xml:space="preserve"> component</w:t>
      </w:r>
      <w:r>
        <w:rPr>
          <w:color w:val="000000" w:themeColor="text1"/>
          <w:szCs w:val="24"/>
        </w:rPr>
        <w:t>.</w:t>
      </w:r>
    </w:p>
    <w:tbl>
      <w:tblPr>
        <w:tblW w:w="912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2700"/>
        <w:gridCol w:w="1720"/>
        <w:gridCol w:w="1720"/>
        <w:gridCol w:w="1960"/>
        <w:gridCol w:w="1020"/>
      </w:tblGrid>
      <w:tr w:rsidR="00F2713B" w14:paraId="5F798329" w14:textId="77777777" w:rsidTr="00F2713B">
        <w:trPr>
          <w:trHeight w:val="280"/>
        </w:trPr>
        <w:tc>
          <w:tcPr>
            <w:tcW w:w="27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4F59E66" w14:textId="77777777" w:rsidR="00F2713B" w:rsidRDefault="00F2713B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DCAA1C4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Survived</w:t>
            </w:r>
          </w:p>
        </w:tc>
        <w:tc>
          <w:tcPr>
            <w:tcW w:w="17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ACDFEE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Died</w:t>
            </w:r>
          </w:p>
        </w:tc>
        <w:tc>
          <w:tcPr>
            <w:tcW w:w="19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0176D60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DCBD365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P</w:t>
            </w:r>
          </w:p>
        </w:tc>
      </w:tr>
      <w:tr w:rsidR="00F2713B" w14:paraId="76363DCC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A9A1F2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B6A9E4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N=262,26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A055A9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N=23,30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031953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EF5255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value</w:t>
            </w:r>
          </w:p>
        </w:tc>
      </w:tr>
      <w:tr w:rsidR="00F2713B" w14:paraId="398D121C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9EDC0C9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Age categor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109944B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78AE0B4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25DB42F7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7A4D505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</w:tr>
      <w:tr w:rsidR="00F2713B" w14:paraId="6BE6F2FF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3FC8839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&lt;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A02DA8F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4,785 (9.5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A87705A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283 (5.5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58EDDC59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82B3041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</w:tr>
      <w:tr w:rsidR="00F2713B" w14:paraId="0037CFA7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605021F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MS PGothic" w:eastAsia="MS PGothic" w:cs="MS PGothic" w:hint="eastAsia"/>
                <w:color w:val="000000"/>
                <w:sz w:val="22"/>
                <w:szCs w:val="22"/>
              </w:rPr>
              <w:t>≥</w:t>
            </w:r>
            <w:r>
              <w:rPr>
                <w:rFonts w:eastAsia="MS PGothic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92F1EE0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43,773 (16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FC05961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,013 (12.9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1131CE8F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31 (1.22, 1.4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ECE0237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F2713B" w14:paraId="6DBD8834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825DAB5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MS PGothic" w:eastAsia="MS PGothic" w:cs="MS PGothic" w:hint="eastAsia"/>
                <w:color w:val="000000"/>
                <w:sz w:val="22"/>
                <w:szCs w:val="22"/>
              </w:rPr>
              <w:t>≥</w:t>
            </w:r>
            <w:r>
              <w:rPr>
                <w:rFonts w:eastAsia="MS PGothic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F4455ED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2,510 (8.6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BA15D35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622 (7.0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58819A9C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40 (1.29, 1.5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F154323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F2713B" w14:paraId="1F08174D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B1F21B6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MS PGothic" w:eastAsia="MS PGothic" w:cs="MS PGothic" w:hint="eastAsia"/>
                <w:color w:val="000000"/>
                <w:sz w:val="22"/>
                <w:szCs w:val="22"/>
              </w:rPr>
              <w:t>≥</w:t>
            </w:r>
            <w:r>
              <w:rPr>
                <w:rFonts w:eastAsia="MS PGothic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45D0F79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3,399 (12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1274BF4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,504 (10.7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6B99B5EA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51 (1.40, 1.6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2E4CFE4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F2713B" w14:paraId="50906B80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472A4AB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MS PGothic" w:eastAsia="MS PGothic" w:cs="MS PGothic" w:hint="eastAsia"/>
                <w:color w:val="000000"/>
                <w:sz w:val="22"/>
                <w:szCs w:val="22"/>
              </w:rPr>
              <w:t>≥</w:t>
            </w:r>
            <w:r>
              <w:rPr>
                <w:rFonts w:eastAsia="MS PGothic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0D23E760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44,565 (17.0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5700AA5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,578 (15.4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26551B55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69 (1.58, 1.8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A0658FB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F2713B" w14:paraId="2FBAC256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F78F0EE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MS PGothic" w:eastAsia="MS PGothic" w:cs="MS PGothic" w:hint="eastAsia"/>
                <w:color w:val="000000"/>
                <w:sz w:val="22"/>
                <w:szCs w:val="22"/>
              </w:rPr>
              <w:t>≥</w:t>
            </w:r>
            <w:r>
              <w:rPr>
                <w:rFonts w:eastAsia="MS PGothic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DBFB5B9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71,090 (27.1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EAB5D2F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7,566 (32.5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3F22D254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.31 (2.17, 2.4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5EBBCE7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F2713B" w14:paraId="3D5D8342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ABE1D9B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MS PGothic" w:eastAsia="MS PGothic" w:cs="MS PGothic" w:hint="eastAsia"/>
                <w:color w:val="000000"/>
                <w:sz w:val="22"/>
                <w:szCs w:val="22"/>
              </w:rPr>
              <w:t>≥</w:t>
            </w:r>
            <w:r>
              <w:rPr>
                <w:rFonts w:eastAsia="MS PGothic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A829E45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2,138 (8.4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FFEAA89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,741 (16.1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47E13212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.53 (3.30, 3.7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54AB063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F2713B" w14:paraId="3BF30884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78144C8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45388346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60,031 (61.0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2410ED5F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4,957 (64.2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386F204A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16 (1.13, 1.2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A369B5D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F2713B" w14:paraId="77450EA9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59A7F99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Comorbiditi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431E1402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3F25B21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339EE8FD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25D103E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</w:tr>
      <w:tr w:rsidR="00F2713B" w14:paraId="307FC2EA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F505811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AID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84F4298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32 (0.1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3BA8075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0 (0.1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34DEEE08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60 (0.36, 1.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75E8777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58</w:t>
            </w:r>
          </w:p>
        </w:tc>
      </w:tr>
      <w:tr w:rsidR="00F2713B" w14:paraId="6E65663A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06546F4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Cardiovascular dis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85FBE1B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,774 (1.4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4C0CE5E1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719 (3.1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25DBBAF0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75 (1.60, 1.9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99F46A0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F2713B" w14:paraId="54E48E66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30FB3E2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Respiratory dis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4C74C5D5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,256 (0.9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6D66953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764 (3.3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5A937309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.98 (2.72, 3.2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5B110F6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F2713B" w14:paraId="46505B40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F37C182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Hepatic failur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9078BFD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889 (0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1925B1A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482 (2.1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56BDC764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.75 (2.37, 3.2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9972417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F2713B" w14:paraId="6E7582EF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3C97860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Cirrhosi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31BB159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,559 (1.0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486F7F32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858 (3.7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786F6F29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.57 (2.31, 2.8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6087B77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F2713B" w14:paraId="14F32400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D2CEA96" w14:textId="40ED4E66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</w:t>
            </w:r>
            <w:r w:rsidR="00741952">
              <w:rPr>
                <w:rFonts w:eastAsia="MS PGothic"/>
                <w:color w:val="000000"/>
                <w:sz w:val="22"/>
                <w:szCs w:val="22"/>
              </w:rPr>
              <w:t>Leukem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2F303537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870 (0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77645B6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761 (3.3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3F5D42F0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7.78 (6.97, 8.6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7DDD9A2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F2713B" w14:paraId="389FF8E4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EB8C920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Lymphom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2208A226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215 (0.5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40415742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596 (2.6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25BD5572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4.38 (3.93, 4.8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B83C16A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F2713B" w14:paraId="546492F6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C1C268E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Metastatic canc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0F000CBA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9,530 (3.6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0FF4E7B5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503 (6.4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4169BDB5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79 (1.68, 1.9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09F9004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F2713B" w14:paraId="6705E705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166D956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Immunosuppress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1AC7648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4,289 (5.4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0429147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,085 (13.2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74CC4AEC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.39 (2.27, 2.5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C6342C8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F2713B" w14:paraId="163AC746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87C8806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Renal dysfunct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0C7B4CE3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1,710 (4.5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14159DB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,200 (9.4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73212C01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.49 (2.36, 2.6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AA20F88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F2713B" w14:paraId="54F1CFDB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7FB8D5D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Hospital typ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86B06D2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CF17E8D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5790E660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CE2D427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</w:tr>
      <w:tr w:rsidR="00F2713B" w14:paraId="4F96CD9E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BBFEFC8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Public Hospita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D5EA2B8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8,773 (14.8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2956F98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4,504 (19.3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19E6F2B6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BF9F773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</w:tr>
      <w:tr w:rsidR="00F2713B" w14:paraId="09E5C180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75B143E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Public Universi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2C24734E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1,586 (4.4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0D683694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286 (5.5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72028AED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83 (0.78, 0.8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698AB05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F2713B" w14:paraId="542322E0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E3D0771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Municipal Hospita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6535FE2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6,473 (10.1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7920ED0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,671 (11.5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594EED65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88 (0.83, 0.9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3F61F7F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F2713B" w14:paraId="68E9C055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2FDE01D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National Universi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408B923A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71,265 (27.2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45757ECE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4,392 (18.8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478E8678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65 (0.62, 0.6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1C97712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F2713B" w14:paraId="0C6CC234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A847211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National Hospita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618D34F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1,212 (4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16F7570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442 (6.2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1BF90735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09 (1.02, 1.1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B96349A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09</w:t>
            </w:r>
          </w:p>
        </w:tc>
      </w:tr>
      <w:tr w:rsidR="00F2713B" w14:paraId="7577B4BF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362F897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Private Universi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46E79F6F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61,127 (23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EDC325A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4,673 (20.0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2084760C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95 (0.90, 1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4B16B8D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46</w:t>
            </w:r>
          </w:p>
        </w:tc>
      </w:tr>
      <w:tr w:rsidR="00F2713B" w14:paraId="21A686E4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C5DE9E4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Private Hospita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09E295E4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41,824 (15.9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49CF8EF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4,339 (18.6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2506D001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01 (0.96, 1.0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1666E6A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725</w:t>
            </w:r>
          </w:p>
        </w:tc>
      </w:tr>
      <w:tr w:rsidR="00F2713B" w14:paraId="1F3F494D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C919D04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ICU volume per yea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4941612B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C3989BB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7665C656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976D7BD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</w:tr>
      <w:tr w:rsidR="00F2713B" w14:paraId="528B0774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9EBC811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-49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45671DC0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3,485 (12.8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FED25F8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5,205 (22.3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67D65F0D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6096C43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</w:tr>
      <w:tr w:rsidR="00F2713B" w14:paraId="7CB4D9C3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AA9C110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500-99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D604713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22,368 (46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1936997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1,883 (51.0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5F46767B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63 (0.61, 0.6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D3C4877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F2713B" w14:paraId="2B7FAE91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1131A8E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000-149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4EE9813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66,278 (25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204CC641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4,431 (19.0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3C5E6BAD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49 (0.47, 0.5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D55B14E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F2713B" w14:paraId="5A95C7EC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C58B11D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500-199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18F8777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8,104 (14.5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0A4CC995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676 (7.2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3EDE1B71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37 (0.35, 0.4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9CF8E5F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F2713B" w14:paraId="511035E0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F239AC7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2000-25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3F5894D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,025 (0.8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0DA133FB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12 (0.5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7C53D1F6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30 (0.25, 0.3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6AAC9E5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F2713B" w14:paraId="15351548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5EFAA7D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Fiscal yea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066C6EA1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08DCDBA7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1BE33BE2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77D1900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</w:tr>
      <w:tr w:rsidR="00F2713B" w14:paraId="3C9B845F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07E1D6F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20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13C0097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,491 (1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25EF95D2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99 (1.3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73536198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0D3E8EC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</w:tr>
      <w:tr w:rsidR="00F2713B" w14:paraId="1F38F77D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531F3CC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20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862B74B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1,052 (4.2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E1E9E72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828 (3.6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57B17253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92 (0.80, 1.0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D7BBE1B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251</w:t>
            </w:r>
          </w:p>
        </w:tc>
      </w:tr>
      <w:tr w:rsidR="00F2713B" w14:paraId="23E863CF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77B3C8A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20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DCE7AEE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0,240 (7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54F05E0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602 (6.9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73A16785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02 (0.89, 1.1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20D50FB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735</w:t>
            </w:r>
          </w:p>
        </w:tc>
      </w:tr>
      <w:tr w:rsidR="00F2713B" w14:paraId="11424F3D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549BFA3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20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94995FA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8,154 (10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70B4F6B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,436 (10.5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47F28D2B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09 (0.96, 1.2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F1E8788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185</w:t>
            </w:r>
          </w:p>
        </w:tc>
      </w:tr>
      <w:tr w:rsidR="00F2713B" w14:paraId="18D426EF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7E6A10A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20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25BCDA38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6,615 (14.0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90C6B29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,188 (13.7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4C77F569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12 (0.98, 1.2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10E9E1A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9</w:t>
            </w:r>
          </w:p>
        </w:tc>
      </w:tr>
      <w:tr w:rsidR="00F2713B" w14:paraId="158E5FB9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DE67059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20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2C70D1C9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41,306 (15.8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F2CE27C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,537 (15.2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77F9A069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03 (0.91, 1.1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E8BD59B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63</w:t>
            </w:r>
          </w:p>
        </w:tc>
      </w:tr>
      <w:tr w:rsidR="00F2713B" w14:paraId="297AACC9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1FAE978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20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1DB48FA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48,702 (18.6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48B9B5A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4,351 (18.7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6AD3A130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10 (0.97, 1.2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3DB91F1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153</w:t>
            </w:r>
          </w:p>
        </w:tc>
      </w:tr>
      <w:tr w:rsidR="00F2713B" w14:paraId="4F66674F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2435384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20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4BE7C725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57,655 (22.0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5CFA844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5,555 (23.8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5A76F9AA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15 (1.01, 1.3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154DB1B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37</w:t>
            </w:r>
          </w:p>
        </w:tc>
      </w:tr>
      <w:tr w:rsidR="00F2713B" w14:paraId="796BB0F6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6962D00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20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A4910AB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5,045 (5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0116EC1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511 (6.5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07D2948B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17 (1.02, 1.3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4995557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28</w:t>
            </w:r>
          </w:p>
        </w:tc>
      </w:tr>
      <w:tr w:rsidR="00F2713B" w14:paraId="7D1CAF37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370BCB6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Mont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070468D0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4F35AD1B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593ED1D4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A0496DE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</w:tr>
      <w:tr w:rsidR="00F2713B" w14:paraId="3DF88711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07AD8C0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Januar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3DA1CB0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1,951 (8.4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18B44BC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,304 (9.9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46D8ADFF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197F757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</w:tr>
      <w:tr w:rsidR="00F2713B" w14:paraId="1658A515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2627571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lastRenderedPageBreak/>
              <w:t xml:space="preserve"> Februar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6401BF6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0,550 (7.8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47D70C8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925 (8.3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4B5C6CEA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91 (0.85, 0.9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3CB390E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04</w:t>
            </w:r>
          </w:p>
        </w:tc>
      </w:tr>
      <w:tr w:rsidR="00F2713B" w14:paraId="37F87886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1C1C5AF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Marc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1C9A71C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3,027 (8.8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01CC387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958 (8.4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3A85CA2A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85 (0.79, 0.9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9A988F9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F2713B" w14:paraId="4790DC89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2346BC5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Apri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40173C28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1,647 (8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66BB155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924 (8.3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7C7EEBCF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89 (0.83, 0.9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C294D8D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01</w:t>
            </w:r>
          </w:p>
        </w:tc>
      </w:tr>
      <w:tr w:rsidR="00F2713B" w14:paraId="04242D50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B694418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Ma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0661BC5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0,384 (7.8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844203E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804 (7.7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4895D5E5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87 (0.81, 0.9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73B9732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F2713B" w14:paraId="417517CF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AEB08DC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Ju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25BFE5F8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2,232 (8.5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4DE63349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775 (7.6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134A4958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83 (0.77, 0.8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3EC75EF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F2713B" w14:paraId="70DBECCE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41F2CB3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Jul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B02BA52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2,340 (8.5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2B2E030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732 (7.4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134F69C8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78 (0.73, 0.8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899D70D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F2713B" w14:paraId="12EE3020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01887EF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Augus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0823A149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1,965 (8.4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9EF2F9B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921 (8.2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48022F17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91 (0.85, 0.9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6D560C5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06</w:t>
            </w:r>
          </w:p>
        </w:tc>
      </w:tr>
      <w:tr w:rsidR="00F2713B" w14:paraId="551A99E4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6B8E4D6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Septemb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0E2FBBD7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0,712 (7.9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845CF44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875 (8.0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092D4B55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93 (0.86, 0.9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9AFB760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29</w:t>
            </w:r>
          </w:p>
        </w:tc>
      </w:tr>
      <w:tr w:rsidR="00F2713B" w14:paraId="1FD03BD9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88EAC9F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Octob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4814614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2,705 (8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E6A198C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952 (8.4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0762F71D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86 (0.81, 0.9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AAED28C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F2713B" w14:paraId="6BE4DDB3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294B865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Novemb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E72B5E2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2,301 (8.5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41B88BF9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977 (8.5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5FDEA672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89 (0.83, 0.9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BA45F31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01</w:t>
            </w:r>
          </w:p>
        </w:tc>
      </w:tr>
      <w:tr w:rsidR="00F2713B" w14:paraId="58945B2E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61A0274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Decemb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EDD01AA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2,446 (8.6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2F95DBAF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,160 (9.3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231984E5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96 (0.89, 1.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50C0123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181</w:t>
            </w:r>
          </w:p>
        </w:tc>
      </w:tr>
      <w:tr w:rsidR="00F2713B" w14:paraId="7013ACBE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E7AC7C8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Da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74F15DA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0063001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586C47BD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D091266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</w:tr>
      <w:tr w:rsidR="00F2713B" w14:paraId="73087A4C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DD6DF1F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Sunda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73A89E4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1,639 (4.4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BC8E3AB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,692 (11.6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04D2E9EC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A64AB33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</w:tr>
      <w:tr w:rsidR="00F2713B" w14:paraId="0F6D7E25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748AD59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Monda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2A2EECDA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49,375 (18.8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5411F8A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,804 (16.3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0E63E1C1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49 (0.46, 0.5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8D85CD1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F2713B" w14:paraId="573DB5C3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68CF81A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Tuesda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916F329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49,629 (18.9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207B2D29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,578 (15.4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30803964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45 (0.43, 0.4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2266D59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F2713B" w14:paraId="722D0589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572F026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Wednesda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573DABD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47,916 (18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89B64F1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,508 (15.1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5C7C5B0C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46 (0.44, 0.4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9BDD1F9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F2713B" w14:paraId="340F0CF8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43A4EEE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Thursda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0BF2EB89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46,710 (17.8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0142AFE7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,484 (14.9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7662EF2E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47 (0.44, 0.4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C7EB5BE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F2713B" w14:paraId="33CB7A9E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07162DB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Frida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8EA4073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42,806 (16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2DB77443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,450 (14.8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71F40B2C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50 (0.47, 0.5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A5D9936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F2713B" w14:paraId="37ECA145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02BDC9D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Saturda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4DBB2503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4,185 (5.4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F87C3DA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,791 (12.0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36713AEB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90 (0.85, 0.9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0EE101B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01</w:t>
            </w:r>
          </w:p>
        </w:tc>
      </w:tr>
      <w:tr w:rsidR="00F2713B" w14:paraId="56B97B71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BF39628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Hou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AD437F4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A7340B0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128590DC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912F122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</w:tr>
      <w:tr w:rsidR="00F2713B" w14:paraId="71B29C2D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4C192F1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12EE8D1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5,110 (1.9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FA6556B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797 (3.4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5B27CC40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0D3A01F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</w:tr>
      <w:tr w:rsidR="00F2713B" w14:paraId="11CF9356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C1E5F29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43588A0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4,361 (1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4C74F25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719 (3.1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1D34234C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06 (0.95, 1.1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43AE0D0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306</w:t>
            </w:r>
          </w:p>
        </w:tc>
      </w:tr>
      <w:tr w:rsidR="00F2713B" w14:paraId="66AABDFC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35402D0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28FCC4B9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,512 (1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0413BAE9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609 (2.6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03F63DFC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08 (0.96, 1.2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8B4AF03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205</w:t>
            </w:r>
          </w:p>
        </w:tc>
      </w:tr>
      <w:tr w:rsidR="00F2713B" w14:paraId="3B624085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F4759B8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2F49B446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,823 (1.1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9959F65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539 (2.3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3C10C7D9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17 (1.03, 1.3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ACFA7B8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13</w:t>
            </w:r>
          </w:p>
        </w:tc>
      </w:tr>
      <w:tr w:rsidR="00F2713B" w14:paraId="74BD9C83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351FFC3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BCDC6B0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,426 (0.9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04C2886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448 (1.9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64BB8DAB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12 (0.99, 1.2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A36D608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82</w:t>
            </w:r>
          </w:p>
        </w:tc>
      </w:tr>
      <w:tr w:rsidR="00F2713B" w14:paraId="31EFC86F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92A42DB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5538960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927 (0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00C9FC19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422 (1.8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5FD904DA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28 (1.12, 1.4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39BFAC3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F2713B" w14:paraId="2AE4DA03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6E909A3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45239EB6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748 (0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028C868F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76 (1.6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6412D8A4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25 (1.08, 1.4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20DEA5D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02</w:t>
            </w:r>
          </w:p>
        </w:tc>
      </w:tr>
      <w:tr w:rsidR="00F2713B" w14:paraId="5B4D0886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88C71F8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2EFCF882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723 (0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9D65CA8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413 (1.8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6FAD732B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41 (1.23, 1.6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C28262A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F2713B" w14:paraId="1D6D04C5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54CF2D8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40D0D1A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858 (0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3BC86F8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475 (2.0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5292C0D8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54 (1.35, 1.7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2FCF5C2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F2713B" w14:paraId="5FBBF593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A5CC59E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4162640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,733 (1.0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0C635A5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721 (3.1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7F04F752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55 (1.38, 1.7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C90F2B5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F2713B" w14:paraId="37EA2A11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8C8F0ED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FCF9CD9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5,590 (2.1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AC10820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002 (4.3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1A617E8E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15 (1.04, 1.2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940D9A4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08</w:t>
            </w:r>
          </w:p>
        </w:tc>
      </w:tr>
      <w:tr w:rsidR="00F2713B" w14:paraId="7BE9827E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D5C9E93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53C436B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1,570 (4.4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03F34DCB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278 (5.5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27FC2A22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79 (0.72, 0.8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FE91579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F2713B" w14:paraId="60327952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8401D2D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EAC157F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6,582 (6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0AC1944A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173 (5.0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3F62849E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55 (0.50, 0.6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18681E8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F2713B" w14:paraId="35F33A91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B65290A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42E42DD7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1,025 (8.0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46BF5657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400 (6.0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35601B27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54 (0.49, 0.5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2FE6EF3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F2713B" w14:paraId="0BDE961B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F1AA1CB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4BBDCFC6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5,105 (9.6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4BD8AF67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574 (6.8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52CDDF67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51 (0.46, 0.5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F005C38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F2713B" w14:paraId="351C6789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5314167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DA70413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6,708 (10.2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0B545041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492 (6.4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3C979120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45 (0.41, 0.5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DA7455B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F2713B" w14:paraId="65E5749F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DBCC472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DC8FC70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6,784 (10.2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2894946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434 (6.2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77CCF48B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43 (0.39, 0.4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CCE6AD7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F2713B" w14:paraId="644B5A50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EB7F2A5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1E47995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4,894 (9.5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5193A93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512 (6.5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03E8CD08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49 (0.45, 0.5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50E6528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F2713B" w14:paraId="7A444185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9D4A467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2DB3C821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0,862 (8.0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511631E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336 (5.7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67145A86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52 (0.47, 0.5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2E1C4B6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F2713B" w14:paraId="350EA52E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7928F7E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C979822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6,997 (6.5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EB43582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299 (5.6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027577F3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61 (0.55, 0.6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F874FD6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F2713B" w14:paraId="6A8D488E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DE3976D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F34EF89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3,149 (5.0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CD64AC9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190 (5.1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23FFF024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70 (0.63, 0.7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CAC56DE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F2713B" w14:paraId="3427F75E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9255B7C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9336D1A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0,018 (3.8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04ED5C1C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099 (4.7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20F35399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80 (0.72, 0.8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1DADB9E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F2713B" w14:paraId="6D66D4C4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C49A91C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0E9A0D1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7,917 (3.0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0DCB3F55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042 (4.5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49494558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92 (0.83, 1.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AF613EB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101</w:t>
            </w:r>
          </w:p>
        </w:tc>
      </w:tr>
      <w:tr w:rsidR="00F2713B" w14:paraId="1DE7D3B4" w14:textId="77777777" w:rsidTr="00F2713B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FD5E76" w14:textId="77777777" w:rsidR="00F2713B" w:rsidRDefault="00F2713B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2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1DA710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6,838 (2.6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9EF49D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957 (4.1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1B2924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94 (0.85, 1.0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061887" w14:textId="77777777" w:rsidR="00F2713B" w:rsidRDefault="00F2713B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246</w:t>
            </w:r>
          </w:p>
        </w:tc>
      </w:tr>
    </w:tbl>
    <w:p w14:paraId="30218E2C" w14:textId="027D4C8E" w:rsidR="00B97827" w:rsidRDefault="00B97827" w:rsidP="002B73DE">
      <w:pPr>
        <w:adjustRightInd w:val="0"/>
        <w:snapToGrid w:val="0"/>
        <w:spacing w:line="360" w:lineRule="auto"/>
        <w:jc w:val="both"/>
        <w:rPr>
          <w:color w:val="000000" w:themeColor="text1"/>
          <w:szCs w:val="24"/>
        </w:rPr>
      </w:pPr>
      <w:r w:rsidRPr="00B97827">
        <w:rPr>
          <w:color w:val="000000" w:themeColor="text1"/>
          <w:szCs w:val="24"/>
        </w:rPr>
        <w:t>Due to the large sample size, many predictors achieved statistical significance. Readers are advised to interpret p-values with caution and focus on the relative magnitude of effect sizes (e.g., odds ratios) for clinical relevance.</w:t>
      </w:r>
    </w:p>
    <w:p w14:paraId="3C764974" w14:textId="1BEE9950" w:rsidR="005E08A6" w:rsidRPr="00BA2BAE" w:rsidRDefault="005E08A6" w:rsidP="002B73DE">
      <w:pPr>
        <w:adjustRightInd w:val="0"/>
        <w:snapToGrid w:val="0"/>
        <w:spacing w:line="360" w:lineRule="auto"/>
        <w:jc w:val="both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>AIDS=a</w:t>
      </w:r>
      <w:r w:rsidRPr="005E08A6">
        <w:rPr>
          <w:color w:val="000000" w:themeColor="text1"/>
          <w:szCs w:val="24"/>
        </w:rPr>
        <w:t xml:space="preserve">cquired </w:t>
      </w:r>
      <w:proofErr w:type="spellStart"/>
      <w:r>
        <w:rPr>
          <w:color w:val="000000" w:themeColor="text1"/>
          <w:szCs w:val="24"/>
        </w:rPr>
        <w:t>i</w:t>
      </w:r>
      <w:r w:rsidRPr="005E08A6">
        <w:rPr>
          <w:color w:val="000000" w:themeColor="text1"/>
          <w:szCs w:val="24"/>
        </w:rPr>
        <w:t>mmuno</w:t>
      </w:r>
      <w:proofErr w:type="spellEnd"/>
      <w:r w:rsidRPr="005E08A6">
        <w:rPr>
          <w:color w:val="000000" w:themeColor="text1"/>
          <w:szCs w:val="24"/>
        </w:rPr>
        <w:t xml:space="preserve"> </w:t>
      </w:r>
      <w:r>
        <w:rPr>
          <w:color w:val="000000" w:themeColor="text1"/>
          <w:szCs w:val="24"/>
        </w:rPr>
        <w:t>d</w:t>
      </w:r>
      <w:r w:rsidRPr="005E08A6">
        <w:rPr>
          <w:color w:val="000000" w:themeColor="text1"/>
          <w:szCs w:val="24"/>
        </w:rPr>
        <w:t xml:space="preserve">eficiency </w:t>
      </w:r>
      <w:r>
        <w:rPr>
          <w:color w:val="000000" w:themeColor="text1"/>
          <w:szCs w:val="24"/>
        </w:rPr>
        <w:t>s</w:t>
      </w:r>
      <w:r w:rsidRPr="005E08A6">
        <w:rPr>
          <w:color w:val="000000" w:themeColor="text1"/>
          <w:szCs w:val="24"/>
        </w:rPr>
        <w:t>yndrome</w:t>
      </w:r>
      <w:r>
        <w:rPr>
          <w:color w:val="000000" w:themeColor="text1"/>
          <w:szCs w:val="24"/>
        </w:rPr>
        <w:t>, ICU=intensive care unit.</w:t>
      </w:r>
    </w:p>
    <w:p w14:paraId="0D035045" w14:textId="77777777" w:rsidR="005E08A6" w:rsidRDefault="005E08A6" w:rsidP="002B73DE">
      <w:pPr>
        <w:spacing w:line="360" w:lineRule="auto"/>
        <w:jc w:val="both"/>
        <w:rPr>
          <w:b/>
          <w:color w:val="000000" w:themeColor="text1"/>
          <w:szCs w:val="24"/>
        </w:rPr>
        <w:sectPr w:rsidR="005E08A6" w:rsidSect="002B73DE">
          <w:pgSz w:w="11900" w:h="16840"/>
          <w:pgMar w:top="1440" w:right="1440" w:bottom="1440" w:left="1440" w:header="851" w:footer="992" w:gutter="0"/>
          <w:cols w:space="425"/>
        </w:sectPr>
      </w:pPr>
    </w:p>
    <w:p w14:paraId="20B2882C" w14:textId="1F6D44B7" w:rsidR="002B73DE" w:rsidRDefault="002B73DE" w:rsidP="002B73DE">
      <w:pPr>
        <w:spacing w:line="360" w:lineRule="auto"/>
        <w:jc w:val="both"/>
        <w:rPr>
          <w:color w:val="000000" w:themeColor="text1"/>
        </w:rPr>
      </w:pPr>
      <w:r w:rsidRPr="00BA2BAE">
        <w:rPr>
          <w:b/>
          <w:color w:val="000000" w:themeColor="text1"/>
          <w:szCs w:val="24"/>
        </w:rPr>
        <w:lastRenderedPageBreak/>
        <w:t xml:space="preserve">Supplementary Table </w:t>
      </w:r>
      <w:r w:rsidRPr="00BA2BAE">
        <w:rPr>
          <w:b/>
          <w:color w:val="000000" w:themeColor="text1"/>
        </w:rPr>
        <w:t>4.</w:t>
      </w:r>
      <w:r w:rsidRPr="00BA2BAE">
        <w:rPr>
          <w:color w:val="000000" w:themeColor="text1"/>
        </w:rPr>
        <w:t xml:space="preserve"> </w:t>
      </w:r>
      <w:r w:rsidRPr="00BA0C0B">
        <w:rPr>
          <w:color w:val="000000" w:themeColor="text1"/>
        </w:rPr>
        <w:t xml:space="preserve">Regression </w:t>
      </w:r>
      <w:r w:rsidR="00F2713B">
        <w:rPr>
          <w:color w:val="000000" w:themeColor="text1"/>
        </w:rPr>
        <w:t>c</w:t>
      </w:r>
      <w:r w:rsidRPr="00BA0C0B">
        <w:rPr>
          <w:color w:val="000000" w:themeColor="text1"/>
        </w:rPr>
        <w:t xml:space="preserve">oefficients for </w:t>
      </w:r>
      <w:r w:rsidR="00F2713B" w:rsidRPr="00F2713B">
        <w:rPr>
          <w:color w:val="000000" w:themeColor="text1"/>
        </w:rPr>
        <w:t>acute illness component</w:t>
      </w:r>
      <w:r>
        <w:rPr>
          <w:color w:val="000000" w:themeColor="text1"/>
        </w:rPr>
        <w:t>.</w:t>
      </w:r>
    </w:p>
    <w:tbl>
      <w:tblPr>
        <w:tblW w:w="9460" w:type="dxa"/>
        <w:tblInd w:w="-284" w:type="dxa"/>
        <w:tblLayout w:type="fixed"/>
        <w:tblLook w:val="0000" w:firstRow="0" w:lastRow="0" w:firstColumn="0" w:lastColumn="0" w:noHBand="0" w:noVBand="0"/>
      </w:tblPr>
      <w:tblGrid>
        <w:gridCol w:w="3060"/>
        <w:gridCol w:w="1880"/>
        <w:gridCol w:w="1740"/>
        <w:gridCol w:w="1880"/>
        <w:gridCol w:w="900"/>
      </w:tblGrid>
      <w:tr w:rsidR="000048F8" w14:paraId="67144651" w14:textId="77777777" w:rsidTr="000048F8">
        <w:trPr>
          <w:trHeight w:val="280"/>
        </w:trPr>
        <w:tc>
          <w:tcPr>
            <w:tcW w:w="30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D5B00B2" w14:textId="77777777" w:rsidR="000048F8" w:rsidRDefault="000048F8">
            <w:pPr>
              <w:autoSpaceDE w:val="0"/>
              <w:autoSpaceDN w:val="0"/>
              <w:adjustRightInd w:val="0"/>
              <w:jc w:val="right"/>
              <w:rPr>
                <w:rFonts w:eastAsia="MS PGothic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7368C0C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Survived</w:t>
            </w:r>
          </w:p>
        </w:tc>
        <w:tc>
          <w:tcPr>
            <w:tcW w:w="17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2A78AF7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Died</w:t>
            </w:r>
          </w:p>
        </w:tc>
        <w:tc>
          <w:tcPr>
            <w:tcW w:w="18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08B0111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FB4D320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P</w:t>
            </w:r>
          </w:p>
        </w:tc>
      </w:tr>
      <w:tr w:rsidR="000048F8" w14:paraId="5C1CA333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DA8D83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738646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N=262,26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F3014C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N=23,30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85A098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6EB4D8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value</w:t>
            </w:r>
          </w:p>
        </w:tc>
      </w:tr>
      <w:tr w:rsidR="000048F8" w14:paraId="4E1E8A2C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1ADC879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APACHE III diagnos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2F0A7D8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3563D3CC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1C11A24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814B988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</w:tr>
      <w:tr w:rsidR="000048F8" w14:paraId="2F2C26BF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4A785E4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Other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9C82F61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590 (0.2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FCE74E0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2 (0.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E66B102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4A16854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</w:tr>
      <w:tr w:rsidR="000048F8" w14:paraId="042914D7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BD74B1F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D69C705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496 (0.2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E04CDB9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62 (1.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9553A48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71 (0.42, 1.2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A98A3C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211</w:t>
            </w:r>
          </w:p>
        </w:tc>
      </w:tr>
      <w:tr w:rsidR="000048F8" w14:paraId="7AC35CB1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71124F1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7C30B2B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,960 (1.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0902D64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,903 (16.7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62A14B8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34 (0.21, 0.5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69A3F3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289FAF78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3C7F414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8EB6DD2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,065 (1.2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1AE0E0DE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55 (1.5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01F5461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57 (0.34, 0.9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F4DBC4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33</w:t>
            </w:r>
          </w:p>
        </w:tc>
      </w:tr>
      <w:tr w:rsidR="000048F8" w14:paraId="75174EA8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11B4A17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EF6105F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6,132 (2.3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0DEF94F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837 (3.6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50F1BA6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39 (0.24, 0.6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A481E0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375152E7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A316C88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51D6DA7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44 (0.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5048E1E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56 (0.2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ACCBE56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48 (0.27, 0.8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BAEADE1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18</w:t>
            </w:r>
          </w:p>
        </w:tc>
      </w:tr>
      <w:tr w:rsidR="000048F8" w14:paraId="1AA57FE5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5E62A4E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0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9F1C9A1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228 (0.5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3BD0F06B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93 (0.4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9A404EC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21 (0.12, 0.3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45DB997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4684EE16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A2823D8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0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0F40363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7,842 (3.0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3C32D8B6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588 (2.5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5B09F9A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37 (0.22, 0.6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E7967C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39CDED2A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4AE9011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0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7D9C05A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8 (0.0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7B5375B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 (0.0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E195ECB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7 (0.01, 0.5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568F8D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13</w:t>
            </w:r>
          </w:p>
        </w:tc>
      </w:tr>
      <w:tr w:rsidR="000048F8" w14:paraId="4BB345F4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C102F0A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0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3E950C1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871 (0.7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8CB9F7B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77 (1.2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6B20156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34 (0.20, 0.5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5E9F6F1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47F8FF31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78F89A4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8A036EA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39 (0.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5677CC8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53 (0.2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E2AF352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45 (0.25, 0.8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0C59BDB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09</w:t>
            </w:r>
          </w:p>
        </w:tc>
      </w:tr>
      <w:tr w:rsidR="000048F8" w14:paraId="22C46618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662E473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AE2EDF7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064 (0.4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3ECFDC92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6 (0.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74D9D96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12 (0.06, 0.2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A36773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40E840FF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38D6CDA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2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395C1A2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578 (0.6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33246E8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580 (2.5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AD71111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36 (0.22, 0.6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B68A66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013DCA95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9125D97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2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09D335C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70 (0.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9C83187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88 (0.4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020F178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48 (0.83, 2.6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ADC51E0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189</w:t>
            </w:r>
          </w:p>
        </w:tc>
      </w:tr>
      <w:tr w:rsidR="000048F8" w14:paraId="193E926C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A915F31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2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5FDA2F4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98 (0.0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1E61733D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49 (0.2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B8EA3BC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28 (0.15, 0.5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A2C1C18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74EE1B2F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083FA93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2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2309BDD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406 (0.2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DD84B8C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29 (1.4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DD700AB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10 (0.65, 1.8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416C8B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726</w:t>
            </w:r>
          </w:p>
        </w:tc>
      </w:tr>
      <w:tr w:rsidR="000048F8" w14:paraId="774F99D3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D95E2AB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20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A25990F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53 (0.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F6D8D51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10 (0.5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8D35776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73 (0.42, 1.2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ECF0715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255</w:t>
            </w:r>
          </w:p>
        </w:tc>
      </w:tr>
      <w:tr w:rsidR="000048F8" w14:paraId="19AFC500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3CD34C1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20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26DA8C1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519 (0.2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33EFC962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66 (0.3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10D8334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37 (0.21, 0.6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E6F2A1F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01</w:t>
            </w:r>
          </w:p>
        </w:tc>
      </w:tr>
      <w:tr w:rsidR="000048F8" w14:paraId="059B0BD2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7254D65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20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D16DE9A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806 (0.3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31669BA7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38 (0.6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86E2A1D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27 (0.16, 0.4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5526936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5B7DB3BD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8212A8B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20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B69D344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92 (0.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45DA9718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8 (0.0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DE340D1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11 (0.05, 0.2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23A8E9B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2247E49B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06534ED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2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5AC24B7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01 (0.0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809584B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12 (0.5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98D3F57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.16 (1.20, 3.8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AC3BD74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1</w:t>
            </w:r>
          </w:p>
        </w:tc>
      </w:tr>
      <w:tr w:rsidR="000048F8" w14:paraId="7029FDDF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B19E381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2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B39937E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,110 (0.8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1ADC3B7E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000 (4.3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DE307D9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99 (0.60, 1.6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B0D6B7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96</w:t>
            </w:r>
          </w:p>
        </w:tc>
      </w:tr>
      <w:tr w:rsidR="000048F8" w14:paraId="011186F9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5FD5A96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2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388E8A9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981 (0.8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6526FC4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938 (4.0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39679E9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61 (0.37, 1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CFB2F6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55</w:t>
            </w:r>
          </w:p>
        </w:tc>
      </w:tr>
      <w:tr w:rsidR="000048F8" w14:paraId="758DAE3B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873BED3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2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B6C5941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,614 (1.0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6A8E538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635 (2.7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86E8C4B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70 (0.42, 1.1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408ED8A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173</w:t>
            </w:r>
          </w:p>
        </w:tc>
      </w:tr>
      <w:tr w:rsidR="000048F8" w14:paraId="66C8C345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7620B3D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3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755FC19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21 (0.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8B53C39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80 (1.2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BD43B30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74 (0.43, 1.2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EF6A2A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289</w:t>
            </w:r>
          </w:p>
        </w:tc>
      </w:tr>
      <w:tr w:rsidR="000048F8" w14:paraId="3FA6E3C3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EF80B21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3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CCFBB64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36 (0.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854D354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90 (0.4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93C1BDA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30 (0.17, 0.5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0547F9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720861CB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07C948C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3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65B7721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164 (0.4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3DF616A4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42 (1.0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4CF54DE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28 (0.17, 0.4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F78078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47710D27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69C9FA8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30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1A5D411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486 (0.2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1C53018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70 (0.3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4D2F119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28 (0.16, 0.5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780BFE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4B95D043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7127100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30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985F30D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90 (0.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2CA22B3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02 (0.4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FA1F2F0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37 (0.21, 0.6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2F1A6B9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01</w:t>
            </w:r>
          </w:p>
        </w:tc>
      </w:tr>
      <w:tr w:rsidR="000048F8" w14:paraId="1D639FD2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D637800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30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BFF73C9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98 (0.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1209D36B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04 (0.4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E006AD8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51 (0.29, 0.9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10F9213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23</w:t>
            </w:r>
          </w:p>
        </w:tc>
      </w:tr>
      <w:tr w:rsidR="000048F8" w14:paraId="75571B2D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1F7089E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30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D125A42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23 (0.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41D6D0B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81 (0.3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7ED1B63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37 (0.20, 0.6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E405705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01</w:t>
            </w:r>
          </w:p>
        </w:tc>
      </w:tr>
      <w:tr w:rsidR="000048F8" w14:paraId="3FD87823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9BA8EAD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3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50049F4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30 (0.0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721FDF1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32 (0.6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E17DA65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75 (0.41, 1.3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4223858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353</w:t>
            </w:r>
          </w:p>
        </w:tc>
      </w:tr>
      <w:tr w:rsidR="000048F8" w14:paraId="456BC3B1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E85AD54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3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9576ED2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509 (0.2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4A433924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27 (0.5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FF40587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39 (0.23, 0.6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84D1A7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01</w:t>
            </w:r>
          </w:p>
        </w:tc>
      </w:tr>
      <w:tr w:rsidR="000048F8" w14:paraId="6B3F65B4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23F36D7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3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E27B244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55 (0.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33EEC494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88 (0.4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9F82E7D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76 (0.43, 1.3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1C719C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359</w:t>
            </w:r>
          </w:p>
        </w:tc>
      </w:tr>
      <w:tr w:rsidR="000048F8" w14:paraId="65C219EE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A2DAA24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3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4E51BBE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354 (0.5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4661AD2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44 (1.5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C1FB91C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24 (0.15, 0.4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80D6AAB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77B6C10C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269AA4F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4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AB7734B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115 (0.4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3ACEA883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75 (1.6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5238022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84 (0.50, 1.4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DF76A52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513</w:t>
            </w:r>
          </w:p>
        </w:tc>
      </w:tr>
      <w:tr w:rsidR="000048F8" w14:paraId="138BBD81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918F3D4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4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D4ED945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737 (0.3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4F1E9F6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49 (1.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FA93730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99 (0.59, 1.6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B72ED0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979</w:t>
            </w:r>
          </w:p>
        </w:tc>
      </w:tr>
      <w:tr w:rsidR="000048F8" w14:paraId="06D059D6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2F1AC77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4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C7250AF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,083 (0.8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88E225E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53 (1.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FC92CFD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53 (0.31, 0.8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3CFD2A1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15</w:t>
            </w:r>
          </w:p>
        </w:tc>
      </w:tr>
      <w:tr w:rsidR="000048F8" w14:paraId="38065D36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2131713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4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168ED73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73 (0.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16A1B70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76 (0.3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EAB6D2D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26 (0.14, 0.4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1886138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0B8A020F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732BF79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4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0E88383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79 (0.0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130A0A6A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6 (0.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33E457A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98 (0.47, 2.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6FBF8F2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957</w:t>
            </w:r>
          </w:p>
        </w:tc>
      </w:tr>
      <w:tr w:rsidR="000048F8" w14:paraId="0D552B76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87DAF03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40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8AFF22B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61 (0.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30EA13AB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7 (0.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F015BDE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23 (0.12, 0.4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2E17D6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1E9144E3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771029F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40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57E3C71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748 (0.7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36E19B1C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26 (0.5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80855C5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10 (0.06, 0.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2CF1CD1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5FBAB376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60C6C77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40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5A9ED51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22 (0.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43021F55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6 (0.2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378D0BA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25 (0.13, 0.4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EC490A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622B3967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883A3DD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40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D3221A4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67 (0.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7414793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6 (0.2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E63B8AD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63 (0.33, 1.2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B0C2BA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166</w:t>
            </w:r>
          </w:p>
        </w:tc>
      </w:tr>
      <w:tr w:rsidR="000048F8" w14:paraId="33D969DB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F460A79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4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D0C8692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616 (0.2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49354DF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19 (0.5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32BD3F1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17 (0.10, 0.3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6E91BA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5D8ADF9A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6BED5DE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lastRenderedPageBreak/>
              <w:t xml:space="preserve"> 5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21F8149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468 (0.2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1DAFACFB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38 (0.6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78BDC64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32 (0.18, 0.5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B92E5E8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2B9A9441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3B10D7C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5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A5F0F29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433 (0.2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1BD56BD1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56 (0.2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595F52F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18 (0.10, 0.3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EBF81F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7C1E63E9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4365708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5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3B5AA72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486 (0.6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3B589767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082 (4.6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0B528E7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40 (0.24, 0.6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0EF01A1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05FFE967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4EBED76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5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A019F75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172 (0.4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B4F324F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41 (1.0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849BC44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19 (0.11, 0.3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C8660D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2240FEE5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5A9BE61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6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BF95E4A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684 (0.6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48A3088F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41 (1.0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18C4153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46 (0.27, 0.7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CB2CBCA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03</w:t>
            </w:r>
          </w:p>
        </w:tc>
      </w:tr>
      <w:tr w:rsidR="000048F8" w14:paraId="00119211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27F4A12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6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84954D4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580 (0.6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10481D03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75 (0.3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98DC752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18 (0.11, 0.3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24565B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47FB196E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D1D41B6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6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66EAB0D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62 (0.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EA4E138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99 (0.4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66116D6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64 (0.37, 1.1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B5BC07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129</w:t>
            </w:r>
          </w:p>
        </w:tc>
      </w:tr>
      <w:tr w:rsidR="000048F8" w14:paraId="7736A061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70B7658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6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DC7B83A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39 (0.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1F373FE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6 (0.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3B5B8D6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27 (0.12, 0.6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8089E2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01</w:t>
            </w:r>
          </w:p>
        </w:tc>
      </w:tr>
      <w:tr w:rsidR="000048F8" w14:paraId="7AD5EC34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5B39E0E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6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6C33974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30 (0.0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1A800417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9 (0.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C299DE1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85 (0.41, 1.7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9A8B12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658</w:t>
            </w:r>
          </w:p>
        </w:tc>
      </w:tr>
      <w:tr w:rsidR="000048F8" w14:paraId="39386E8F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BD38FB5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7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E3D0684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527 (0.2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62FE839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01 (0.4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6EC8654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17 (0.10, 0.2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EA4A7C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1A79DE7D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4F63300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7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40F52AE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891 (0.3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4AE3A238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7 (0.2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9D3235A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6 (0.03, 0.1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3FFE17A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0F9D61DD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0591ABB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7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563500E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495 (0.6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4E02CD93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50 (0.2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C956BD9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7 (0.04, 0.1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B574FCD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6AF1C7E7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3C00E77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7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9F7A108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,461 (0.9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4BE9736B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80 (1.2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5FD9C99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16 (0.09, 0.2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D6D736B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7329D0A2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88EE8AB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8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D80DCC8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15 (0.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3A2DDBD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47 (0.6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A2189E2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67 (0.38, 1.1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B35DFE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158</w:t>
            </w:r>
          </w:p>
        </w:tc>
      </w:tr>
      <w:tr w:rsidR="000048F8" w14:paraId="646DD2EF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635BE41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8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6D09090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09 (0.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3A46D30F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53 (1.5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A1BABC2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09 (0.64, 1.8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990BFE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75</w:t>
            </w:r>
          </w:p>
        </w:tc>
      </w:tr>
      <w:tr w:rsidR="000048F8" w14:paraId="30092E5C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441F57C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9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1738E02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937 (0.4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91BB525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81 (0.8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7014527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26 (0.16, 0.4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C6B48C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1DE6BC9E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B444E8B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9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6862382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5 (0.0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30CF330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 (0.0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2DA64C9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8 (0.01, 0.9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F593F85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42</w:t>
            </w:r>
          </w:p>
        </w:tc>
      </w:tr>
      <w:tr w:rsidR="000048F8" w14:paraId="425B8D08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7DEB112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9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53BD7CD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65 (0.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13D2D2A1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9E72768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00 (0.00, 0.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3DF8E1B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0B451F4B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D3E42F9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0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89C26D7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580 (0.2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498B04E2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95 (0.4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54738D3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25 (0.14, 0.4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85BF7FA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1460746C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5CE422E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1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4CDD8EC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25 (0.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8079319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79 (0.3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5A31D39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45 (0.25, 0.8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DA4BFD7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07</w:t>
            </w:r>
          </w:p>
        </w:tc>
      </w:tr>
      <w:tr w:rsidR="000048F8" w14:paraId="47DE4B18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35F1A7E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1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28823A7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511 (0.2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3BCC62E8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05 (0.9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AFB42B0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37 (0.21, 0.6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43A33B5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202408C1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5F3B53B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2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17C6648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313 (0.5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C6CCDCA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86 (0.4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51FC553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56 (0.32, 1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E20699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52</w:t>
            </w:r>
          </w:p>
        </w:tc>
      </w:tr>
      <w:tr w:rsidR="000048F8" w14:paraId="22C367A5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170A08B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2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8CBB275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167 (0.4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398A3B06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51 (0.2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7072D13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55 (0.30, 1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958E7DA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52</w:t>
            </w:r>
          </w:p>
        </w:tc>
      </w:tr>
      <w:tr w:rsidR="000048F8" w14:paraId="638937D3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D6BE96D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2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FE6D52F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9,212 (3.5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58D5D12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44 (1.0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B382BB8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50 (0.29, 0.8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4F203D0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13</w:t>
            </w:r>
          </w:p>
        </w:tc>
      </w:tr>
      <w:tr w:rsidR="000048F8" w14:paraId="187836D7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22F7DC2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2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2F848BB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810 (0.3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A0AEBD3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9 (0.0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005D8D6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43 (0.18, 0.9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B5C8C1E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48</w:t>
            </w:r>
          </w:p>
        </w:tc>
      </w:tr>
      <w:tr w:rsidR="000048F8" w14:paraId="32DFC307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6DC84B6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20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4DC1334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6,695 (6.4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9D9B0F7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35 (1.4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F66F654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28 (0.17, 0.4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04E55C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164F8F44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D49BDC2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20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10189A1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8,700 (3.3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309AA46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63 (0.7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4D60F87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19 (0.11, 0.3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31E8E8E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12D60EFA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537E798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20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CBC550F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1,242 (4.3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0180C0B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39 (1.5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592FBE7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37 (0.22, 0.6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D6BB23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16A97468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9093775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20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1A1448B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,636 (1.4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12CF5573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74 (1.6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70DE529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47 (0.27, 0.8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B1D1B34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05</w:t>
            </w:r>
          </w:p>
        </w:tc>
      </w:tr>
      <w:tr w:rsidR="000048F8" w14:paraId="084906E7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DE37D70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2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B5032B7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299 (0.5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EB66813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29 (1.0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6C399AF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54 (0.31, 0.9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8EBC748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29</w:t>
            </w:r>
          </w:p>
        </w:tc>
      </w:tr>
      <w:tr w:rsidR="000048F8" w14:paraId="7A78006B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49A750D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2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4896935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06 (0.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6960F44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1 (0.0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5D46497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83 (0.37, 1.8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023DA3D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656</w:t>
            </w:r>
          </w:p>
        </w:tc>
      </w:tr>
      <w:tr w:rsidR="000048F8" w14:paraId="5FD101D4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8B4F3CB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2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0F9A29E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,088 (0.8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3E04225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98 (0.4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D564881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44 (0.25, 0.7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2851A6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04</w:t>
            </w:r>
          </w:p>
        </w:tc>
      </w:tr>
      <w:tr w:rsidR="000048F8" w14:paraId="4DCB6438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0400884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2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393B360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6,739 (2.6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34555AA5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20 (0.5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9832D94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44 (0.25, 0.7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878651A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04</w:t>
            </w:r>
          </w:p>
        </w:tc>
      </w:tr>
      <w:tr w:rsidR="000048F8" w14:paraId="1812E066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ED0A704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2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5A402CA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136 (0.4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300C0462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 (0.0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810E6F6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8 (0.02, 0.2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B795086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65001503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73779FB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3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64F4C42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622 (0.2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B2D2AAF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44 (0.2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ECB69F2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54 (0.29, 1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AC31D2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54</w:t>
            </w:r>
          </w:p>
        </w:tc>
      </w:tr>
      <w:tr w:rsidR="000048F8" w14:paraId="209AF782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F32F81E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3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165838B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6,160 (6.2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E7453DF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20 (0.5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FC26CE7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35 (0.20, 0.6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0D89A0E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3F7B69E6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41609B2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3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C7ED8D8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5,961 (2.3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9518E96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71 (0.3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8D81291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29 (0.16, 0.5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44D2B1B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48F7E551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C9A7424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3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C66963E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,807 (1.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169EAA75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97 (0.4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FFE0D7D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55 (0.31, 0.9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585D16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4</w:t>
            </w:r>
          </w:p>
        </w:tc>
      </w:tr>
      <w:tr w:rsidR="000048F8" w14:paraId="7F74176D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9252379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4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0CECAFF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4,269 (1.6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84E8403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689 (3.0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72B25BA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47 (0.27, 0.8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D534B13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05</w:t>
            </w:r>
          </w:p>
        </w:tc>
      </w:tr>
      <w:tr w:rsidR="000048F8" w14:paraId="2EAC68DD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3B3B6A5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4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072B022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81 (0.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ADBDA2D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1 (0.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F4DB150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34 (0.17, 0.6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98100B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02</w:t>
            </w:r>
          </w:p>
        </w:tc>
      </w:tr>
      <w:tr w:rsidR="000048F8" w14:paraId="52C5733C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73FAB39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4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0986161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,373 (0.9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0DC9E82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82 (0.8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AB993A8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35 (0.20, 0.6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6250E0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5F468C0D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BE29C6C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4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F97D8BD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6,264 (13.8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3F62AE17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452 (1.9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7BD839E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32 (0.19, 0.5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C6F2761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00A164ED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077CA6E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40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E9DB387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136 (0.4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2FD2C85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43 (0.2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5A1A223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18 (0.10, 0.3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4D5FEEB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1DEFB7CF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AA98C9F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40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5849643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43 (0.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A85803A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0 (0.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E94FC86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31 (0.15, 0.6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A87726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01</w:t>
            </w:r>
          </w:p>
        </w:tc>
      </w:tr>
      <w:tr w:rsidR="000048F8" w14:paraId="6977C6F2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06B5339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40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0646F14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,300 (0.9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805FCAD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99 (0.4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8BB4B59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36 (0.20, 0.6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4656AC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00FFFE2A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318102D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40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D315528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27 (0.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89CABF6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8 (0.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D7DBA56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28 (0.13, 0.6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623108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01</w:t>
            </w:r>
          </w:p>
        </w:tc>
      </w:tr>
      <w:tr w:rsidR="000048F8" w14:paraId="67A8C92B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7C64747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4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CA96D94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688 (0.3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ADD6C4E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00 (0.9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B90C63F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63 (0.36, 1.0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125DE3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1</w:t>
            </w:r>
          </w:p>
        </w:tc>
      </w:tr>
      <w:tr w:rsidR="000048F8" w14:paraId="7FCA4795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13A72A0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4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A4C5591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54 (0.0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D7B75AA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 (0.0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45DDA5E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35 (0.08, 1.5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8F194D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166</w:t>
            </w:r>
          </w:p>
        </w:tc>
      </w:tr>
      <w:tr w:rsidR="000048F8" w14:paraId="53318673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E290A34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4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7793618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534 (0.2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01D2250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91 (0.4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8BA50F8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44 (0.25, 0.7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C1283C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06</w:t>
            </w:r>
          </w:p>
        </w:tc>
      </w:tr>
      <w:tr w:rsidR="000048F8" w14:paraId="516BE214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DFFBEF9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lastRenderedPageBreak/>
              <w:t xml:space="preserve"> 14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74E1E17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549 (0.2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1AE524B6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4 (0.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3BE111D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25 (0.12, 0.4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A36BD1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0D362B69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2CCF91A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5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C7D1A22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805 (0.7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6607353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95 (1.3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D35236D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64 (0.37, 1.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9CD222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107</w:t>
            </w:r>
          </w:p>
        </w:tc>
      </w:tr>
      <w:tr w:rsidR="000048F8" w14:paraId="299FE6A3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22C1270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5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FCC54D7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723 (0.3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CDF8336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43 (0.6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5B996EB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63 (0.36, 1.1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BDF8937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109</w:t>
            </w:r>
          </w:p>
        </w:tc>
      </w:tr>
      <w:tr w:rsidR="000048F8" w14:paraId="2C928CFD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65FC504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5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316276F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,422 (0.9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13F3A644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87 (1.2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53E497C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72 (0.42, 1.2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195D82A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236</w:t>
            </w:r>
          </w:p>
        </w:tc>
      </w:tr>
      <w:tr w:rsidR="000048F8" w14:paraId="51584E8E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D379590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5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8716C03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5,600 (2.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249797F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62 (0.3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7C6BEC5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28 (0.16, 0.5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E919044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4843B71B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3CA6CDC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5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7BF1481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8,760 (3.3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88277E0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39 (0.6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03D8C24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59 (0.34, 1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4360AA9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58</w:t>
            </w:r>
          </w:p>
        </w:tc>
      </w:tr>
      <w:tr w:rsidR="000048F8" w14:paraId="7CE5535E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8D46C1C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50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8445E31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5,591 (2.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31DE467B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85 (0.4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742BDDE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46 (0.26, 0.8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67AB7AE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08</w:t>
            </w:r>
          </w:p>
        </w:tc>
      </w:tr>
      <w:tr w:rsidR="000048F8" w14:paraId="7B2696E2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4BC3018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50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28DAE42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249 (0.5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062F3E4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 (0.0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F334A77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8 (0.02, 0.3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BCB2DC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01</w:t>
            </w:r>
          </w:p>
        </w:tc>
      </w:tr>
      <w:tr w:rsidR="000048F8" w14:paraId="01D1607B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2774AC6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50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57C4C59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,108 (1.2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C89B193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4 (0.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96E1392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26 (0.13, 0.5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EF1803D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0C3CC7B8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86F0AA0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50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6F781F5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011 (0.4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04158B6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59 (0.7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5F52D9C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96 (0.55, 1.6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E39E4D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876</w:t>
            </w:r>
          </w:p>
        </w:tc>
      </w:tr>
      <w:tr w:rsidR="000048F8" w14:paraId="6486B93B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2C685DC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6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509FC3F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901 (0.3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4B1EE6FC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41 (1.0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B90332D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88 (0.51, 1.5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608392F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658</w:t>
            </w:r>
          </w:p>
        </w:tc>
      </w:tr>
      <w:tr w:rsidR="000048F8" w14:paraId="4079F0A9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F7D01A0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6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9B40DE6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560 (0.6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B8601EE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89 (0.4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F04C4FA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28 (0.16, 0.5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058989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6BCF1E45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1125D76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6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8983814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79 (0.0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2AC4AA7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9 (0.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6B8DE62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.30 (1.05, 5.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D3816C9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37</w:t>
            </w:r>
          </w:p>
        </w:tc>
      </w:tr>
      <w:tr w:rsidR="000048F8" w14:paraId="1F91CF41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3C923A6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6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6693E0B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72 (0.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1E7E0251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7 (0.0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32B9A7E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26 (0.10, 0.6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D2AF0A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06</w:t>
            </w:r>
          </w:p>
        </w:tc>
      </w:tr>
      <w:tr w:rsidR="000048F8" w14:paraId="1675CAD4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7C8A211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6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6FE3B85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01 (0.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23E32E3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4 (0.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732F294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61 (0.28, 1.3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890CF83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213</w:t>
            </w:r>
          </w:p>
        </w:tc>
      </w:tr>
      <w:tr w:rsidR="000048F8" w14:paraId="79E8EB99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FF2F29E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7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6527BCD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7,404 (2.8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564509A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7 (0.2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474D159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15 (0.08, 0.2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904662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02D1BA15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7A35027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7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F46E6DF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976 (0.4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E13D8D8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54 (0.2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A72BC86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27 (0.15, 0.5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EB7234A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190FCD68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2DC7632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7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EAF2958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973 (0.4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40D1E2E5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 (0.0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EFA416F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2 (0.00, 0.1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AD1BC8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60B884F5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E47CB1A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7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3476063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74 (0.0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14499BCC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 (0.0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6EA8EE3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39 (0.08, 1.8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7899FE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239</w:t>
            </w:r>
          </w:p>
        </w:tc>
      </w:tr>
      <w:tr w:rsidR="000048F8" w14:paraId="2B856E00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1D1831F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8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DA0071D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,159 (1.2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F3DCEFB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7 (0.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13A5F29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16 (0.08, 0.3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76151A1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7DC729E1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8D9B324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8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2BA4E50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924 (0.4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105B0B90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4 (0.0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FD74525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3 (0.01, 0.1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08447E6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0266F9EA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C9E8915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8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8FDDD7E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170 (0.4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4E271612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0 (0.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C868E93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42 (0.22, 0.8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11875AB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08</w:t>
            </w:r>
          </w:p>
        </w:tc>
      </w:tr>
      <w:tr w:rsidR="000048F8" w14:paraId="36F9165B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38E42DA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9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3A76B8E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5,601 (2.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8D60693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70 (0.7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5C6DCAB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41 (0.24, 0.7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90C467E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02</w:t>
            </w:r>
          </w:p>
        </w:tc>
      </w:tr>
      <w:tr w:rsidR="000048F8" w14:paraId="26B3C0E2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CDB7EF2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9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BA1D43E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,089 (0.8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A582F8E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8 (0.2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4253D0A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35 (0.19, 0.6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A39C66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01</w:t>
            </w:r>
          </w:p>
        </w:tc>
      </w:tr>
      <w:tr w:rsidR="000048F8" w14:paraId="1C4CEFBB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8FB710C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19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12CB61F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877 (0.3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B539827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23 (0.5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10108A8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41 (0.23, 0.7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B5CB82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02</w:t>
            </w:r>
          </w:p>
        </w:tc>
      </w:tr>
      <w:tr w:rsidR="000048F8" w14:paraId="0524093D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E958C12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21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A2B7A66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53 (0.0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10373D8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2 (0.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C8008AD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.52 (1.01, 6.2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D99B35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49</w:t>
            </w:r>
          </w:p>
        </w:tc>
      </w:tr>
      <w:tr w:rsidR="000048F8" w14:paraId="02C831D7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283197D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22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A75B052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508 (0.6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FFA0072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2 (0.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4EFFA45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25 (0.11, 0.5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560EF46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01</w:t>
            </w:r>
          </w:p>
        </w:tc>
      </w:tr>
      <w:tr w:rsidR="000048F8" w14:paraId="094436D6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52CBDAD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Physiology scor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0757503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516B26F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2C80498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6524DD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</w:tr>
      <w:tr w:rsidR="000048F8" w14:paraId="7E8C5264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8F86FA9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Heart rat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DE0578D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.3 (3.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28B75B1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6.1 (5.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B2EED5A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05 (1.05, 1.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547EAD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707D3C2D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841B23A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Mean arterial pressur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B5F3B0E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9.2 (4.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4F6955B6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4.1 (6.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70A07DA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06 (1.06, 1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6DBFCC6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6CBAC62E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F7A7B1E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Temperatur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8D1EF9C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8 (2.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8E218F9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.6 (5.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4E4F879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03 (1.02, 1.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1D2901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1CC5CA54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451C31A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Respiratory rat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FB6A7F7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6.5 (3.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D56A1AB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8.4 (4.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F850F62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05 (1.05, 1.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EAC22F5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464D0482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AEFAA44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PaO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763E3EC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.9 (5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1E2B99E5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6.3 (5.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9BBB2C6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00 (1.00, 1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0C5FB79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64</w:t>
            </w:r>
          </w:p>
        </w:tc>
      </w:tr>
      <w:tr w:rsidR="000048F8" w14:paraId="4FD31EB2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3B2C7DF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eastAsia="MS PGothic"/>
                <w:color w:val="000000"/>
                <w:sz w:val="22"/>
                <w:szCs w:val="22"/>
              </w:rPr>
              <w:t>Haematocrit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CAA7061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.8 (0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41A6262F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.7 (0.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E13B6F6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93 (0.91, 0.9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5EC5B1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6CBC7594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14D7531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White cell coun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395D389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3 (1.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5E0F679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7 (4.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25C79A5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05 (1.04, 1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B361D2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06AB1A14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4F799C4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Creatinin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9D2B65D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1 (2.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3AAF689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.6 (4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0C0BD0F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02 (1.02, 1.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21D9BE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4120B09C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D1432C0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Urine outpu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AEBE683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4.6 (3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6F705B0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8.4 (5.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DA1D919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08 (1.08, 1.0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5127BB5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27E9B982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E24330E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Ure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DC76684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.0 (3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15B4CC45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6.6 (4.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40D1F59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07 (1.06, 1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6788096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7B521D3F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C7E80D9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Sodium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C21EFC2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6 (0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CF7A0AC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0 (1.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2DBACFE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11 (1.09, 1.1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886331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30C028C9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83900E9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Albumi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DE4AA42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4 (3.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86487FC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.6 (4.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3C19881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05 (1.05, 1.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044B0E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3B65E58C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6E9728C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Bilirubi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4DC424B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6 (1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0E8247E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4 (3.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4CCC92C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09 (1.08, 1.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4E56D4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43659B8D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F24003A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Gluco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3299F24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8 (1.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ECAFB66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.0 (2.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C1B514C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07 (1.06, 1.0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F0A90E6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29084F10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C0D3B74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p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2AE92B5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.7 (4.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4E3EDAC2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5.0 (4.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C5B165F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02 (1.02, 1.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7628CF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27A1E6AB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ECDE5B0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GC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BF178B6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.5 (8.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9B0CDE8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0.2 (21.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ED83DC9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04 (1.04, 1.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C70F47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36CFBD6A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91AF9BA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Type of ICU admission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AEB129C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735D3CC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70B0CF4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FCD04C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</w:tr>
      <w:tr w:rsidR="000048F8" w14:paraId="5A71E76C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AA26220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Elective surger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29B3E91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64,814 (62.8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38BC0B74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,201 (9.4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110459F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84BAE7F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</w:tr>
      <w:tr w:rsidR="000048F8" w14:paraId="54CE1B92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EC7F74B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Urgent surger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866E904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2,433 (12.4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F060017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4,095 (17.6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43E50B2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.26 (2.96, 3.6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AA6413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2236C7A8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20494BF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Medic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4CB1BA9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65,013 (24.8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EF0E5AE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7,011 (73.0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AA83964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4.60 (3.11, 6.8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AEAD30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2098280D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A963ADE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Source of ICU admission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05D3163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23C7B87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55BDEB6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07B988E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</w:tr>
      <w:tr w:rsidR="000048F8" w14:paraId="4F270630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8453180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lastRenderedPageBreak/>
              <w:t xml:space="preserve"> Emergency departmen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188B202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90,971 (72.8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421E941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5,446 (23.4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3FE41C6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2E16A2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</w:tr>
      <w:tr w:rsidR="000048F8" w14:paraId="76086505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7254844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Operation room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C521099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51,479 (19.6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353AAC0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9,546 (41.0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BCA7A8A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04 (0.95, 1.1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CBE477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442</w:t>
            </w:r>
          </w:p>
        </w:tc>
      </w:tr>
      <w:tr w:rsidR="000048F8" w14:paraId="48A05C17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B186F12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General war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369E1ED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6,535 (6.3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00D1984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7,124 (30.6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1989D52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20 (1.08, 1.3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D80764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14729765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AF9C113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Oth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A70C88C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,275 (1.2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3CA8A1D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191 (5.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C21398E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22 (1.08, 1.3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A9A6D8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001</w:t>
            </w:r>
          </w:p>
        </w:tc>
      </w:tr>
      <w:tr w:rsidR="000048F8" w14:paraId="5A0EBC15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B26B8F7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Pre-ICU hospital length of sta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79282D7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AB26B43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9C9DE88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6ABE2E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</w:tr>
      <w:tr w:rsidR="000048F8" w14:paraId="5A7FF4FE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2525583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On the day of admiss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BA73AF0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66,031 (25.2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498CD372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1,456 (49.2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A98871E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884676A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</w:tr>
      <w:tr w:rsidR="000048F8" w14:paraId="6C601858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9E6A9E8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Day 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111303B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52,712 (20.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B740028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,576 (11.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C36C544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99 (0.93, 1.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3A8729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844</w:t>
            </w:r>
          </w:p>
        </w:tc>
      </w:tr>
      <w:tr w:rsidR="000048F8" w14:paraId="6F37F117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D92C9C0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Day 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352A63D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40,241 (15.3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4C043AE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982 (4.2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EF15C06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00 (0.91, 1.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644F03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969</w:t>
            </w:r>
          </w:p>
        </w:tc>
      </w:tr>
      <w:tr w:rsidR="000048F8" w14:paraId="74D5C7E7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028F8BD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Day 4-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EDB4E64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51,791 (19.7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4E5B231A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917 (8.2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95E6EF2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32 (1.22, 1.4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6D2ECDD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3914A805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862DF28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Day ≥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417CD23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51,485 (19.6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02575C1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6,376 (27.4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823563C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.16 (2.02, 2.3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EB03602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1C030F8F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87E919E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IMV within first 24 hour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AA55761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87,767 (33.5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1415FD2E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5,198 (65.2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A9E987E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15 (1.10, 1.2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4CD7E4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398C18A1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C78B099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Medical emergency team call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D1BBAA4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BD41659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26A160C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DC894D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</w:tr>
      <w:tr w:rsidR="000048F8" w14:paraId="0722895E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E99B82C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Non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A3B4819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58,414 (98.5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4F49D84C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0,684 (88.7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EFBC721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132FED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</w:p>
        </w:tc>
      </w:tr>
      <w:tr w:rsidR="000048F8" w14:paraId="4B7604F1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2FC8EC6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RRT/ME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DFE218A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2,673 (1.0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9597C47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445 (6.2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901A521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98 (0.89, 1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F28CE10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595</w:t>
            </w:r>
          </w:p>
        </w:tc>
      </w:tr>
      <w:tr w:rsidR="000048F8" w14:paraId="18A2731D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9A8762F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 xml:space="preserve"> Code blu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ECA9A61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173 (0.4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D9142A5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,178 (5.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8B691C1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0.77 (0.68, 0.8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F025C78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  <w:tr w:rsidR="000048F8" w14:paraId="1E3E4291" w14:textId="77777777" w:rsidTr="000048F8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B26DB41" w14:textId="77777777" w:rsidR="000048F8" w:rsidRDefault="000048F8">
            <w:pPr>
              <w:autoSpaceDE w:val="0"/>
              <w:autoSpaceDN w:val="0"/>
              <w:adjustRightInd w:val="0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Cardiac arrest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B61D8A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3,927 (1.5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97F134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4,587 (19.7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0D28F6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1.78 (1.57, 2.0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E953BC" w14:textId="77777777" w:rsidR="000048F8" w:rsidRDefault="000048F8">
            <w:pPr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sz w:val="22"/>
                <w:szCs w:val="22"/>
              </w:rPr>
            </w:pPr>
            <w:r>
              <w:rPr>
                <w:rFonts w:eastAsia="MS PGothic"/>
                <w:color w:val="000000"/>
                <w:sz w:val="22"/>
                <w:szCs w:val="22"/>
              </w:rPr>
              <w:t>&lt;0.001</w:t>
            </w:r>
          </w:p>
        </w:tc>
      </w:tr>
    </w:tbl>
    <w:p w14:paraId="55512367" w14:textId="20691622" w:rsidR="00B13C44" w:rsidRDefault="00B97827" w:rsidP="002B73DE">
      <w:pPr>
        <w:spacing w:line="360" w:lineRule="auto"/>
        <w:jc w:val="both"/>
        <w:rPr>
          <w:color w:val="000000" w:themeColor="text1"/>
        </w:rPr>
      </w:pPr>
      <w:r w:rsidRPr="00B97827">
        <w:rPr>
          <w:color w:val="000000" w:themeColor="text1"/>
        </w:rPr>
        <w:t>Due to the large sample size, many predictors achieved statistical significance. Readers are advised to interpret p-values with caution and focus on the relative magnitude of effect sizes (e.g., odds ratios) for clinical relevance.</w:t>
      </w:r>
    </w:p>
    <w:p w14:paraId="7C1EBC13" w14:textId="55FF8EAA" w:rsidR="002B73DE" w:rsidRDefault="000048F8" w:rsidP="000048F8">
      <w:pPr>
        <w:spacing w:line="360" w:lineRule="auto"/>
        <w:jc w:val="both"/>
        <w:rPr>
          <w:rFonts w:eastAsia="MS PGothic"/>
          <w:color w:val="000000"/>
          <w:sz w:val="22"/>
          <w:szCs w:val="22"/>
        </w:rPr>
      </w:pPr>
      <w:r w:rsidRPr="000048F8">
        <w:rPr>
          <w:rFonts w:eastAsia="MS PGothic"/>
          <w:color w:val="000000"/>
          <w:sz w:val="22"/>
          <w:szCs w:val="22"/>
        </w:rPr>
        <w:t>APACHE</w:t>
      </w:r>
      <w:r>
        <w:rPr>
          <w:rFonts w:eastAsia="MS PGothic"/>
          <w:color w:val="000000"/>
          <w:sz w:val="22"/>
          <w:szCs w:val="22"/>
        </w:rPr>
        <w:t>=</w:t>
      </w:r>
      <w:r w:rsidRPr="000048F8">
        <w:rPr>
          <w:rFonts w:eastAsia="MS PGothic"/>
          <w:color w:val="000000"/>
          <w:sz w:val="22"/>
          <w:szCs w:val="22"/>
        </w:rPr>
        <w:t>Acute Physiology and Chronic Health Evaluation</w:t>
      </w:r>
      <w:r>
        <w:rPr>
          <w:rFonts w:eastAsia="MS PGothic"/>
          <w:color w:val="000000"/>
          <w:sz w:val="22"/>
          <w:szCs w:val="22"/>
        </w:rPr>
        <w:t xml:space="preserve">, </w:t>
      </w:r>
      <w:r w:rsidRPr="000048F8">
        <w:rPr>
          <w:rFonts w:eastAsia="MS PGothic"/>
          <w:color w:val="000000"/>
          <w:sz w:val="22"/>
          <w:szCs w:val="22"/>
        </w:rPr>
        <w:t>GCS</w:t>
      </w:r>
      <w:r>
        <w:rPr>
          <w:rFonts w:eastAsia="MS PGothic"/>
          <w:color w:val="000000"/>
          <w:sz w:val="22"/>
          <w:szCs w:val="22"/>
        </w:rPr>
        <w:t>=G</w:t>
      </w:r>
      <w:r w:rsidRPr="000048F8">
        <w:rPr>
          <w:rFonts w:eastAsia="MS PGothic"/>
          <w:color w:val="000000"/>
          <w:sz w:val="22"/>
          <w:szCs w:val="22"/>
        </w:rPr>
        <w:t xml:space="preserve">lasgow </w:t>
      </w:r>
      <w:r>
        <w:rPr>
          <w:rFonts w:eastAsia="MS PGothic"/>
          <w:color w:val="000000"/>
          <w:sz w:val="22"/>
          <w:szCs w:val="22"/>
        </w:rPr>
        <w:t>c</w:t>
      </w:r>
      <w:r w:rsidRPr="000048F8">
        <w:rPr>
          <w:rFonts w:eastAsia="MS PGothic"/>
          <w:color w:val="000000"/>
          <w:sz w:val="22"/>
          <w:szCs w:val="22"/>
        </w:rPr>
        <w:t xml:space="preserve">oma </w:t>
      </w:r>
      <w:r>
        <w:rPr>
          <w:rFonts w:eastAsia="MS PGothic"/>
          <w:color w:val="000000"/>
          <w:sz w:val="22"/>
          <w:szCs w:val="22"/>
        </w:rPr>
        <w:t>s</w:t>
      </w:r>
      <w:r w:rsidRPr="000048F8">
        <w:rPr>
          <w:rFonts w:eastAsia="MS PGothic"/>
          <w:color w:val="000000"/>
          <w:sz w:val="22"/>
          <w:szCs w:val="22"/>
        </w:rPr>
        <w:t>cale</w:t>
      </w:r>
      <w:r>
        <w:rPr>
          <w:rFonts w:eastAsia="MS PGothic"/>
          <w:color w:val="000000"/>
          <w:sz w:val="22"/>
          <w:szCs w:val="22"/>
        </w:rPr>
        <w:t xml:space="preserve">, </w:t>
      </w:r>
      <w:r w:rsidRPr="000048F8">
        <w:rPr>
          <w:rFonts w:eastAsia="MS PGothic"/>
          <w:color w:val="000000"/>
          <w:sz w:val="22"/>
          <w:szCs w:val="22"/>
        </w:rPr>
        <w:t>ICU</w:t>
      </w:r>
      <w:r>
        <w:rPr>
          <w:rFonts w:eastAsia="MS PGothic"/>
          <w:color w:val="000000"/>
          <w:sz w:val="22"/>
          <w:szCs w:val="22"/>
        </w:rPr>
        <w:t>=I</w:t>
      </w:r>
      <w:r w:rsidRPr="000048F8">
        <w:rPr>
          <w:rFonts w:eastAsia="MS PGothic"/>
          <w:color w:val="000000"/>
          <w:sz w:val="22"/>
          <w:szCs w:val="22"/>
        </w:rPr>
        <w:t xml:space="preserve">ntensive </w:t>
      </w:r>
      <w:r>
        <w:rPr>
          <w:rFonts w:eastAsia="MS PGothic"/>
          <w:color w:val="000000"/>
          <w:sz w:val="22"/>
          <w:szCs w:val="22"/>
        </w:rPr>
        <w:t>c</w:t>
      </w:r>
      <w:r w:rsidRPr="000048F8">
        <w:rPr>
          <w:rFonts w:eastAsia="MS PGothic"/>
          <w:color w:val="000000"/>
          <w:sz w:val="22"/>
          <w:szCs w:val="22"/>
        </w:rPr>
        <w:t xml:space="preserve">are </w:t>
      </w:r>
      <w:r>
        <w:rPr>
          <w:rFonts w:eastAsia="MS PGothic"/>
          <w:color w:val="000000"/>
          <w:sz w:val="22"/>
          <w:szCs w:val="22"/>
        </w:rPr>
        <w:t>u</w:t>
      </w:r>
      <w:r w:rsidRPr="000048F8">
        <w:rPr>
          <w:rFonts w:eastAsia="MS PGothic"/>
          <w:color w:val="000000"/>
          <w:sz w:val="22"/>
          <w:szCs w:val="22"/>
        </w:rPr>
        <w:t>nit</w:t>
      </w:r>
      <w:r>
        <w:rPr>
          <w:rFonts w:eastAsia="MS PGothic"/>
          <w:color w:val="000000"/>
          <w:sz w:val="22"/>
          <w:szCs w:val="22"/>
        </w:rPr>
        <w:t xml:space="preserve">, </w:t>
      </w:r>
      <w:r w:rsidRPr="000048F8">
        <w:rPr>
          <w:rFonts w:eastAsia="MS PGothic"/>
          <w:color w:val="000000"/>
          <w:sz w:val="22"/>
          <w:szCs w:val="22"/>
        </w:rPr>
        <w:t>IMV</w:t>
      </w:r>
      <w:r>
        <w:rPr>
          <w:rFonts w:eastAsia="MS PGothic"/>
          <w:color w:val="000000"/>
          <w:sz w:val="22"/>
          <w:szCs w:val="22"/>
        </w:rPr>
        <w:t>=I</w:t>
      </w:r>
      <w:r w:rsidRPr="000048F8">
        <w:rPr>
          <w:rFonts w:eastAsia="MS PGothic"/>
          <w:color w:val="000000"/>
          <w:sz w:val="22"/>
          <w:szCs w:val="22"/>
        </w:rPr>
        <w:t xml:space="preserve">nvasive </w:t>
      </w:r>
      <w:r>
        <w:rPr>
          <w:rFonts w:eastAsia="MS PGothic"/>
          <w:color w:val="000000"/>
          <w:sz w:val="22"/>
          <w:szCs w:val="22"/>
        </w:rPr>
        <w:t>m</w:t>
      </w:r>
      <w:r w:rsidRPr="000048F8">
        <w:rPr>
          <w:rFonts w:eastAsia="MS PGothic"/>
          <w:color w:val="000000"/>
          <w:sz w:val="22"/>
          <w:szCs w:val="22"/>
        </w:rPr>
        <w:t xml:space="preserve">echanical </w:t>
      </w:r>
      <w:r>
        <w:rPr>
          <w:rFonts w:eastAsia="MS PGothic"/>
          <w:color w:val="000000"/>
          <w:sz w:val="22"/>
          <w:szCs w:val="22"/>
        </w:rPr>
        <w:t>v</w:t>
      </w:r>
      <w:r w:rsidRPr="000048F8">
        <w:rPr>
          <w:rFonts w:eastAsia="MS PGothic"/>
          <w:color w:val="000000"/>
          <w:sz w:val="22"/>
          <w:szCs w:val="22"/>
        </w:rPr>
        <w:t>entilation</w:t>
      </w:r>
      <w:r>
        <w:rPr>
          <w:rFonts w:eastAsia="MS PGothic"/>
          <w:color w:val="000000"/>
          <w:sz w:val="22"/>
          <w:szCs w:val="22"/>
        </w:rPr>
        <w:t xml:space="preserve">, </w:t>
      </w:r>
      <w:r w:rsidRPr="000048F8">
        <w:rPr>
          <w:rFonts w:eastAsia="MS PGothic"/>
          <w:color w:val="000000"/>
          <w:sz w:val="22"/>
          <w:szCs w:val="22"/>
        </w:rPr>
        <w:t>RRT/MET</w:t>
      </w:r>
      <w:r>
        <w:rPr>
          <w:rFonts w:eastAsia="MS PGothic"/>
          <w:color w:val="000000"/>
          <w:sz w:val="22"/>
          <w:szCs w:val="22"/>
        </w:rPr>
        <w:t>=R</w:t>
      </w:r>
      <w:r w:rsidRPr="000048F8">
        <w:rPr>
          <w:rFonts w:eastAsia="MS PGothic"/>
          <w:color w:val="000000"/>
          <w:sz w:val="22"/>
          <w:szCs w:val="22"/>
        </w:rPr>
        <w:t xml:space="preserve">enal </w:t>
      </w:r>
      <w:r>
        <w:rPr>
          <w:rFonts w:eastAsia="MS PGothic"/>
          <w:color w:val="000000"/>
          <w:sz w:val="22"/>
          <w:szCs w:val="22"/>
        </w:rPr>
        <w:t>r</w:t>
      </w:r>
      <w:r w:rsidRPr="000048F8">
        <w:rPr>
          <w:rFonts w:eastAsia="MS PGothic"/>
          <w:color w:val="000000"/>
          <w:sz w:val="22"/>
          <w:szCs w:val="22"/>
        </w:rPr>
        <w:t xml:space="preserve">eplacement </w:t>
      </w:r>
      <w:r>
        <w:rPr>
          <w:rFonts w:eastAsia="MS PGothic"/>
          <w:color w:val="000000"/>
          <w:sz w:val="22"/>
          <w:szCs w:val="22"/>
        </w:rPr>
        <w:t>t</w:t>
      </w:r>
      <w:r w:rsidRPr="000048F8">
        <w:rPr>
          <w:rFonts w:eastAsia="MS PGothic"/>
          <w:color w:val="000000"/>
          <w:sz w:val="22"/>
          <w:szCs w:val="22"/>
        </w:rPr>
        <w:t>herapy/</w:t>
      </w:r>
      <w:r>
        <w:rPr>
          <w:rFonts w:eastAsia="MS PGothic"/>
          <w:color w:val="000000"/>
          <w:sz w:val="22"/>
          <w:szCs w:val="22"/>
        </w:rPr>
        <w:t>M</w:t>
      </w:r>
      <w:r w:rsidRPr="000048F8">
        <w:rPr>
          <w:rFonts w:eastAsia="MS PGothic"/>
          <w:color w:val="000000"/>
          <w:sz w:val="22"/>
          <w:szCs w:val="22"/>
        </w:rPr>
        <w:t xml:space="preserve">edical </w:t>
      </w:r>
      <w:r>
        <w:rPr>
          <w:rFonts w:eastAsia="MS PGothic"/>
          <w:color w:val="000000"/>
          <w:sz w:val="22"/>
          <w:szCs w:val="22"/>
        </w:rPr>
        <w:t>e</w:t>
      </w:r>
      <w:r w:rsidRPr="000048F8">
        <w:rPr>
          <w:rFonts w:eastAsia="MS PGothic"/>
          <w:color w:val="000000"/>
          <w:sz w:val="22"/>
          <w:szCs w:val="22"/>
        </w:rPr>
        <w:t xml:space="preserve">mergency </w:t>
      </w:r>
      <w:r>
        <w:rPr>
          <w:rFonts w:eastAsia="MS PGothic"/>
          <w:color w:val="000000"/>
          <w:sz w:val="22"/>
          <w:szCs w:val="22"/>
        </w:rPr>
        <w:t>t</w:t>
      </w:r>
      <w:r w:rsidRPr="000048F8">
        <w:rPr>
          <w:rFonts w:eastAsia="MS PGothic"/>
          <w:color w:val="000000"/>
          <w:sz w:val="22"/>
          <w:szCs w:val="22"/>
        </w:rPr>
        <w:t>eam</w:t>
      </w:r>
      <w:r>
        <w:rPr>
          <w:rFonts w:eastAsia="MS PGothic"/>
          <w:color w:val="000000"/>
          <w:sz w:val="22"/>
          <w:szCs w:val="22"/>
        </w:rPr>
        <w:t>.</w:t>
      </w:r>
    </w:p>
    <w:p w14:paraId="6255C2B9" w14:textId="77777777" w:rsidR="000048F8" w:rsidRDefault="000048F8" w:rsidP="000048F8">
      <w:pPr>
        <w:spacing w:line="360" w:lineRule="auto"/>
        <w:jc w:val="both"/>
        <w:rPr>
          <w:b/>
          <w:color w:val="000000" w:themeColor="text1"/>
          <w:szCs w:val="24"/>
        </w:rPr>
      </w:pPr>
    </w:p>
    <w:p w14:paraId="2CFFCCBC" w14:textId="77777777" w:rsidR="00BE5928" w:rsidRDefault="00BE5928" w:rsidP="002B73DE">
      <w:pPr>
        <w:spacing w:line="360" w:lineRule="auto"/>
        <w:jc w:val="both"/>
        <w:rPr>
          <w:b/>
          <w:color w:val="000000" w:themeColor="text1"/>
          <w:szCs w:val="24"/>
        </w:rPr>
        <w:sectPr w:rsidR="00BE5928" w:rsidSect="002B73DE">
          <w:pgSz w:w="11900" w:h="16840"/>
          <w:pgMar w:top="1440" w:right="1440" w:bottom="1440" w:left="1440" w:header="851" w:footer="992" w:gutter="0"/>
          <w:cols w:space="425"/>
        </w:sectPr>
      </w:pPr>
    </w:p>
    <w:p w14:paraId="5C7E329E" w14:textId="5C18B94D" w:rsidR="009A2A3B" w:rsidRDefault="00CF1697" w:rsidP="009A2A3B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  <w:szCs w:val="24"/>
        </w:rPr>
      </w:pPr>
      <w:r w:rsidRPr="00BA2BAE">
        <w:rPr>
          <w:b/>
          <w:color w:val="000000" w:themeColor="text1"/>
          <w:szCs w:val="24"/>
        </w:rPr>
        <w:lastRenderedPageBreak/>
        <w:t xml:space="preserve">Supplementary </w:t>
      </w:r>
      <w:r w:rsidR="009A2A3B" w:rsidRPr="00DE402E">
        <w:rPr>
          <w:b/>
          <w:color w:val="000000"/>
          <w:szCs w:val="24"/>
        </w:rPr>
        <w:t>Fig</w:t>
      </w:r>
      <w:r w:rsidR="009A2A3B">
        <w:rPr>
          <w:b/>
          <w:color w:val="000000"/>
          <w:szCs w:val="24"/>
        </w:rPr>
        <w:t>ure</w:t>
      </w:r>
      <w:r w:rsidR="009A2A3B" w:rsidRPr="00DE402E">
        <w:rPr>
          <w:b/>
          <w:color w:val="000000"/>
          <w:szCs w:val="24"/>
        </w:rPr>
        <w:t xml:space="preserve"> 1</w:t>
      </w:r>
      <w:r>
        <w:rPr>
          <w:b/>
          <w:color w:val="000000"/>
          <w:szCs w:val="24"/>
        </w:rPr>
        <w:t>.</w:t>
      </w:r>
      <w:r w:rsidR="009A2A3B" w:rsidRPr="00DE402E">
        <w:rPr>
          <w:color w:val="000000"/>
          <w:szCs w:val="24"/>
        </w:rPr>
        <w:t xml:space="preserve"> </w:t>
      </w:r>
      <w:r w:rsidR="009A2A3B">
        <w:rPr>
          <w:color w:val="000000"/>
          <w:szCs w:val="24"/>
        </w:rPr>
        <w:t>Patient flow chart.</w:t>
      </w:r>
    </w:p>
    <w:p w14:paraId="5210E597" w14:textId="56529ADC" w:rsidR="00CF1697" w:rsidRDefault="00CF1697" w:rsidP="009A2A3B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  <w:szCs w:val="24"/>
        </w:rPr>
      </w:pPr>
      <w:r>
        <w:rPr>
          <w:noProof/>
          <w:color w:val="000000"/>
          <w:szCs w:val="24"/>
        </w:rPr>
        <w:drawing>
          <wp:inline distT="0" distB="0" distL="0" distR="0" wp14:anchorId="3A0BDFC9" wp14:editId="388EEF34">
            <wp:extent cx="5737423" cy="3192145"/>
            <wp:effectExtent l="0" t="0" r="3175" b="0"/>
            <wp:docPr id="3660663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6066303" name="Picture 366066303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810038" cy="32325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2B20F4" w14:textId="77777777" w:rsidR="00CF1697" w:rsidRPr="00DE402E" w:rsidRDefault="00CF1697" w:rsidP="009A2A3B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  <w:szCs w:val="24"/>
        </w:rPr>
      </w:pPr>
    </w:p>
    <w:p w14:paraId="6562C08F" w14:textId="787228E5" w:rsidR="009A2A3B" w:rsidRPr="00CF1697" w:rsidRDefault="009A2A3B" w:rsidP="00CF169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  <w:szCs w:val="24"/>
        </w:rPr>
      </w:pPr>
      <w:r w:rsidRPr="00DE402E">
        <w:rPr>
          <w:color w:val="000000"/>
          <w:szCs w:val="24"/>
        </w:rPr>
        <w:t>ICU</w:t>
      </w:r>
      <w:r>
        <w:rPr>
          <w:color w:val="000000"/>
          <w:szCs w:val="24"/>
        </w:rPr>
        <w:t>=</w:t>
      </w:r>
      <w:r w:rsidRPr="00DE402E">
        <w:rPr>
          <w:color w:val="000000"/>
          <w:szCs w:val="24"/>
        </w:rPr>
        <w:t>intensive care unit</w:t>
      </w:r>
      <w:r>
        <w:rPr>
          <w:color w:val="000000"/>
          <w:szCs w:val="24"/>
        </w:rPr>
        <w:t xml:space="preserve">, </w:t>
      </w:r>
      <w:r w:rsidRPr="00C87FCA">
        <w:rPr>
          <w:color w:val="000000"/>
          <w:szCs w:val="24"/>
        </w:rPr>
        <w:t>JIPAD</w:t>
      </w:r>
      <w:r>
        <w:rPr>
          <w:color w:val="000000"/>
          <w:szCs w:val="24"/>
        </w:rPr>
        <w:t>=</w:t>
      </w:r>
      <w:r w:rsidRPr="00C87FCA">
        <w:rPr>
          <w:color w:val="000000"/>
          <w:szCs w:val="24"/>
        </w:rPr>
        <w:t>Japanese Intensive Care Patient Database</w:t>
      </w:r>
      <w:r>
        <w:rPr>
          <w:color w:val="000000"/>
          <w:szCs w:val="24"/>
        </w:rPr>
        <w:t>.</w:t>
      </w:r>
    </w:p>
    <w:p w14:paraId="52DC260E" w14:textId="77777777" w:rsidR="009A2A3B" w:rsidRDefault="009A2A3B" w:rsidP="002B73DE">
      <w:pPr>
        <w:spacing w:line="360" w:lineRule="auto"/>
        <w:jc w:val="both"/>
        <w:rPr>
          <w:b/>
          <w:color w:val="000000" w:themeColor="text1"/>
          <w:szCs w:val="24"/>
        </w:rPr>
        <w:sectPr w:rsidR="009A2A3B" w:rsidSect="00CF1697">
          <w:pgSz w:w="11900" w:h="16840"/>
          <w:pgMar w:top="1440" w:right="1440" w:bottom="1440" w:left="1440" w:header="851" w:footer="992" w:gutter="0"/>
          <w:cols w:space="425"/>
          <w:docGrid w:linePitch="326"/>
        </w:sectPr>
      </w:pPr>
    </w:p>
    <w:p w14:paraId="422218AB" w14:textId="080B2696" w:rsidR="002B73DE" w:rsidRDefault="002B73DE" w:rsidP="002B73DE">
      <w:pPr>
        <w:spacing w:line="360" w:lineRule="auto"/>
        <w:jc w:val="both"/>
        <w:rPr>
          <w:color w:val="000000" w:themeColor="text1"/>
          <w:szCs w:val="24"/>
        </w:rPr>
      </w:pPr>
      <w:r w:rsidRPr="00BA2BAE">
        <w:rPr>
          <w:b/>
          <w:color w:val="000000" w:themeColor="text1"/>
          <w:szCs w:val="24"/>
        </w:rPr>
        <w:lastRenderedPageBreak/>
        <w:t xml:space="preserve">Supplementary Figure </w:t>
      </w:r>
      <w:r w:rsidR="005C0816">
        <w:rPr>
          <w:b/>
          <w:color w:val="000000" w:themeColor="text1"/>
          <w:szCs w:val="24"/>
        </w:rPr>
        <w:t>2</w:t>
      </w:r>
      <w:r w:rsidRPr="00BA2BAE">
        <w:rPr>
          <w:b/>
          <w:color w:val="000000" w:themeColor="text1"/>
          <w:szCs w:val="24"/>
        </w:rPr>
        <w:t>.</w:t>
      </w:r>
      <w:r w:rsidRPr="00BA2BAE">
        <w:rPr>
          <w:color w:val="000000" w:themeColor="text1"/>
          <w:szCs w:val="24"/>
        </w:rPr>
        <w:t xml:space="preserve"> </w:t>
      </w:r>
      <w:r w:rsidRPr="00786521">
        <w:rPr>
          <w:color w:val="000000" w:themeColor="text1"/>
          <w:szCs w:val="24"/>
        </w:rPr>
        <w:t>Predictive ability (measured by AUROC) for in-hospital mortality in the models of antecedent characteristics and acute illness component</w:t>
      </w:r>
      <w:r>
        <w:rPr>
          <w:color w:val="000000" w:themeColor="text1"/>
          <w:szCs w:val="24"/>
        </w:rPr>
        <w:t xml:space="preserve"> </w:t>
      </w:r>
      <w:r w:rsidRPr="00786521">
        <w:rPr>
          <w:color w:val="000000" w:themeColor="text1"/>
          <w:szCs w:val="24"/>
        </w:rPr>
        <w:t>in the subgroup analyses</w:t>
      </w:r>
      <w:r>
        <w:rPr>
          <w:color w:val="000000" w:themeColor="text1"/>
          <w:szCs w:val="24"/>
        </w:rPr>
        <w:t xml:space="preserve"> for age and </w:t>
      </w:r>
      <w:r w:rsidRPr="00786521">
        <w:rPr>
          <w:color w:val="000000" w:themeColor="text1"/>
          <w:szCs w:val="24"/>
        </w:rPr>
        <w:t>type of ICU admission</w:t>
      </w:r>
      <w:r>
        <w:rPr>
          <w:color w:val="000000" w:themeColor="text1"/>
          <w:szCs w:val="24"/>
        </w:rPr>
        <w:t>.</w:t>
      </w:r>
    </w:p>
    <w:p w14:paraId="19BE870A" w14:textId="6A42BDEA" w:rsidR="00804557" w:rsidRDefault="005C1BA1" w:rsidP="002B73DE">
      <w:pPr>
        <w:spacing w:line="360" w:lineRule="auto"/>
        <w:jc w:val="both"/>
        <w:rPr>
          <w:color w:val="000000" w:themeColor="text1"/>
          <w:szCs w:val="24"/>
        </w:rPr>
      </w:pPr>
      <w:r>
        <w:rPr>
          <w:noProof/>
          <w:color w:val="000000" w:themeColor="text1"/>
          <w:szCs w:val="24"/>
        </w:rPr>
        <w:drawing>
          <wp:inline distT="0" distB="0" distL="0" distR="0" wp14:anchorId="33D14F5A" wp14:editId="0947139D">
            <wp:extent cx="8864600" cy="4835525"/>
            <wp:effectExtent l="0" t="0" r="0" b="3175"/>
            <wp:docPr id="9049056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4905627" name="Picture 904905627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83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3BB074" w14:textId="2A798F68" w:rsidR="00FB569C" w:rsidRDefault="00804557" w:rsidP="00804557">
      <w:pPr>
        <w:spacing w:line="360" w:lineRule="auto"/>
        <w:jc w:val="both"/>
        <w:rPr>
          <w:color w:val="000000" w:themeColor="text1"/>
          <w:szCs w:val="24"/>
        </w:rPr>
      </w:pPr>
      <w:r w:rsidRPr="00804557">
        <w:rPr>
          <w:color w:val="000000" w:themeColor="text1"/>
          <w:szCs w:val="24"/>
        </w:rPr>
        <w:t>AUROC=area under the receiver operating characteristics, CI=confidence interval, ICU=intensive care unit.</w:t>
      </w:r>
    </w:p>
    <w:p w14:paraId="3D4F4766" w14:textId="77777777" w:rsidR="00804557" w:rsidRDefault="00804557" w:rsidP="002B73DE">
      <w:pPr>
        <w:adjustRightInd w:val="0"/>
        <w:snapToGrid w:val="0"/>
        <w:spacing w:line="360" w:lineRule="auto"/>
        <w:jc w:val="both"/>
        <w:rPr>
          <w:b/>
          <w:color w:val="000000" w:themeColor="text1"/>
          <w:szCs w:val="24"/>
        </w:rPr>
        <w:sectPr w:rsidR="00804557" w:rsidSect="001F6EF6">
          <w:pgSz w:w="16840" w:h="11900" w:orient="landscape"/>
          <w:pgMar w:top="1440" w:right="1440" w:bottom="1440" w:left="1440" w:header="851" w:footer="992" w:gutter="0"/>
          <w:cols w:space="425"/>
          <w:docGrid w:linePitch="326"/>
        </w:sectPr>
      </w:pPr>
    </w:p>
    <w:p w14:paraId="31192406" w14:textId="1387C103" w:rsidR="002B73DE" w:rsidRDefault="002B73DE" w:rsidP="002B73DE">
      <w:pPr>
        <w:adjustRightInd w:val="0"/>
        <w:snapToGrid w:val="0"/>
        <w:spacing w:line="360" w:lineRule="auto"/>
        <w:jc w:val="both"/>
        <w:rPr>
          <w:color w:val="000000" w:themeColor="text1"/>
          <w:szCs w:val="24"/>
        </w:rPr>
      </w:pPr>
      <w:r w:rsidRPr="00BA2BAE">
        <w:rPr>
          <w:b/>
          <w:color w:val="000000" w:themeColor="text1"/>
          <w:szCs w:val="24"/>
        </w:rPr>
        <w:lastRenderedPageBreak/>
        <w:t>Supplementary Figure</w:t>
      </w:r>
      <w:r w:rsidRPr="00BA2BAE" w:rsidDel="00244FFC">
        <w:rPr>
          <w:b/>
          <w:color w:val="000000" w:themeColor="text1"/>
          <w:szCs w:val="24"/>
        </w:rPr>
        <w:t xml:space="preserve"> </w:t>
      </w:r>
      <w:r w:rsidR="005C0816">
        <w:rPr>
          <w:b/>
          <w:color w:val="000000" w:themeColor="text1"/>
          <w:szCs w:val="24"/>
        </w:rPr>
        <w:t>3</w:t>
      </w:r>
      <w:r w:rsidRPr="00BA2BAE">
        <w:rPr>
          <w:b/>
          <w:color w:val="000000" w:themeColor="text1"/>
          <w:szCs w:val="24"/>
        </w:rPr>
        <w:t>.</w:t>
      </w:r>
      <w:r w:rsidRPr="00BA2BAE">
        <w:rPr>
          <w:color w:val="000000" w:themeColor="text1"/>
          <w:szCs w:val="24"/>
        </w:rPr>
        <w:t xml:space="preserve"> </w:t>
      </w:r>
      <w:r w:rsidRPr="00786521">
        <w:rPr>
          <w:color w:val="000000" w:themeColor="text1"/>
          <w:szCs w:val="24"/>
        </w:rPr>
        <w:t>Predictive ability (measured by AUROC) for in-hospital mortality in the models of antecedent characteristics and acute illness component</w:t>
      </w:r>
      <w:r>
        <w:rPr>
          <w:color w:val="000000" w:themeColor="text1"/>
          <w:szCs w:val="24"/>
        </w:rPr>
        <w:t xml:space="preserve"> </w:t>
      </w:r>
      <w:r w:rsidRPr="00786521">
        <w:rPr>
          <w:color w:val="000000" w:themeColor="text1"/>
          <w:szCs w:val="24"/>
        </w:rPr>
        <w:t>in the subgroup analyses</w:t>
      </w:r>
      <w:r>
        <w:rPr>
          <w:color w:val="000000" w:themeColor="text1"/>
          <w:szCs w:val="24"/>
        </w:rPr>
        <w:t xml:space="preserve"> for </w:t>
      </w:r>
      <w:r w:rsidRPr="00786521">
        <w:rPr>
          <w:color w:val="000000" w:themeColor="text1"/>
          <w:szCs w:val="24"/>
        </w:rPr>
        <w:t xml:space="preserve">fiscal year </w:t>
      </w:r>
      <w:r>
        <w:rPr>
          <w:color w:val="000000" w:themeColor="text1"/>
          <w:szCs w:val="24"/>
        </w:rPr>
        <w:t xml:space="preserve">and </w:t>
      </w:r>
      <w:r w:rsidRPr="00786521">
        <w:rPr>
          <w:color w:val="000000" w:themeColor="text1"/>
          <w:szCs w:val="24"/>
        </w:rPr>
        <w:t>admission diagnosis</w:t>
      </w:r>
      <w:r>
        <w:rPr>
          <w:color w:val="000000" w:themeColor="text1"/>
          <w:szCs w:val="24"/>
        </w:rPr>
        <w:t>.</w:t>
      </w:r>
    </w:p>
    <w:p w14:paraId="5BE796F4" w14:textId="2FDC1225" w:rsidR="00804557" w:rsidRDefault="005C1BA1" w:rsidP="002B73DE">
      <w:pPr>
        <w:adjustRightInd w:val="0"/>
        <w:snapToGrid w:val="0"/>
        <w:spacing w:line="360" w:lineRule="auto"/>
        <w:jc w:val="both"/>
        <w:rPr>
          <w:color w:val="000000" w:themeColor="text1"/>
          <w:szCs w:val="24"/>
        </w:rPr>
      </w:pPr>
      <w:r>
        <w:rPr>
          <w:noProof/>
          <w:color w:val="000000" w:themeColor="text1"/>
          <w:szCs w:val="24"/>
        </w:rPr>
        <w:drawing>
          <wp:inline distT="0" distB="0" distL="0" distR="0" wp14:anchorId="28B0DA61" wp14:editId="1CC2E888">
            <wp:extent cx="8864600" cy="4835525"/>
            <wp:effectExtent l="0" t="0" r="0" b="3175"/>
            <wp:docPr id="163183136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1831361" name="Picture 1631831361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83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D86D67" w14:textId="77777777" w:rsidR="00E7394A" w:rsidRDefault="00804557" w:rsidP="00E86964">
      <w:pPr>
        <w:spacing w:line="360" w:lineRule="auto"/>
        <w:jc w:val="both"/>
        <w:rPr>
          <w:color w:val="000000" w:themeColor="text1"/>
          <w:szCs w:val="24"/>
        </w:rPr>
        <w:sectPr w:rsidR="00E7394A" w:rsidSect="005C1BA1">
          <w:pgSz w:w="16840" w:h="11900" w:orient="landscape"/>
          <w:pgMar w:top="1440" w:right="1440" w:bottom="1440" w:left="1440" w:header="851" w:footer="992" w:gutter="0"/>
          <w:cols w:space="425"/>
          <w:docGrid w:linePitch="326"/>
        </w:sectPr>
      </w:pPr>
      <w:r w:rsidRPr="00804557">
        <w:rPr>
          <w:color w:val="000000" w:themeColor="text1"/>
          <w:szCs w:val="24"/>
        </w:rPr>
        <w:t>AUROC=area under the receiver operating characteristics, CI=confidence interval, ICU=intensive care unit.</w:t>
      </w:r>
    </w:p>
    <w:p w14:paraId="359A1603" w14:textId="37B0BA2C" w:rsidR="00E7394A" w:rsidRDefault="00E7394A" w:rsidP="00E7394A">
      <w:pPr>
        <w:adjustRightInd w:val="0"/>
        <w:snapToGrid w:val="0"/>
        <w:spacing w:line="360" w:lineRule="auto"/>
        <w:jc w:val="both"/>
        <w:rPr>
          <w:color w:val="000000" w:themeColor="text1"/>
          <w:szCs w:val="24"/>
        </w:rPr>
      </w:pPr>
      <w:r w:rsidRPr="00BA2BAE">
        <w:rPr>
          <w:b/>
          <w:color w:val="000000" w:themeColor="text1"/>
          <w:szCs w:val="24"/>
        </w:rPr>
        <w:lastRenderedPageBreak/>
        <w:t>Supplementary Figure</w:t>
      </w:r>
      <w:r w:rsidRPr="00BA2BAE" w:rsidDel="00244FFC">
        <w:rPr>
          <w:b/>
          <w:color w:val="000000" w:themeColor="text1"/>
          <w:szCs w:val="24"/>
        </w:rPr>
        <w:t xml:space="preserve"> </w:t>
      </w:r>
      <w:r>
        <w:rPr>
          <w:b/>
          <w:color w:val="000000" w:themeColor="text1"/>
          <w:szCs w:val="24"/>
        </w:rPr>
        <w:t>4</w:t>
      </w:r>
      <w:r>
        <w:rPr>
          <w:color w:val="000000" w:themeColor="text1"/>
          <w:szCs w:val="24"/>
        </w:rPr>
        <w:t>.</w:t>
      </w:r>
      <w:r w:rsidRPr="00E7394A">
        <w:rPr>
          <w:color w:val="000000" w:themeColor="text1"/>
          <w:szCs w:val="24"/>
        </w:rPr>
        <w:t xml:space="preserve"> Predictive ability (measured by AUROC) for in-hospital mortality in the models of antecedent characteristics and acute illness component</w:t>
      </w:r>
      <w:r w:rsidRPr="00E7394A">
        <w:rPr>
          <w:color w:val="000000" w:themeColor="text1"/>
          <w:szCs w:val="24"/>
        </w:rPr>
        <w:t xml:space="preserve"> </w:t>
      </w:r>
      <w:r w:rsidRPr="00786521">
        <w:rPr>
          <w:color w:val="000000" w:themeColor="text1"/>
          <w:szCs w:val="24"/>
        </w:rPr>
        <w:t xml:space="preserve">in the </w:t>
      </w:r>
      <w:r>
        <w:rPr>
          <w:color w:val="000000" w:themeColor="text1"/>
          <w:szCs w:val="24"/>
        </w:rPr>
        <w:t>sensitivity</w:t>
      </w:r>
      <w:r w:rsidRPr="00786521">
        <w:rPr>
          <w:color w:val="000000" w:themeColor="text1"/>
          <w:szCs w:val="24"/>
        </w:rPr>
        <w:t xml:space="preserve"> </w:t>
      </w:r>
      <w:r w:rsidRPr="00FC6F2D">
        <w:rPr>
          <w:color w:val="000000"/>
          <w:szCs w:val="24"/>
        </w:rPr>
        <w:t xml:space="preserve">analysis </w:t>
      </w:r>
      <w:r>
        <w:rPr>
          <w:color w:val="000000"/>
          <w:szCs w:val="24"/>
        </w:rPr>
        <w:t>e</w:t>
      </w:r>
      <w:r w:rsidRPr="00FC6F2D">
        <w:rPr>
          <w:color w:val="000000"/>
          <w:szCs w:val="24"/>
        </w:rPr>
        <w:t>xcluding day of the week and time of day from the antecedent characteristics model</w:t>
      </w:r>
      <w:r>
        <w:rPr>
          <w:color w:val="000000" w:themeColor="text1"/>
          <w:szCs w:val="24"/>
        </w:rPr>
        <w:t>.</w:t>
      </w:r>
    </w:p>
    <w:p w14:paraId="38A0B091" w14:textId="262AE5A7" w:rsidR="00E7394A" w:rsidRPr="00E7394A" w:rsidRDefault="00017167" w:rsidP="00E7394A">
      <w:pPr>
        <w:spacing w:line="360" w:lineRule="auto"/>
        <w:jc w:val="both"/>
        <w:rPr>
          <w:color w:val="000000" w:themeColor="text1"/>
          <w:szCs w:val="24"/>
        </w:rPr>
      </w:pPr>
      <w:r>
        <w:rPr>
          <w:noProof/>
          <w:color w:val="000000" w:themeColor="text1"/>
          <w:szCs w:val="24"/>
        </w:rPr>
        <w:drawing>
          <wp:inline distT="0" distB="0" distL="0" distR="0" wp14:anchorId="56B8FAF4" wp14:editId="33B2A566">
            <wp:extent cx="5724939" cy="4163592"/>
            <wp:effectExtent l="0" t="0" r="3175" b="2540"/>
            <wp:docPr id="212072766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0727669" name="Picture 2120727669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3567" cy="41698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A2796E" w14:textId="77777777" w:rsidR="00E7394A" w:rsidRPr="00E7394A" w:rsidRDefault="00E7394A" w:rsidP="00E7394A">
      <w:pPr>
        <w:spacing w:line="360" w:lineRule="auto"/>
        <w:jc w:val="both"/>
        <w:rPr>
          <w:color w:val="000000" w:themeColor="text1"/>
          <w:szCs w:val="24"/>
        </w:rPr>
      </w:pPr>
      <w:r w:rsidRPr="00E7394A">
        <w:rPr>
          <w:color w:val="000000" w:themeColor="text1"/>
          <w:szCs w:val="24"/>
        </w:rPr>
        <w:t xml:space="preserve">Vertical bars are 95% CIs. The Supplemental Table 3 and 4 contains all characteristics and regression weights (β coefficients from derivation sample). </w:t>
      </w:r>
    </w:p>
    <w:p w14:paraId="19ED7631" w14:textId="7F1920C3" w:rsidR="00E7394A" w:rsidRPr="00BA2BAE" w:rsidRDefault="00E7394A" w:rsidP="00E7394A">
      <w:pPr>
        <w:spacing w:line="360" w:lineRule="auto"/>
        <w:jc w:val="both"/>
        <w:rPr>
          <w:color w:val="000000" w:themeColor="text1"/>
          <w:szCs w:val="24"/>
        </w:rPr>
      </w:pPr>
      <w:r w:rsidRPr="00E7394A">
        <w:rPr>
          <w:color w:val="000000" w:themeColor="text1"/>
          <w:szCs w:val="24"/>
        </w:rPr>
        <w:t>AUROC=area under the receiver operating characteristics, CI=confidence interval, ICU=intensive care unit.</w:t>
      </w:r>
    </w:p>
    <w:sectPr w:rsidR="00E7394A" w:rsidRPr="00BA2BAE" w:rsidSect="00017167">
      <w:pgSz w:w="11900" w:h="16840"/>
      <w:pgMar w:top="1440" w:right="1440" w:bottom="1440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1FB18F" w14:textId="77777777" w:rsidR="007C1337" w:rsidRDefault="007C1337">
      <w:r>
        <w:separator/>
      </w:r>
    </w:p>
  </w:endnote>
  <w:endnote w:type="continuationSeparator" w:id="0">
    <w:p w14:paraId="5ECC512B" w14:textId="77777777" w:rsidR="007C1337" w:rsidRDefault="007C13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97939837"/>
      <w:docPartObj>
        <w:docPartGallery w:val="Page Numbers (Bottom of Page)"/>
        <w:docPartUnique/>
      </w:docPartObj>
    </w:sdtPr>
    <w:sdtContent>
      <w:p w14:paraId="1CCF0F55" w14:textId="678CAC81" w:rsidR="007844F6" w:rsidRDefault="00000000" w:rsidP="00CC4F3D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0724B673" w14:textId="77777777" w:rsidR="007844F6" w:rsidRDefault="007844F6" w:rsidP="00CC4F3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-379012734"/>
      <w:docPartObj>
        <w:docPartGallery w:val="Page Numbers (Bottom of Page)"/>
        <w:docPartUnique/>
      </w:docPartObj>
    </w:sdtPr>
    <w:sdtContent>
      <w:p w14:paraId="021D7CC8" w14:textId="712B045F" w:rsidR="007844F6" w:rsidRPr="007844F6" w:rsidRDefault="00000000" w:rsidP="00CC4F3D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CC4F3D">
          <w:rPr>
            <w:rStyle w:val="PageNumber"/>
            <w:rFonts w:ascii="Times New Roman" w:hAnsi="Times New Roman" w:cs="Times New Roman"/>
          </w:rPr>
          <w:fldChar w:fldCharType="begin"/>
        </w:r>
        <w:r w:rsidRPr="00CC4F3D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CC4F3D">
          <w:rPr>
            <w:rStyle w:val="PageNumber"/>
            <w:rFonts w:ascii="Times New Roman" w:hAnsi="Times New Roman" w:cs="Times New Roman"/>
          </w:rPr>
          <w:fldChar w:fldCharType="separate"/>
        </w:r>
        <w:r w:rsidRPr="00CC4F3D">
          <w:rPr>
            <w:rStyle w:val="PageNumber"/>
            <w:rFonts w:ascii="Times New Roman" w:hAnsi="Times New Roman" w:cs="Times New Roman"/>
            <w:noProof/>
          </w:rPr>
          <w:t>1</w:t>
        </w:r>
        <w:r w:rsidRPr="00CC4F3D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DF49316" w14:textId="77777777" w:rsidR="00A66B5D" w:rsidRPr="00CC4F3D" w:rsidRDefault="00A66B5D">
    <w:pPr>
      <w:pStyle w:val="Footer"/>
      <w:ind w:right="360"/>
      <w:rPr>
        <w:rFonts w:ascii="Times New Roman" w:hAnsi="Times New Roman" w:cs="Times New Roman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7AF760" w14:textId="77777777" w:rsidR="00244FFC" w:rsidRDefault="00244F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D09F54" w14:textId="77777777" w:rsidR="007C1337" w:rsidRDefault="007C1337">
      <w:r>
        <w:separator/>
      </w:r>
    </w:p>
  </w:footnote>
  <w:footnote w:type="continuationSeparator" w:id="0">
    <w:p w14:paraId="65E2D352" w14:textId="77777777" w:rsidR="007C1337" w:rsidRDefault="007C133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8F7104" w14:textId="77777777" w:rsidR="00A66B5D" w:rsidRPr="00CC4F3D" w:rsidRDefault="00A66B5D" w:rsidP="007844F6">
    <w:pPr>
      <w:pStyle w:val="Header"/>
      <w:ind w:right="360"/>
      <w:rPr>
        <w:rFonts w:ascii="Times New Roman" w:hAnsi="Times New Roman" w:cs="Times New Roman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82AE03" w14:textId="77777777" w:rsidR="00244FFC" w:rsidRDefault="00244FFC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removeDateAndTime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6B5D"/>
    <w:rsid w:val="000048F8"/>
    <w:rsid w:val="00017167"/>
    <w:rsid w:val="00021E43"/>
    <w:rsid w:val="0006355D"/>
    <w:rsid w:val="000666D7"/>
    <w:rsid w:val="00071690"/>
    <w:rsid w:val="00072EDE"/>
    <w:rsid w:val="0009766C"/>
    <w:rsid w:val="00097B75"/>
    <w:rsid w:val="000A7BD3"/>
    <w:rsid w:val="000D6F42"/>
    <w:rsid w:val="001D7A4F"/>
    <w:rsid w:val="001E2D89"/>
    <w:rsid w:val="001F6EF6"/>
    <w:rsid w:val="002101B4"/>
    <w:rsid w:val="00217B0B"/>
    <w:rsid w:val="002265AE"/>
    <w:rsid w:val="00226B59"/>
    <w:rsid w:val="00244FFC"/>
    <w:rsid w:val="00251046"/>
    <w:rsid w:val="00254DB1"/>
    <w:rsid w:val="00297165"/>
    <w:rsid w:val="002B73DE"/>
    <w:rsid w:val="002D4B3E"/>
    <w:rsid w:val="002E12D0"/>
    <w:rsid w:val="002E4649"/>
    <w:rsid w:val="002E6161"/>
    <w:rsid w:val="002F53FD"/>
    <w:rsid w:val="003029D1"/>
    <w:rsid w:val="00341EA4"/>
    <w:rsid w:val="003462E0"/>
    <w:rsid w:val="0035073E"/>
    <w:rsid w:val="003B63F0"/>
    <w:rsid w:val="003B75AA"/>
    <w:rsid w:val="003C07C8"/>
    <w:rsid w:val="003E593D"/>
    <w:rsid w:val="003E7FCB"/>
    <w:rsid w:val="00404B27"/>
    <w:rsid w:val="00406278"/>
    <w:rsid w:val="0045139E"/>
    <w:rsid w:val="004557CB"/>
    <w:rsid w:val="004564EC"/>
    <w:rsid w:val="00481E53"/>
    <w:rsid w:val="0048726D"/>
    <w:rsid w:val="004A4594"/>
    <w:rsid w:val="00542302"/>
    <w:rsid w:val="00544805"/>
    <w:rsid w:val="0056335C"/>
    <w:rsid w:val="005735BE"/>
    <w:rsid w:val="005738F4"/>
    <w:rsid w:val="005A334F"/>
    <w:rsid w:val="005B3753"/>
    <w:rsid w:val="005C0816"/>
    <w:rsid w:val="005C1BA1"/>
    <w:rsid w:val="005D07DD"/>
    <w:rsid w:val="005E08A6"/>
    <w:rsid w:val="005E7B0B"/>
    <w:rsid w:val="005F0527"/>
    <w:rsid w:val="00610FCB"/>
    <w:rsid w:val="00652225"/>
    <w:rsid w:val="00654921"/>
    <w:rsid w:val="00671F44"/>
    <w:rsid w:val="006827C1"/>
    <w:rsid w:val="00685260"/>
    <w:rsid w:val="00693EA1"/>
    <w:rsid w:val="00695D3F"/>
    <w:rsid w:val="006B5E91"/>
    <w:rsid w:val="006B601A"/>
    <w:rsid w:val="006C7B2D"/>
    <w:rsid w:val="006D6491"/>
    <w:rsid w:val="006D79CE"/>
    <w:rsid w:val="006E7BAC"/>
    <w:rsid w:val="006F007E"/>
    <w:rsid w:val="00711CA7"/>
    <w:rsid w:val="00720685"/>
    <w:rsid w:val="00727EE0"/>
    <w:rsid w:val="00741952"/>
    <w:rsid w:val="00760FBE"/>
    <w:rsid w:val="007728E3"/>
    <w:rsid w:val="007808E6"/>
    <w:rsid w:val="007844F6"/>
    <w:rsid w:val="00786521"/>
    <w:rsid w:val="007B6138"/>
    <w:rsid w:val="007C1337"/>
    <w:rsid w:val="007D58D0"/>
    <w:rsid w:val="007D78F9"/>
    <w:rsid w:val="00804557"/>
    <w:rsid w:val="00825E0B"/>
    <w:rsid w:val="008327E7"/>
    <w:rsid w:val="0084538B"/>
    <w:rsid w:val="00855FD1"/>
    <w:rsid w:val="0086135B"/>
    <w:rsid w:val="00867B90"/>
    <w:rsid w:val="008B46FF"/>
    <w:rsid w:val="0092361C"/>
    <w:rsid w:val="00926D2B"/>
    <w:rsid w:val="00940695"/>
    <w:rsid w:val="009478DF"/>
    <w:rsid w:val="0098635D"/>
    <w:rsid w:val="009A2A3B"/>
    <w:rsid w:val="009A451D"/>
    <w:rsid w:val="009D22E1"/>
    <w:rsid w:val="009D3C80"/>
    <w:rsid w:val="009E0785"/>
    <w:rsid w:val="009F3235"/>
    <w:rsid w:val="009F69DF"/>
    <w:rsid w:val="00A01638"/>
    <w:rsid w:val="00A426BC"/>
    <w:rsid w:val="00A56A69"/>
    <w:rsid w:val="00A60095"/>
    <w:rsid w:val="00A64373"/>
    <w:rsid w:val="00A66B5D"/>
    <w:rsid w:val="00AA2072"/>
    <w:rsid w:val="00AB0C2E"/>
    <w:rsid w:val="00AF05AA"/>
    <w:rsid w:val="00AF5BEF"/>
    <w:rsid w:val="00B033D5"/>
    <w:rsid w:val="00B07D6D"/>
    <w:rsid w:val="00B13C44"/>
    <w:rsid w:val="00B30061"/>
    <w:rsid w:val="00B308CD"/>
    <w:rsid w:val="00B37DCE"/>
    <w:rsid w:val="00B555E7"/>
    <w:rsid w:val="00B85AD1"/>
    <w:rsid w:val="00B874BC"/>
    <w:rsid w:val="00B97827"/>
    <w:rsid w:val="00BA0C0B"/>
    <w:rsid w:val="00BA2BAE"/>
    <w:rsid w:val="00BE42FF"/>
    <w:rsid w:val="00BE5928"/>
    <w:rsid w:val="00C47A9E"/>
    <w:rsid w:val="00C759FA"/>
    <w:rsid w:val="00CC131A"/>
    <w:rsid w:val="00CC4F3D"/>
    <w:rsid w:val="00CD5973"/>
    <w:rsid w:val="00CF1697"/>
    <w:rsid w:val="00D23EA0"/>
    <w:rsid w:val="00D51FAD"/>
    <w:rsid w:val="00D53B00"/>
    <w:rsid w:val="00D70096"/>
    <w:rsid w:val="00D83DD6"/>
    <w:rsid w:val="00DA0BAF"/>
    <w:rsid w:val="00DC3AB3"/>
    <w:rsid w:val="00DD3B10"/>
    <w:rsid w:val="00DD579C"/>
    <w:rsid w:val="00DD5E4F"/>
    <w:rsid w:val="00E04034"/>
    <w:rsid w:val="00E05FA5"/>
    <w:rsid w:val="00E355E4"/>
    <w:rsid w:val="00E72829"/>
    <w:rsid w:val="00E7394A"/>
    <w:rsid w:val="00E835A9"/>
    <w:rsid w:val="00E86964"/>
    <w:rsid w:val="00EB281A"/>
    <w:rsid w:val="00EC5D10"/>
    <w:rsid w:val="00F109AA"/>
    <w:rsid w:val="00F25F84"/>
    <w:rsid w:val="00F26639"/>
    <w:rsid w:val="00F2713B"/>
    <w:rsid w:val="00F304D9"/>
    <w:rsid w:val="00F513AC"/>
    <w:rsid w:val="00FA58A3"/>
    <w:rsid w:val="00FB0DCD"/>
    <w:rsid w:val="00FB4CCB"/>
    <w:rsid w:val="00FB569C"/>
    <w:rsid w:val="00FB687C"/>
    <w:rsid w:val="00FC30A6"/>
    <w:rsid w:val="00FD13BF"/>
    <w:rsid w:val="00FE053E"/>
    <w:rsid w:val="00FF17C6"/>
    <w:rsid w:val="00FF4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506AA8"/>
  <w15:docId w15:val="{A39C5383-880C-1749-A9A4-8C8F06060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Yu Mincho" w:eastAsia="Yu Mincho" w:hAnsi="Yu Mincho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048F8"/>
    <w:rPr>
      <w:rFonts w:ascii="Times New Roman" w:eastAsia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1">
    <w:name w:val="TOC 1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DefaultParagraphFont"/>
    <w:rPr>
      <w:sz w:val="16"/>
    </w:rPr>
  </w:style>
  <w:style w:type="character" w:customStyle="1" w:styleId="EndnoteReference1">
    <w:name w:val="Endnote Reference1"/>
    <w:basedOn w:val="DefaultParagraphFont"/>
    <w:rPr>
      <w:vertAlign w:val="superscript"/>
    </w:rPr>
  </w:style>
  <w:style w:type="character" w:customStyle="1" w:styleId="FootnoteReference1">
    <w:name w:val="Footnote Reference1"/>
    <w:basedOn w:val="DefaultParagraphFont"/>
    <w:rPr>
      <w:vertAlign w:val="superscript"/>
    </w:rPr>
  </w:style>
  <w:style w:type="paragraph" w:styleId="Header">
    <w:name w:val="header"/>
    <w:basedOn w:val="Normal"/>
    <w:pPr>
      <w:widowControl w:val="0"/>
      <w:tabs>
        <w:tab w:val="center" w:pos="4252"/>
        <w:tab w:val="right" w:pos="8504"/>
      </w:tabs>
      <w:snapToGrid w:val="0"/>
      <w:jc w:val="both"/>
    </w:pPr>
    <w:rPr>
      <w:rFonts w:ascii="Yu Mincho" w:eastAsia="Yu Mincho" w:hAnsi="Yu Mincho" w:cs="Yu Mincho"/>
    </w:rPr>
  </w:style>
  <w:style w:type="paragraph" w:styleId="Footer">
    <w:name w:val="footer"/>
    <w:basedOn w:val="Normal"/>
    <w:pPr>
      <w:widowControl w:val="0"/>
      <w:tabs>
        <w:tab w:val="center" w:pos="4252"/>
        <w:tab w:val="right" w:pos="8504"/>
      </w:tabs>
      <w:snapToGrid w:val="0"/>
      <w:jc w:val="both"/>
    </w:pPr>
    <w:rPr>
      <w:rFonts w:ascii="Yu Mincho" w:eastAsia="Yu Mincho" w:hAnsi="Yu Mincho" w:cs="Yu Mincho"/>
    </w:r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rPr>
      <w:rFonts w:ascii="MS Mincho" w:eastAsia="MS Mincho" w:hAnsi="MS Mincho" w:cs="MS Mincho"/>
      <w:sz w:val="18"/>
    </w:rPr>
  </w:style>
  <w:style w:type="character" w:styleId="CommentReference">
    <w:name w:val="annotation reference"/>
    <w:basedOn w:val="DefaultParagraphFont"/>
    <w:rPr>
      <w:sz w:val="16"/>
    </w:rPr>
  </w:style>
  <w:style w:type="paragraph" w:styleId="CommentText">
    <w:name w:val="annotation text"/>
    <w:basedOn w:val="Normal"/>
    <w:rPr>
      <w:sz w:val="20"/>
    </w:rPr>
  </w:style>
  <w:style w:type="paragraph" w:styleId="CommentSubject">
    <w:name w:val="annotation subject"/>
    <w:basedOn w:val="CommentText"/>
    <w:rPr>
      <w:b/>
    </w:rPr>
  </w:style>
  <w:style w:type="paragraph" w:styleId="Revision">
    <w:name w:val="Revision"/>
    <w:rPr>
      <w:rFonts w:ascii="Times New Roman" w:eastAsia="Times New Roman" w:hAnsi="Times New Roman"/>
      <w:sz w:val="24"/>
    </w:rPr>
  </w:style>
  <w:style w:type="paragraph" w:styleId="ListParagraph">
    <w:name w:val="List Paragraph"/>
    <w:basedOn w:val="Normal"/>
    <w:pPr>
      <w:ind w:left="720"/>
      <w:contextualSpacing/>
    </w:p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styleId="Hyperlink">
    <w:name w:val="Hyperlink"/>
    <w:basedOn w:val="DefaultParagraphFont"/>
    <w:rPr>
      <w:color w:val="0563C1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customStyle="1" w:styleId="EndnoteText1">
    <w:name w:val="Endnote Text1"/>
    <w:basedOn w:val="Normal"/>
    <w:rPr>
      <w:rFonts w:ascii="Calibri" w:eastAsia="Calibri" w:hAnsi="Calibri" w:cs="Calibri"/>
    </w:rPr>
  </w:style>
  <w:style w:type="paragraph" w:customStyle="1" w:styleId="TableHeadSpan">
    <w:name w:val="Table Head Span"/>
    <w:basedOn w:val="Normal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FootnoteText1">
    <w:name w:val="Footnote Text1"/>
    <w:basedOn w:val="Normal"/>
    <w:rPr>
      <w:rFonts w:ascii="Calibri" w:eastAsia="Calibri" w:hAnsi="Calibri" w:cs="Calibri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Surtitle">
    <w:name w:val="Sur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customStyle="1" w:styleId="Annotation">
    <w:name w:val="Annotation"/>
    <w:basedOn w:val="Normal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customStyle="1" w:styleId="TableList">
    <w:name w:val="Table List"/>
    <w:basedOn w:val="Normal"/>
    <w:pPr>
      <w:ind w:left="300" w:hanging="300"/>
    </w:pPr>
    <w:rPr>
      <w:rFonts w:ascii="Calibri" w:eastAsia="Calibri" w:hAnsi="Calibri" w:cs="Calibri"/>
      <w:sz w:val="20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TableBody">
    <w:name w:val="Table Body"/>
    <w:basedOn w:val="Normal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paragraph" w:styleId="List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Subtitle">
    <w:name w:val="Sub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pPr>
      <w:numPr>
        <w:ilvl w:val="8"/>
      </w:numPr>
      <w:ind w:left="1440"/>
      <w:outlineLvl w:val="8"/>
    </w:pPr>
    <w:rPr>
      <w:sz w:val="22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Caption1">
    <w:name w:val="Caption1"/>
    <w:basedOn w:val="Normal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CommentText0">
    <w:name w:val="Comment Text_0"/>
    <w:basedOn w:val="Normal"/>
    <w:rPr>
      <w:rFonts w:ascii="Calibri" w:eastAsia="Calibri" w:hAnsi="Calibri" w:cs="Calibri"/>
      <w:sz w:val="20"/>
    </w:rPr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styleId="List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character" w:customStyle="1" w:styleId="Heading">
    <w:name w:val="Heading:"/>
    <w:basedOn w:val="DefaultParagraphFont"/>
    <w:rPr>
      <w:color w:val="5B89C1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List9">
    <w:name w:val="List 9"/>
    <w:basedOn w:val="Normal"/>
    <w:pPr>
      <w:ind w:left="1200" w:hanging="600"/>
      <w:jc w:val="both"/>
    </w:pPr>
    <w:rPr>
      <w:sz w:val="22"/>
    </w:rPr>
  </w:style>
  <w:style w:type="paragraph" w:customStyle="1" w:styleId="List1">
    <w:name w:val="List 1"/>
    <w:basedOn w:val="Normal"/>
    <w:pPr>
      <w:ind w:left="1200" w:hanging="600"/>
      <w:jc w:val="both"/>
    </w:pPr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image" Target="media/image2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image" Target="media/image1.e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2</TotalTime>
  <Pages>15</Pages>
  <Words>3272</Words>
  <Characters>18652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大邉　寛幸</cp:lastModifiedBy>
  <cp:revision>220</cp:revision>
  <dcterms:created xsi:type="dcterms:W3CDTF">2024-10-29T02:54:00Z</dcterms:created>
  <dcterms:modified xsi:type="dcterms:W3CDTF">2025-05-28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0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6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3</vt:lpwstr>
  </property>
  <property fmtid="{D5CDD505-2E9C-101B-9397-08002B2CF9AE}" pid="15" name="Merops input file path">
    <vt:lpwstr>crm_f303f0fa-0a65-4278-82c2-71bdebfb4b19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41027/I:a4ad4a80-f81a-47e2-ab1b-151d4f6a0198</vt:lpwstr>
  </property>
  <property fmtid="{D5CDD505-2E9C-101B-9397-08002B2CF9AE}" pid="18" name="Merops processed date">
    <vt:lpwstr>2024/10/27 03:59:47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springer-vancouver-brackets</vt:lpwstr>
  </property>
  <property fmtid="{D5CDD505-2E9C-101B-9397-08002B2CF9AE}" pid="24" name="Merops Standard Set modified">
    <vt:lpwstr/>
  </property>
  <property fmtid="{D5CDD505-2E9C-101B-9397-08002B2CF9AE}" pid="25" name="Merops tables count">
    <vt:lpwstr>3</vt:lpwstr>
  </property>
  <property fmtid="{D5CDD505-2E9C-101B-9397-08002B2CF9AE}" pid="26" name="Merops word count">
    <vt:lpwstr>1112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